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5F974" w14:textId="72ABC23B" w:rsidR="00876069" w:rsidRPr="00876069" w:rsidRDefault="00876069" w:rsidP="0087606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606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ating and Weight Disorders</w:t>
      </w:r>
    </w:p>
    <w:p w14:paraId="52D18C58" w14:textId="420309A6" w:rsidR="00876069" w:rsidRPr="00876069" w:rsidRDefault="00876069" w:rsidP="00876069">
      <w:pPr>
        <w:spacing w:before="24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</w:pPr>
      <w:r w:rsidRPr="0087606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Assessing Exposure to Weight Stigma: Development and Initial Validation of the </w:t>
      </w:r>
      <w:r w:rsidRPr="00876069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>Weight Stigma Exposure Inventory (</w:t>
      </w:r>
      <w:proofErr w:type="spellStart"/>
      <w:r w:rsidRPr="00876069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>WeSEI</w:t>
      </w:r>
      <w:proofErr w:type="spellEnd"/>
      <w:r w:rsidRPr="00876069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>)</w:t>
      </w:r>
    </w:p>
    <w:p w14:paraId="04F82895" w14:textId="42FA5AE9" w:rsidR="00876069" w:rsidRPr="00876069" w:rsidRDefault="00876069" w:rsidP="00876069">
      <w:pPr>
        <w:spacing w:before="240" w:after="240" w:line="48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r w:rsidRPr="00876069">
        <w:rPr>
          <w:rFonts w:ascii="Times New Roman" w:hAnsi="Times New Roman" w:cs="Times New Roman"/>
          <w:color w:val="000000" w:themeColor="text1"/>
          <w:szCs w:val="24"/>
        </w:rPr>
        <w:t>Kamolthip</w:t>
      </w:r>
      <w:proofErr w:type="spellEnd"/>
      <w:r w:rsidRPr="0087606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876069">
        <w:rPr>
          <w:rFonts w:ascii="Times New Roman" w:hAnsi="Times New Roman" w:cs="Times New Roman"/>
          <w:color w:val="000000" w:themeColor="text1"/>
          <w:szCs w:val="24"/>
        </w:rPr>
        <w:t>Ruckwongpatr</w:t>
      </w:r>
      <w:proofErr w:type="spellEnd"/>
      <w:r w:rsidRPr="00876069">
        <w:rPr>
          <w:rFonts w:ascii="Times New Roman" w:hAnsi="Times New Roman" w:cs="Times New Roman"/>
          <w:color w:val="000000" w:themeColor="text1"/>
          <w:szCs w:val="24"/>
        </w:rPr>
        <w:t xml:space="preserve">, I-Hua Chen, Iqbal </w:t>
      </w:r>
      <w:proofErr w:type="spellStart"/>
      <w:r w:rsidRPr="00876069">
        <w:rPr>
          <w:rFonts w:ascii="Times New Roman" w:hAnsi="Times New Roman" w:cs="Times New Roman"/>
          <w:color w:val="000000" w:themeColor="text1"/>
          <w:szCs w:val="24"/>
        </w:rPr>
        <w:t>Pramukti</w:t>
      </w:r>
      <w:proofErr w:type="spellEnd"/>
      <w:r w:rsidRPr="00876069">
        <w:rPr>
          <w:rFonts w:ascii="Times New Roman" w:hAnsi="Times New Roman" w:cs="Times New Roman"/>
          <w:color w:val="000000" w:themeColor="text1"/>
          <w:szCs w:val="24"/>
        </w:rPr>
        <w:t xml:space="preserve">, Po-Ching Huang, Janet D. Latner, Kerry S. O’Brien, </w:t>
      </w:r>
      <w:proofErr w:type="spellStart"/>
      <w:r w:rsidRPr="00876069">
        <w:rPr>
          <w:rFonts w:ascii="Times New Roman" w:hAnsi="Times New Roman" w:cs="Times New Roman"/>
          <w:color w:val="000000" w:themeColor="text1"/>
          <w:szCs w:val="24"/>
        </w:rPr>
        <w:t>Xuelian</w:t>
      </w:r>
      <w:proofErr w:type="spellEnd"/>
      <w:r w:rsidRPr="00876069">
        <w:rPr>
          <w:rFonts w:ascii="Times New Roman" w:hAnsi="Times New Roman" w:cs="Times New Roman"/>
          <w:color w:val="000000" w:themeColor="text1"/>
          <w:szCs w:val="24"/>
        </w:rPr>
        <w:t xml:space="preserve"> Wang, Jung-Sheng Chen, Servet </w:t>
      </w:r>
      <w:proofErr w:type="spellStart"/>
      <w:r w:rsidRPr="00876069">
        <w:rPr>
          <w:rFonts w:ascii="Times New Roman" w:hAnsi="Times New Roman" w:cs="Times New Roman"/>
          <w:color w:val="000000" w:themeColor="text1"/>
          <w:szCs w:val="24"/>
        </w:rPr>
        <w:t>Üztemur</w:t>
      </w:r>
      <w:proofErr w:type="spellEnd"/>
      <w:r w:rsidRPr="00876069">
        <w:rPr>
          <w:rFonts w:ascii="Times New Roman" w:hAnsi="Times New Roman" w:cs="Times New Roman"/>
          <w:color w:val="000000" w:themeColor="text1"/>
          <w:szCs w:val="24"/>
        </w:rPr>
        <w:t>, Chien-Chin Lin, Yen-Ling Chang*, Wei-Leng Chin*, Mark D. Griffiths, Chung-Ying Lin</w:t>
      </w:r>
      <w:r w:rsidR="003E35AE">
        <w:rPr>
          <w:rFonts w:ascii="Times New Roman" w:hAnsi="Times New Roman" w:cs="Times New Roman" w:hint="eastAsia"/>
          <w:color w:val="000000" w:themeColor="text1"/>
          <w:szCs w:val="24"/>
        </w:rPr>
        <w:t>*</w:t>
      </w:r>
    </w:p>
    <w:p w14:paraId="746E56E3" w14:textId="0CC48EB8" w:rsidR="00876069" w:rsidRPr="00876069" w:rsidRDefault="00876069" w:rsidP="00876069">
      <w:pPr>
        <w:snapToGrid w:val="0"/>
        <w:spacing w:line="480" w:lineRule="auto"/>
        <w:ind w:left="137" w:hangingChars="57" w:hanging="137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76069">
        <w:rPr>
          <w:rFonts w:ascii="Times New Roman" w:hAnsi="Times New Roman" w:cs="Times New Roman"/>
          <w:b/>
          <w:bCs/>
          <w:color w:val="000000" w:themeColor="text1"/>
        </w:rPr>
        <w:t>*Co-Correspondence:</w:t>
      </w:r>
      <w:r w:rsidRPr="00876069">
        <w:rPr>
          <w:rFonts w:ascii="Times New Roman" w:hAnsi="Times New Roman" w:cs="Times New Roman"/>
          <w:color w:val="000000" w:themeColor="text1"/>
        </w:rPr>
        <w:t xml:space="preserve"> Yen-Ling Chang</w:t>
      </w:r>
      <w:r w:rsidRPr="00876069">
        <w:rPr>
          <w:rFonts w:ascii="Times New Roman" w:hAnsi="Times New Roman" w:cs="Times New Roman"/>
          <w:bCs/>
          <w:color w:val="000000" w:themeColor="text1"/>
        </w:rPr>
        <w:t xml:space="preserve">; Department of Family Medicine, Cardinal Tien Hospital, New Taipei 231009, Taiwan; </w:t>
      </w:r>
      <w:r w:rsidRPr="00876069">
        <w:rPr>
          <w:rFonts w:ascii="Times New Roman" w:hAnsi="Times New Roman" w:cs="Times New Roman"/>
          <w:b/>
          <w:color w:val="000000" w:themeColor="text1"/>
        </w:rPr>
        <w:t>E-mail:</w:t>
      </w:r>
      <w:r w:rsidRPr="00876069">
        <w:rPr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876069">
          <w:rPr>
            <w:rStyle w:val="aa"/>
            <w:rFonts w:ascii="Times New Roman" w:hAnsi="Times New Roman" w:cs="Times New Roman"/>
          </w:rPr>
          <w:t>th.yenlingchang@gmail.com</w:t>
        </w:r>
      </w:hyperlink>
      <w:r w:rsidRPr="00876069">
        <w:rPr>
          <w:rFonts w:ascii="Times New Roman" w:hAnsi="Times New Roman" w:cs="Times New Roman"/>
          <w:color w:val="000000" w:themeColor="text1"/>
        </w:rPr>
        <w:t>;</w:t>
      </w:r>
    </w:p>
    <w:p w14:paraId="48082E70" w14:textId="23AFF867" w:rsidR="00876069" w:rsidRPr="00876069" w:rsidRDefault="00876069" w:rsidP="00876069">
      <w:pPr>
        <w:widowControl w:val="0"/>
        <w:snapToGrid w:val="0"/>
        <w:spacing w:line="480" w:lineRule="auto"/>
        <w:ind w:left="137" w:hangingChars="57" w:hanging="137"/>
        <w:jc w:val="both"/>
        <w:rPr>
          <w:rFonts w:ascii="Times New Roman" w:hAnsi="Times New Roman" w:cs="Times New Roman"/>
        </w:rPr>
      </w:pPr>
      <w:r w:rsidRPr="00876069">
        <w:rPr>
          <w:rFonts w:ascii="Times New Roman" w:hAnsi="Times New Roman" w:cs="Times New Roman"/>
          <w:b/>
          <w:bCs/>
          <w:color w:val="000000" w:themeColor="text1"/>
        </w:rPr>
        <w:t>*Co-Correspondence:</w:t>
      </w:r>
      <w:r w:rsidRPr="00876069">
        <w:rPr>
          <w:rFonts w:ascii="Times New Roman" w:hAnsi="Times New Roman" w:cs="Times New Roman"/>
          <w:color w:val="000000" w:themeColor="text1"/>
        </w:rPr>
        <w:t xml:space="preserve"> Wei-Leng. Chin; Department of Family Medicine, E-Da Hospital, Kaohsiung 824005, Taiwan; </w:t>
      </w:r>
      <w:r w:rsidRPr="00876069">
        <w:rPr>
          <w:rFonts w:ascii="Times New Roman" w:hAnsi="Times New Roman" w:cs="Times New Roman"/>
          <w:b/>
          <w:bCs/>
          <w:color w:val="000000" w:themeColor="text1"/>
        </w:rPr>
        <w:t>E-mail:</w:t>
      </w:r>
      <w:r w:rsidRPr="00876069">
        <w:rPr>
          <w:rFonts w:ascii="Times New Roman" w:hAnsi="Times New Roman" w:cs="Times New Roman"/>
          <w:color w:val="000000" w:themeColor="text1"/>
        </w:rPr>
        <w:t xml:space="preserve"> </w:t>
      </w:r>
      <w:hyperlink r:id="rId8" w:history="1">
        <w:r w:rsidRPr="00876069">
          <w:rPr>
            <w:rStyle w:val="aa"/>
            <w:rFonts w:ascii="Times New Roman" w:hAnsi="Times New Roman" w:cs="Times New Roman"/>
          </w:rPr>
          <w:t>dolphin99002@gmail.com</w:t>
        </w:r>
      </w:hyperlink>
    </w:p>
    <w:p w14:paraId="7CEA4EC8" w14:textId="5AAB9492" w:rsidR="00876069" w:rsidRPr="00876069" w:rsidRDefault="00876069" w:rsidP="00876069">
      <w:pPr>
        <w:snapToGrid w:val="0"/>
        <w:spacing w:line="480" w:lineRule="auto"/>
        <w:ind w:left="137" w:hangingChars="57" w:hanging="137"/>
        <w:jc w:val="both"/>
        <w:rPr>
          <w:rFonts w:ascii="Times New Roman" w:hAnsi="Times New Roman" w:cs="Times New Roman"/>
          <w:color w:val="000000" w:themeColor="text1"/>
        </w:rPr>
      </w:pPr>
      <w:r w:rsidRPr="00876069">
        <w:rPr>
          <w:rFonts w:ascii="Times New Roman" w:hAnsi="Times New Roman" w:cs="Times New Roman"/>
          <w:b/>
          <w:bCs/>
          <w:color w:val="000000" w:themeColor="text1"/>
        </w:rPr>
        <w:t>*Co-Correspondence:</w:t>
      </w:r>
      <w:r w:rsidRPr="00876069">
        <w:rPr>
          <w:rFonts w:ascii="Times New Roman" w:hAnsi="Times New Roman" w:cs="Times New Roman"/>
          <w:color w:val="000000" w:themeColor="text1"/>
        </w:rPr>
        <w:t xml:space="preserve"> Chung-Ying Lin;</w:t>
      </w:r>
      <w:r w:rsidRPr="00876069">
        <w:rPr>
          <w:rFonts w:ascii="Times New Roman" w:hAnsi="Times New Roman" w:cs="Times New Roman"/>
        </w:rPr>
        <w:t xml:space="preserve"> Institute of Allied Health Sciences, College of Medicine, National Cheng Kung University, Tainan 701401, Taiwan; </w:t>
      </w:r>
      <w:r w:rsidRPr="00876069">
        <w:rPr>
          <w:rFonts w:ascii="Times New Roman" w:hAnsi="Times New Roman" w:cs="Times New Roman"/>
          <w:b/>
          <w:color w:val="000000" w:themeColor="text1"/>
        </w:rPr>
        <w:t>E-mail:</w:t>
      </w:r>
      <w:r w:rsidRPr="00876069">
        <w:rPr>
          <w:rFonts w:ascii="Times New Roman" w:hAnsi="Times New Roman" w:cs="Times New Roman"/>
          <w:color w:val="000000" w:themeColor="text1"/>
        </w:rPr>
        <w:t xml:space="preserve"> </w:t>
      </w:r>
      <w:hyperlink r:id="rId9" w:history="1">
        <w:r w:rsidRPr="00876069">
          <w:rPr>
            <w:rStyle w:val="aa"/>
            <w:rFonts w:ascii="Times New Roman" w:hAnsi="Times New Roman" w:cs="Times New Roman"/>
          </w:rPr>
          <w:t>cylin36933@gmail.com</w:t>
        </w:r>
      </w:hyperlink>
    </w:p>
    <w:p w14:paraId="78F093A5" w14:textId="77777777" w:rsidR="00876069" w:rsidRPr="00876069" w:rsidRDefault="00876069" w:rsidP="00AC333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18626798" w14:textId="77777777" w:rsidR="00876069" w:rsidRDefault="00876069" w:rsidP="002F4D1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876069" w:rsidSect="00EB142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FD64F5F" w14:textId="287C080E" w:rsidR="009A675C" w:rsidRPr="00E958FC" w:rsidRDefault="00C912AB" w:rsidP="002F4D1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material A</w:t>
      </w:r>
    </w:p>
    <w:p w14:paraId="4C53085E" w14:textId="2E1B54A0" w:rsidR="009A675C" w:rsidRPr="00E958FC" w:rsidRDefault="009A675C" w:rsidP="006F4A3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958FC">
        <w:rPr>
          <w:rFonts w:ascii="Times New Roman" w:hAnsi="Times New Roman" w:cs="Times New Roman"/>
          <w:b/>
          <w:bCs/>
          <w:color w:val="000000" w:themeColor="text1"/>
        </w:rPr>
        <w:t>Procedure</w:t>
      </w:r>
    </w:p>
    <w:p w14:paraId="02E058AD" w14:textId="0C03CCB2" w:rsidR="006F4CE8" w:rsidRPr="00E958FC" w:rsidRDefault="006F4CE8" w:rsidP="00A16EDE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E958FC">
        <w:rPr>
          <w:rFonts w:ascii="Times New Roman" w:hAnsi="Times New Roman" w:cs="Times New Roman"/>
          <w:color w:val="000000" w:themeColor="text1"/>
        </w:rPr>
        <w:t xml:space="preserve">The </w:t>
      </w:r>
      <w:r w:rsidR="0081014B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</w:t>
      </w:r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e</w:t>
      </w:r>
      <w:r w:rsidR="0081014B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ight Stigma Exposure Inventor </w:t>
      </w:r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(</w:t>
      </w:r>
      <w:proofErr w:type="spellStart"/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)</w:t>
      </w:r>
      <w:r w:rsidR="0081014B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a </w:t>
      </w:r>
      <w:r w:rsidR="00F13B22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ive-</w:t>
      </w:r>
      <w:r w:rsidR="00D91E14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point </w:t>
      </w:r>
      <w:r w:rsidR="0081014B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Likert-type scale was </w:t>
      </w:r>
      <w:r w:rsidR="00E66D1F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generated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hrough</w:t>
      </w:r>
      <w:r w:rsidR="0010421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E66D1F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h</w:t>
      </w:r>
      <w:r w:rsidR="0010421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e following</w:t>
      </w:r>
      <w:r w:rsidR="00E66D1F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steps</w:t>
      </w:r>
      <w:r w:rsidR="0081014B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First, the </w:t>
      </w:r>
      <w:r w:rsidR="00D91E14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research team</w:t>
      </w:r>
      <w:r w:rsidR="003F1F9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981EE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(including two occupational therapists and one physiotherapist with psychology background; one of the occupational therapist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</w:t>
      </w:r>
      <w:r w:rsidR="00981EE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and the physiotherapist ha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</w:t>
      </w:r>
      <w:r w:rsidR="00981EE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extensive experience in weight stigma research) </w:t>
      </w:r>
      <w:r w:rsidR="003F1F9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generated the first English version of </w:t>
      </w:r>
      <w:proofErr w:type="spellStart"/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F05A57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by focusing on two sources </w:t>
      </w:r>
      <w:r w:rsidR="00E66D1F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or</w:t>
      </w:r>
      <w:r w:rsidR="00F05A57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experience</w:t>
      </w:r>
      <w:r w:rsidR="00E66D1F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</w:t>
      </w:r>
      <w:r w:rsidR="00F05A57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weight stigma (i.e., media and people).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</w:t>
      </w:r>
      <w:r w:rsidR="00AF330C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he </w:t>
      </w:r>
      <w:proofErr w:type="spellStart"/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AF330C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was created based on evidence </w:t>
      </w:r>
      <w:r w:rsidR="0057585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related to</w:t>
      </w:r>
      <w:r w:rsidR="00AF330C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stigma </w:t>
      </w:r>
      <w:r w:rsidR="0057585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(</w:t>
      </w:r>
      <w:r w:rsidR="00AF330C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ocial media and by individuals</w:t>
      </w:r>
      <w:r w:rsidR="0057585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) </w:t>
      </w:r>
      <w:r w:rsidR="00A16ED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fldChar w:fldCharType="begin"/>
      </w:r>
      <w:r w:rsidR="002F4D19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instrText xml:space="preserve"> ADDIN EN.CITE &lt;EndNote&gt;&lt;Cite&gt;&lt;Author&gt;Puhl&lt;/Author&gt;&lt;Year&gt;2006&lt;/Year&gt;&lt;RecNum&gt;47&lt;/RecNum&gt;&lt;DisplayText&gt;(Puhl et al., 2006)&lt;/DisplayText&gt;&lt;record&gt;&lt;rec-number&gt;47&lt;/rec-number&gt;&lt;foreign-keys&gt;&lt;key app="EN" db-id="r2sdrwwfrfdfppepdzapzw0uvfesa9ez00z9" timestamp="1723773925"&gt;47&lt;/key&gt;&lt;/foreign-keys&gt;&lt;ref-type name="Journal Article"&gt;17&lt;/ref-type&gt;&lt;contributors&gt;&lt;authors&gt;&lt;author&gt;Puhl, R. M.&lt;/author&gt;&lt;author&gt;Brownell, K. D.&lt;/author&gt;&lt;/authors&gt;&lt;/contributors&gt;&lt;auth-address&gt;Rudd Center for Food Policy and Obesity, Yale University, 309 Edwards Street, New Haven, CT 06520-8369, USA. rebecca.puhl@yale.edu&lt;/auth-address&gt;&lt;titles&gt;&lt;title&gt;Confronting and coping with weight stigma: An investigation of overweight and obese adults&lt;/title&gt;&lt;secondary-title&gt;Obesity&lt;/secondary-title&gt;&lt;alt-title&gt;Obesity&lt;/alt-title&gt;&lt;/titles&gt;&lt;periodical&gt;&lt;full-title&gt;Obesity&lt;/full-title&gt;&lt;abbr-1&gt;Obesity&lt;/abbr-1&gt;&lt;/periodical&gt;&lt;alt-periodical&gt;&lt;full-title&gt;Obesity&lt;/full-title&gt;&lt;abbr-1&gt;Obesity&lt;/abbr-1&gt;&lt;/alt-periodical&gt;&lt;pages&gt;1802-15&lt;/pages&gt;&lt;volume&gt;14&lt;/volume&gt;&lt;number&gt;10&lt;/number&gt;&lt;keywords&gt;&lt;keyword&gt;*Adaptation, Psychological&lt;/keyword&gt;&lt;keyword&gt;Adult&lt;/keyword&gt;&lt;keyword&gt;Feeding Behavior/physiology&lt;/keyword&gt;&lt;keyword&gt;Female&lt;/keyword&gt;&lt;keyword&gt;Humans&lt;/keyword&gt;&lt;keyword&gt;Male&lt;/keyword&gt;&lt;keyword&gt;Middle Aged&lt;/keyword&gt;&lt;keyword&gt;Multivariate Analysis&lt;/keyword&gt;&lt;keyword&gt;Obesity/physiopathology/*psychology&lt;/keyword&gt;&lt;keyword&gt;Overweight/*physiology&lt;/keyword&gt;&lt;keyword&gt;*Self Concept&lt;/keyword&gt;&lt;keyword&gt;Surveys and Questionnaires&lt;/keyword&gt;&lt;/keywords&gt;&lt;dates&gt;&lt;year&gt;2006&lt;/year&gt;&lt;pub-dates&gt;&lt;date&gt;Oct&lt;/date&gt;&lt;/pub-dates&gt;&lt;/dates&gt;&lt;isbn&gt;1930-7381 (Print)&amp;#xD;1930-7381 (Linking)&lt;/isbn&gt;&lt;accession-num&gt;17062811&lt;/accession-num&gt;&lt;urls&gt;&lt;related-urls&gt;&lt;url&gt;https://www.ncbi.nlm.nih.gov/pubmed/17062811&lt;/url&gt;&lt;/related-urls&gt;&lt;/urls&gt;&lt;electronic-resource-num&gt;10.1038/oby.2006.208&lt;/electronic-resource-num&gt;&lt;remote-database-name&gt;Medline&lt;/remote-database-name&gt;&lt;remote-database-provider&gt;NLM&lt;/remote-database-provider&gt;&lt;/record&gt;&lt;/Cite&gt;&lt;/EndNote&gt;</w:instrText>
      </w:r>
      <w:r w:rsidR="00A16ED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fldChar w:fldCharType="separate"/>
      </w:r>
      <w:r w:rsidR="002F4D19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(Puhl et al., 2006)</w:t>
      </w:r>
      <w:r w:rsidR="00A16ED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fldChar w:fldCharType="end"/>
      </w:r>
      <w:r w:rsidR="0057585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</w:t>
      </w:r>
    </w:p>
    <w:p w14:paraId="42D6917D" w14:textId="4003DA03" w:rsidR="006F4CE8" w:rsidRPr="00E958FC" w:rsidRDefault="006F4CE8" w:rsidP="00A16ED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ab/>
      </w:r>
      <w:r w:rsidR="00F05A57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 first version of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 </w:t>
      </w:r>
      <w:proofErr w:type="spellStart"/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F05A57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contained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nine</w:t>
      </w:r>
      <w:r w:rsidR="003F1F9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dimensions (i.e., online social media, traditional social media, drama, parents and sibling, friends/peers, classmates, significant others, acquaintance, and strangers) with 54 positively and negatively worded items to represent experienc</w:t>
      </w:r>
      <w:r w:rsidR="00E66D1F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ed</w:t>
      </w:r>
      <w:r w:rsidR="003F1F9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weight stigma</w:t>
      </w:r>
      <w:r w:rsidR="009E0B37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(see </w:t>
      </w:r>
      <w:r w:rsidR="00A16EDE" w:rsidRPr="00A16EDE">
        <w:rPr>
          <w:rFonts w:ascii="Times New Roman" w:hAnsi="Times New Roman" w:cs="Times New Roman"/>
          <w:b/>
          <w:bCs/>
        </w:rPr>
        <w:t>Supplementary</w:t>
      </w:r>
      <w:r w:rsidR="00A16EDE" w:rsidRPr="00A16EDE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 xml:space="preserve"> </w:t>
      </w:r>
      <w:r w:rsidR="009E0B37" w:rsidRPr="00A16EDE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>Table A1</w:t>
      </w:r>
      <w:r w:rsidR="009E0B37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below for details)</w:t>
      </w:r>
      <w:r w:rsidR="003F1F9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</w:t>
      </w:r>
      <w:r w:rsidR="00F05A57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econd,</w:t>
      </w:r>
      <w:r w:rsidR="0018104D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D91E14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 research team consulted with two </w:t>
      </w:r>
      <w:r w:rsidR="007011CA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external </w:t>
      </w:r>
      <w:r w:rsidR="00D91E14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experts working in the </w:t>
      </w:r>
      <w:r w:rsidR="00AF330C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behavioral sciences</w:t>
      </w:r>
      <w:r w:rsidR="00D91E14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AF330C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ield</w:t>
      </w:r>
      <w:r w:rsidR="0057585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and had published in the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academic </w:t>
      </w:r>
      <w:r w:rsidR="0057585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weight stigma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literature </w:t>
      </w:r>
      <w:r w:rsidR="00AF330C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o </w:t>
      </w:r>
      <w:r w:rsidR="0018104D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confirm the </w:t>
      </w:r>
      <w:r w:rsidR="0057585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adequate content validity of items in the </w:t>
      </w:r>
      <w:proofErr w:type="spellStart"/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575851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</w:t>
      </w:r>
      <w:r w:rsidR="0018104D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ive researchers </w:t>
      </w:r>
      <w:r w:rsidR="003A1FE4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n </w:t>
      </w:r>
      <w:r w:rsidR="0018104D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scussed</w:t>
      </w:r>
      <w:r w:rsidR="00E66D1F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and evaluated removing redundant dimensions and </w:t>
      </w:r>
      <w:r w:rsidR="00E92D26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a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</w:t>
      </w:r>
      <w:r w:rsidR="00E92D26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e word changes of the items </w:t>
      </w:r>
      <w:r w:rsidR="003A1FE4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for </w:t>
      </w:r>
      <w:r w:rsidR="0018104D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 first version of </w:t>
      </w:r>
      <w:proofErr w:type="spellStart"/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18104D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Consequently</w:t>
      </w:r>
      <w:r w:rsidR="00E92D26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the second version of </w:t>
      </w:r>
      <w:proofErr w:type="spellStart"/>
      <w:r w:rsidR="007C6599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E92D26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comprised </w:t>
      </w:r>
      <w:r w:rsidR="008A30D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35 items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cross</w:t>
      </w:r>
      <w:r w:rsidR="008A30D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even</w:t>
      </w:r>
      <w:r w:rsidR="0018104D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dimensions (i.e., social media, traditional media, TV series/movies, parents and sibling, friends/peers, significant others, and strangers</w:t>
      </w:r>
      <w:r w:rsidR="008A30D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see </w:t>
      </w:r>
      <w:r w:rsidR="00A16EDE" w:rsidRPr="00A16EDE">
        <w:rPr>
          <w:rFonts w:ascii="Times New Roman" w:hAnsi="Times New Roman" w:cs="Times New Roman"/>
          <w:b/>
          <w:bCs/>
        </w:rPr>
        <w:t>Supplementary</w:t>
      </w:r>
      <w:r w:rsidR="00A16EDE" w:rsidRPr="00A16EDE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 xml:space="preserve"> </w:t>
      </w:r>
      <w:r w:rsidR="008A30D8" w:rsidRPr="00A16EDE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>Table A2</w:t>
      </w:r>
      <w:r w:rsidR="008A30D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below for details</w:t>
      </w:r>
      <w:r w:rsidR="0018104D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)</w:t>
      </w:r>
      <w:r w:rsidR="008A30D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It was then decided that t</w:t>
      </w:r>
      <w:r w:rsidR="008A30D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he</w:t>
      </w:r>
      <w:r w:rsidR="00F13B22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E92D26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35 items</w:t>
      </w:r>
      <w:r w:rsidR="00F13B22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hould</w:t>
      </w:r>
      <w:r w:rsidR="008A30D8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be rated on </w:t>
      </w:r>
      <w:r w:rsidR="00F13B22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a five-point Likert scale (1: </w:t>
      </w:r>
      <w:r w:rsidR="00F13B22" w:rsidRPr="00E958FC">
        <w:rPr>
          <w:rFonts w:ascii="Times New Roman" w:hAnsi="Times New Roman" w:cs="Times New Roman"/>
          <w:color w:val="000000" w:themeColor="text1"/>
          <w:szCs w:val="24"/>
        </w:rPr>
        <w:t>Never; 2: Seldom; 3: Sometimes; 4: Often; 5: Almost always)</w:t>
      </w:r>
      <w:r w:rsidR="00E92D26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</w:t>
      </w:r>
    </w:p>
    <w:p w14:paraId="0833ED50" w14:textId="769A5B72" w:rsidR="006F4CE8" w:rsidRPr="00E958FC" w:rsidRDefault="006F4CE8" w:rsidP="00A16ED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ab/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ird, the 35-item </w:t>
      </w:r>
      <w:proofErr w:type="spellStart"/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was translated into traditional Chinese version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using a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standard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ized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ranslation procedure </w:t>
      </w:r>
      <w:r w:rsidR="00A16ED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fldChar w:fldCharType="begin"/>
      </w:r>
      <w:r w:rsidR="002F4D19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instrText xml:space="preserve"> ADDIN EN.CITE &lt;EndNote&gt;&lt;Cite&gt;&lt;Author&gt;Beaton&lt;/Author&gt;&lt;Year&gt;2000&lt;/Year&gt;&lt;RecNum&gt;6&lt;/RecNum&gt;&lt;DisplayText&gt;(Beaton et al., 2000)&lt;/DisplayText&gt;&lt;record&gt;&lt;rec-number&gt;6&lt;/rec-number&gt;&lt;foreign-keys&gt;&lt;key app="EN" db-id="r2sdrwwfrfdfppepdzapzw0uvfesa9ez00z9" timestamp="1723771871"&gt;6&lt;/key&gt;&lt;/foreign-keys&gt;&lt;ref-type name="Journal Article"&gt;17&lt;/ref-type&gt;&lt;contributors&gt;&lt;authors&gt;&lt;author&gt;Beaton, D. E.&lt;/author&gt;&lt;author&gt;Bombardier, C.&lt;/author&gt;&lt;author&gt;Guillemin, F.&lt;/author&gt;&lt;author&gt;Ferraz, M. B.&lt;/author&gt;&lt;/authors&gt;&lt;/contributors&gt;&lt;auth-address&gt;Institute for Work and Health, Toronto ON, Canada. dbeaton@iwh.on.ca&lt;/auth-address&gt;&lt;titles&gt;&lt;title&gt;Guidelines for the process of cross-cultural adaptation of self-report measures&lt;/title&gt;&lt;secondary-title&gt;Spine&lt;/secondary-title&gt;&lt;alt-title&gt;Spine&lt;/alt-title&gt;&lt;/titles&gt;&lt;periodical&gt;&lt;full-title&gt;Spine&lt;/full-title&gt;&lt;abbr-1&gt;Spine&lt;/abbr-1&gt;&lt;/periodical&gt;&lt;alt-periodical&gt;&lt;full-title&gt;Spine&lt;/full-title&gt;&lt;abbr-1&gt;Spine&lt;/abbr-1&gt;&lt;/alt-periodical&gt;&lt;pages&gt;3186-91&lt;/pages&gt;&lt;volume&gt;25&lt;/volume&gt;&lt;number&gt;24&lt;/number&gt;&lt;keywords&gt;&lt;keyword&gt;*Cross-Cultural Comparison&lt;/keyword&gt;&lt;keyword&gt;*Health Status&lt;/keyword&gt;&lt;keyword&gt;Humans&lt;/keyword&gt;&lt;keyword&gt;Outcome Assessment, Health Care&lt;/keyword&gt;&lt;keyword&gt;*Spinal Diseases&lt;/keyword&gt;&lt;keyword&gt;Surveys and Questionnaires&lt;/keyword&gt;&lt;keyword&gt;*Translating&lt;/keyword&gt;&lt;/keywords&gt;&lt;dates&gt;&lt;year&gt;2000&lt;/year&gt;&lt;pub-dates&gt;&lt;date&gt;Dec 15&lt;/date&gt;&lt;/pub-dates&gt;&lt;/dates&gt;&lt;isbn&gt;0362-2436 (Print)&amp;#xD;0362-2436 (Linking)&lt;/isbn&gt;&lt;accession-num&gt;11124735&lt;/accession-num&gt;&lt;urls&gt;&lt;related-urls&gt;&lt;url&gt;https://www.ncbi.nlm.nih.gov/pubmed/11124735&lt;/url&gt;&lt;/related-urls&gt;&lt;/urls&gt;&lt;electronic-resource-num&gt;10.1097/00007632-200012150-00014&lt;/electronic-resource-num&gt;&lt;remote-database-name&gt;Medline&lt;/remote-database-name&gt;&lt;remote-database-provider&gt;NLM&lt;/remote-database-provider&gt;&lt;/record&gt;&lt;/Cite&gt;&lt;/EndNote&gt;</w:instrText>
      </w:r>
      <w:r w:rsidR="00A16ED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fldChar w:fldCharType="separate"/>
      </w:r>
      <w:r w:rsidR="002F4D19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(Beaton et al., 2000)</w:t>
      </w:r>
      <w:r w:rsidR="00A16ED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fldChar w:fldCharType="end"/>
      </w:r>
      <w:r w:rsidR="00344B6B" w:rsidRPr="00E958F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of (</w:t>
      </w:r>
      <w:proofErr w:type="spellStart"/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i</w:t>
      </w:r>
      <w:proofErr w:type="spellEnd"/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) forward translation (by two 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lastRenderedPageBreak/>
        <w:t xml:space="preserve">independent bilingual translators whose mother tongue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as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Chinese), (ii) back translation (by one bilingual translator whose mother tongue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as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Chinese but was studying in English literature with certificated English level), and (iii) expert review (by the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aforementioned 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occupational therapist who ha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extensive experience in weight stigma research). After ensuring the linguistic validity of the 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raditional 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Chinese </w:t>
      </w:r>
      <w:proofErr w:type="spellStart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it was converted into simplified Chinese characters to be a simplified Chinese </w:t>
      </w:r>
      <w:proofErr w:type="spellStart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. T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he content of the t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raditional Chinese </w:t>
      </w:r>
      <w:proofErr w:type="spellStart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was then evaluated by six university students in Taiwan and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 content of the 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simplified Chinese </w:t>
      </w:r>
      <w:proofErr w:type="spellStart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was evaluated 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by 14 university students. All the university students considered that all 35 items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re necessary to evaluate weight stigma exposure.</w:t>
      </w:r>
      <w:r w:rsidR="00725DEE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refore, both </w:t>
      </w: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 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raditional Chinese </w:t>
      </w:r>
      <w:proofErr w:type="spellStart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and simplified Chinese </w:t>
      </w:r>
      <w:proofErr w:type="spellStart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SEI</w:t>
      </w:r>
      <w:proofErr w:type="spellEnd"/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were confirmed for their prefinal version for formal psychometric testing. </w:t>
      </w:r>
    </w:p>
    <w:p w14:paraId="0B4FA1AE" w14:textId="64B56EFF" w:rsidR="00575851" w:rsidRPr="00E958FC" w:rsidRDefault="006F4CE8" w:rsidP="00A16ED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ab/>
        <w:t>More s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pecifically</w:t>
      </w:r>
      <w:r w:rsidR="00E92D26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e</w:t>
      </w:r>
      <w:r w:rsidR="00246DA4" w:rsidRPr="00E958FC">
        <w:rPr>
          <w:rFonts w:ascii="Times New Roman" w:hAnsi="Times New Roman" w:cs="Times New Roman"/>
          <w:color w:val="000000" w:themeColor="text1"/>
          <w:szCs w:val="24"/>
        </w:rPr>
        <w:t xml:space="preserve">xploratory 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</w:rPr>
        <w:t xml:space="preserve">factor analysis 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(EFA) 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</w:rPr>
        <w:t xml:space="preserve">was used for </w:t>
      </w:r>
      <w:r w:rsidRPr="00E958FC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>traditional</w:t>
      </w:r>
      <w:r w:rsidR="00400030" w:rsidRPr="00E958FC">
        <w:rPr>
          <w:rFonts w:ascii="Times New Roman" w:hAnsi="Times New Roman" w:cs="Times New Roman"/>
          <w:color w:val="000000" w:themeColor="text1"/>
          <w:szCs w:val="24"/>
        </w:rPr>
        <w:t xml:space="preserve"> Chinese </w:t>
      </w:r>
      <w:proofErr w:type="spellStart"/>
      <w:r w:rsidR="00400030" w:rsidRPr="00E958FC">
        <w:rPr>
          <w:rFonts w:ascii="Times New Roman" w:hAnsi="Times New Roman" w:cs="Times New Roman"/>
          <w:color w:val="000000" w:themeColor="text1"/>
          <w:szCs w:val="24"/>
        </w:rPr>
        <w:t>WeSEI</w:t>
      </w:r>
      <w:proofErr w:type="spellEnd"/>
      <w:r w:rsidR="00400030" w:rsidRPr="00E958FC">
        <w:rPr>
          <w:rFonts w:ascii="Times New Roman" w:hAnsi="Times New Roman" w:cs="Times New Roman"/>
          <w:color w:val="000000" w:themeColor="text1"/>
          <w:szCs w:val="24"/>
        </w:rPr>
        <w:t xml:space="preserve"> to 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>explore if its structure fit</w:t>
      </w:r>
      <w:r w:rsidRPr="00E958FC">
        <w:rPr>
          <w:rFonts w:ascii="Times New Roman" w:hAnsi="Times New Roman" w:cs="Times New Roman"/>
          <w:color w:val="000000" w:themeColor="text1"/>
          <w:szCs w:val="24"/>
        </w:rPr>
        <w:t>ted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 with the hypothesized seven factors (i.e., seven sources), or </w:t>
      </w:r>
      <w:r w:rsidRPr="00E958FC">
        <w:rPr>
          <w:rFonts w:ascii="Times New Roman" w:hAnsi="Times New Roman" w:cs="Times New Roman"/>
          <w:color w:val="000000" w:themeColor="text1"/>
          <w:szCs w:val="24"/>
        </w:rPr>
        <w:t xml:space="preserve">whether 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some revisions are needed for its factor structure. </w:t>
      </w:r>
      <w:r w:rsidRPr="00E958FC">
        <w:rPr>
          <w:rFonts w:ascii="Times New Roman" w:hAnsi="Times New Roman" w:cs="Times New Roman"/>
          <w:color w:val="000000" w:themeColor="text1"/>
          <w:szCs w:val="24"/>
        </w:rPr>
        <w:t>Following this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, confirmatory factor analysis was used </w:t>
      </w:r>
      <w:r w:rsidR="00C5244A" w:rsidRPr="00E958FC">
        <w:rPr>
          <w:rFonts w:ascii="Times New Roman" w:hAnsi="Times New Roman" w:cs="Times New Roman"/>
          <w:color w:val="000000" w:themeColor="text1"/>
          <w:szCs w:val="24"/>
        </w:rPr>
        <w:t>to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 ver</w:t>
      </w:r>
      <w:r w:rsidR="00272316" w:rsidRPr="00E958FC">
        <w:rPr>
          <w:rFonts w:ascii="Times New Roman" w:hAnsi="Times New Roman" w:cs="Times New Roman"/>
          <w:color w:val="000000" w:themeColor="text1"/>
          <w:szCs w:val="24"/>
        </w:rPr>
        <w:t>i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>f</w:t>
      </w:r>
      <w:r w:rsidR="00C5244A" w:rsidRPr="00E958FC">
        <w:rPr>
          <w:rFonts w:ascii="Times New Roman" w:hAnsi="Times New Roman" w:cs="Times New Roman"/>
          <w:color w:val="000000" w:themeColor="text1"/>
          <w:szCs w:val="24"/>
        </w:rPr>
        <w:t>y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 if the simplified Chinese </w:t>
      </w:r>
      <w:proofErr w:type="spellStart"/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>WeSEI</w:t>
      </w:r>
      <w:proofErr w:type="spellEnd"/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 fit</w:t>
      </w:r>
      <w:r w:rsidRPr="00E958FC">
        <w:rPr>
          <w:rFonts w:ascii="Times New Roman" w:hAnsi="Times New Roman" w:cs="Times New Roman"/>
          <w:color w:val="000000" w:themeColor="text1"/>
          <w:szCs w:val="24"/>
        </w:rPr>
        <w:t>ted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 well with the factor structure </w:t>
      </w:r>
      <w:r w:rsidR="00656ED8" w:rsidRPr="00E958FC">
        <w:rPr>
          <w:rFonts w:ascii="Times New Roman" w:hAnsi="Times New Roman" w:cs="Times New Roman"/>
          <w:color w:val="000000" w:themeColor="text1"/>
          <w:szCs w:val="24"/>
        </w:rPr>
        <w:t>found</w:t>
      </w:r>
      <w:r w:rsidR="00630B4A" w:rsidRPr="00E958FC">
        <w:rPr>
          <w:rFonts w:ascii="Times New Roman" w:hAnsi="Times New Roman" w:cs="Times New Roman"/>
          <w:color w:val="000000" w:themeColor="text1"/>
          <w:szCs w:val="24"/>
        </w:rPr>
        <w:t xml:space="preserve"> by the EFA</w:t>
      </w:r>
      <w:r w:rsidR="00656ED8" w:rsidRPr="00E958F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3624B5" w:rsidRPr="00E958FC">
        <w:rPr>
          <w:rFonts w:ascii="Times New Roman" w:hAnsi="Times New Roman" w:cs="Times New Roman"/>
          <w:color w:val="000000" w:themeColor="text1"/>
          <w:szCs w:val="24"/>
        </w:rPr>
        <w:t xml:space="preserve">results </w:t>
      </w:r>
      <w:r w:rsidR="00BA7413" w:rsidRPr="00E958FC">
        <w:rPr>
          <w:rFonts w:ascii="Times New Roman" w:hAnsi="Times New Roman" w:cs="Times New Roman"/>
          <w:color w:val="000000" w:themeColor="text1"/>
          <w:szCs w:val="24"/>
        </w:rPr>
        <w:t>for</w:t>
      </w:r>
      <w:r w:rsidR="00656ED8" w:rsidRPr="00E958FC">
        <w:rPr>
          <w:rFonts w:ascii="Times New Roman" w:hAnsi="Times New Roman" w:cs="Times New Roman"/>
          <w:color w:val="000000" w:themeColor="text1"/>
          <w:szCs w:val="24"/>
        </w:rPr>
        <w:t xml:space="preserve"> traditional Chinese </w:t>
      </w:r>
      <w:proofErr w:type="spellStart"/>
      <w:r w:rsidR="00656ED8" w:rsidRPr="00E958FC">
        <w:rPr>
          <w:rFonts w:ascii="Times New Roman" w:hAnsi="Times New Roman" w:cs="Times New Roman"/>
          <w:color w:val="000000" w:themeColor="text1"/>
          <w:szCs w:val="24"/>
        </w:rPr>
        <w:t>WeSEI</w:t>
      </w:r>
      <w:proofErr w:type="spellEnd"/>
      <w:r w:rsidR="00246DA4" w:rsidRPr="00E958F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</w:t>
      </w:r>
    </w:p>
    <w:p w14:paraId="03167C2D" w14:textId="77777777" w:rsidR="0040068D" w:rsidRDefault="0040068D" w:rsidP="002F4D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CEFF2AA" w14:textId="581E7DBF" w:rsidR="00A16EDE" w:rsidRPr="00A16EDE" w:rsidRDefault="00A16EDE" w:rsidP="002F4D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43212973" w14:textId="77646F04" w:rsidR="002F4D19" w:rsidRPr="002F4D19" w:rsidRDefault="00A16EDE" w:rsidP="00876069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2F4D19">
        <w:rPr>
          <w:rFonts w:ascii="Times New Roman" w:hAnsi="Times New Roman" w:cs="Times New Roman"/>
          <w:color w:val="000000" w:themeColor="text1"/>
        </w:rPr>
        <w:fldChar w:fldCharType="begin"/>
      </w:r>
      <w:r w:rsidRPr="002F4D19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2F4D19">
        <w:rPr>
          <w:rFonts w:ascii="Times New Roman" w:hAnsi="Times New Roman" w:cs="Times New Roman"/>
          <w:color w:val="000000" w:themeColor="text1"/>
        </w:rPr>
        <w:fldChar w:fldCharType="separate"/>
      </w:r>
      <w:r w:rsidR="002F4D19" w:rsidRPr="002F4D19">
        <w:rPr>
          <w:rFonts w:ascii="Times New Roman" w:hAnsi="Times New Roman" w:cs="Times New Roman"/>
          <w:noProof/>
        </w:rPr>
        <w:t xml:space="preserve">Beaton, D. E., Bombardier, C., Guillemin, F., &amp; Ferraz, M. B. (2000). Guidelines for the process of cross-cultural adaptation of self-report measures. </w:t>
      </w:r>
      <w:r w:rsidR="002F4D19" w:rsidRPr="002F4D19">
        <w:rPr>
          <w:rFonts w:ascii="Times New Roman" w:hAnsi="Times New Roman" w:cs="Times New Roman"/>
          <w:i/>
          <w:noProof/>
        </w:rPr>
        <w:t>Spine</w:t>
      </w:r>
      <w:r w:rsidR="002F4D19" w:rsidRPr="002F4D19">
        <w:rPr>
          <w:rFonts w:ascii="Times New Roman" w:hAnsi="Times New Roman" w:cs="Times New Roman"/>
          <w:noProof/>
        </w:rPr>
        <w:t>,</w:t>
      </w:r>
      <w:r w:rsidR="002F4D19" w:rsidRPr="002F4D19">
        <w:rPr>
          <w:rFonts w:ascii="Times New Roman" w:hAnsi="Times New Roman" w:cs="Times New Roman"/>
          <w:i/>
          <w:noProof/>
        </w:rPr>
        <w:t xml:space="preserve"> 25</w:t>
      </w:r>
      <w:r w:rsidR="002F4D19" w:rsidRPr="002F4D19">
        <w:rPr>
          <w:rFonts w:ascii="Times New Roman" w:hAnsi="Times New Roman" w:cs="Times New Roman"/>
          <w:noProof/>
        </w:rPr>
        <w:t xml:space="preserve">(24), 3186-3191. </w:t>
      </w:r>
      <w:hyperlink r:id="rId10" w:history="1">
        <w:r w:rsidR="002F4D19" w:rsidRPr="002F4D19">
          <w:rPr>
            <w:rStyle w:val="aa"/>
            <w:rFonts w:ascii="Times New Roman" w:hAnsi="Times New Roman" w:cs="Times New Roman"/>
            <w:noProof/>
          </w:rPr>
          <w:t>https://doi.org/10.1097/00007632-200012150-00014</w:t>
        </w:r>
      </w:hyperlink>
    </w:p>
    <w:p w14:paraId="4602DB6B" w14:textId="386017DC" w:rsidR="00A16EDE" w:rsidRPr="002F4D19" w:rsidRDefault="002F4D19" w:rsidP="00876069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F4D19">
        <w:rPr>
          <w:rFonts w:ascii="Times New Roman" w:hAnsi="Times New Roman" w:cs="Times New Roman"/>
          <w:noProof/>
        </w:rPr>
        <w:t xml:space="preserve">Puhl, R. M., &amp; Brownell, K. D. (2006). Confronting and coping with weight stigma: An investigation of overweight and obese adults. </w:t>
      </w:r>
      <w:r w:rsidRPr="002F4D19">
        <w:rPr>
          <w:rFonts w:ascii="Times New Roman" w:hAnsi="Times New Roman" w:cs="Times New Roman"/>
          <w:i/>
          <w:noProof/>
        </w:rPr>
        <w:t>Obesity</w:t>
      </w:r>
      <w:r w:rsidRPr="002F4D19">
        <w:rPr>
          <w:rFonts w:ascii="Times New Roman" w:hAnsi="Times New Roman" w:cs="Times New Roman"/>
          <w:noProof/>
        </w:rPr>
        <w:t>,</w:t>
      </w:r>
      <w:r w:rsidRPr="002F4D19">
        <w:rPr>
          <w:rFonts w:ascii="Times New Roman" w:hAnsi="Times New Roman" w:cs="Times New Roman"/>
          <w:i/>
          <w:noProof/>
        </w:rPr>
        <w:t xml:space="preserve"> 14</w:t>
      </w:r>
      <w:r w:rsidRPr="002F4D19">
        <w:rPr>
          <w:rFonts w:ascii="Times New Roman" w:hAnsi="Times New Roman" w:cs="Times New Roman"/>
          <w:noProof/>
        </w:rPr>
        <w:t xml:space="preserve">(10), 1802-1815. </w:t>
      </w:r>
      <w:hyperlink r:id="rId11" w:history="1">
        <w:r w:rsidRPr="002F4D19">
          <w:rPr>
            <w:rStyle w:val="aa"/>
            <w:rFonts w:ascii="Times New Roman" w:hAnsi="Times New Roman" w:cs="Times New Roman"/>
            <w:noProof/>
          </w:rPr>
          <w:t>https://doi.org/10.1038/oby.2006.208</w:t>
        </w:r>
      </w:hyperlink>
      <w:r w:rsidR="00A16EDE" w:rsidRPr="002F4D19">
        <w:rPr>
          <w:rFonts w:ascii="Times New Roman" w:hAnsi="Times New Roman" w:cs="Times New Roman"/>
          <w:color w:val="000000" w:themeColor="text1"/>
        </w:rPr>
        <w:fldChar w:fldCharType="end"/>
      </w:r>
    </w:p>
    <w:p w14:paraId="48698AFA" w14:textId="77777777" w:rsidR="00AC333B" w:rsidRPr="002F4D19" w:rsidRDefault="00AC333B" w:rsidP="004E30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AC333B" w:rsidRPr="002F4D19" w:rsidSect="00EB142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A0B50D2" w14:textId="6E34BC1C" w:rsidR="00C912AB" w:rsidRPr="00E958FC" w:rsidRDefault="00C912AB" w:rsidP="002F4D1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material B</w:t>
      </w:r>
    </w:p>
    <w:p w14:paraId="3115032B" w14:textId="7FFE240A" w:rsidR="00AC333B" w:rsidRPr="00E958FC" w:rsidRDefault="00E958FC" w:rsidP="00AC333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958FC">
        <w:rPr>
          <w:rFonts w:ascii="Times New Roman" w:hAnsi="Times New Roman" w:cs="Times New Roman"/>
          <w:b/>
          <w:bCs/>
          <w:color w:val="000000" w:themeColor="text1"/>
        </w:rPr>
        <w:t>Additional r</w:t>
      </w:r>
      <w:r w:rsidR="00AC333B" w:rsidRPr="00E958FC">
        <w:rPr>
          <w:rFonts w:ascii="Times New Roman" w:hAnsi="Times New Roman" w:cs="Times New Roman"/>
          <w:b/>
          <w:bCs/>
          <w:color w:val="000000" w:themeColor="text1"/>
        </w:rPr>
        <w:t>esults</w:t>
      </w:r>
      <w:r w:rsidRPr="00E958FC">
        <w:rPr>
          <w:rFonts w:ascii="Times New Roman" w:hAnsi="Times New Roman" w:cs="Times New Roman"/>
          <w:b/>
          <w:bCs/>
          <w:color w:val="000000" w:themeColor="text1"/>
        </w:rPr>
        <w:t xml:space="preserve"> testing the Weight Stigma Exposure Inventory (</w:t>
      </w:r>
      <w:proofErr w:type="spellStart"/>
      <w:r w:rsidRPr="00E958FC">
        <w:rPr>
          <w:rFonts w:ascii="Times New Roman" w:hAnsi="Times New Roman" w:cs="Times New Roman"/>
          <w:b/>
          <w:bCs/>
          <w:color w:val="000000" w:themeColor="text1"/>
        </w:rPr>
        <w:t>WeSEI</w:t>
      </w:r>
      <w:proofErr w:type="spellEnd"/>
      <w:r w:rsidRPr="00E958FC">
        <w:rPr>
          <w:rFonts w:ascii="Times New Roman" w:hAnsi="Times New Roman" w:cs="Times New Roman"/>
          <w:b/>
          <w:bCs/>
          <w:color w:val="000000" w:themeColor="text1"/>
        </w:rPr>
        <w:t xml:space="preserve">) using a second-order factor structure </w:t>
      </w:r>
    </w:p>
    <w:p w14:paraId="0E276682" w14:textId="1B6E0CF7" w:rsidR="00AC333B" w:rsidRPr="00E958FC" w:rsidRDefault="00AC333B" w:rsidP="00A16EDE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E958FC">
        <w:rPr>
          <w:rFonts w:ascii="Times New Roman" w:hAnsi="Times New Roman" w:cs="Times New Roman"/>
          <w:color w:val="000000" w:themeColor="text1"/>
        </w:rPr>
        <w:t xml:space="preserve">Because the </w:t>
      </w:r>
      <w:proofErr w:type="spellStart"/>
      <w:r w:rsidRPr="00E958FC">
        <w:rPr>
          <w:rFonts w:ascii="Times New Roman" w:hAnsi="Times New Roman" w:cs="Times New Roman"/>
          <w:color w:val="000000" w:themeColor="text1"/>
        </w:rPr>
        <w:t>WeSEI</w:t>
      </w:r>
      <w:proofErr w:type="spellEnd"/>
      <w:r w:rsidRPr="00E958FC">
        <w:rPr>
          <w:rFonts w:ascii="Times New Roman" w:hAnsi="Times New Roman" w:cs="Times New Roman"/>
          <w:color w:val="000000" w:themeColor="text1"/>
        </w:rPr>
        <w:t xml:space="preserve"> was designed according to interpersonal and non-interpersonal sources, the authors additionally examined a second-order factor structure (the four interpersonal sources [parents, strangers, significant others, and friends] embedded in second-order factor of interpersonal sources; the three non-interpersonal sources [television, traditional media, and social media] in second-order factor of non-interpersonal sources) using </w:t>
      </w:r>
      <w:r w:rsidR="00E958FC" w:rsidRPr="00E958FC">
        <w:rPr>
          <w:rFonts w:ascii="Times New Roman" w:hAnsi="Times New Roman" w:cs="Times New Roman"/>
          <w:color w:val="000000" w:themeColor="text1"/>
        </w:rPr>
        <w:t>confirmatory factor analysis (</w:t>
      </w:r>
      <w:r w:rsidRPr="00E958FC">
        <w:rPr>
          <w:rFonts w:ascii="Times New Roman" w:hAnsi="Times New Roman" w:cs="Times New Roman"/>
          <w:color w:val="000000" w:themeColor="text1"/>
        </w:rPr>
        <w:t>CFA</w:t>
      </w:r>
      <w:r w:rsidR="00E958FC" w:rsidRPr="00E958FC">
        <w:rPr>
          <w:rFonts w:ascii="Times New Roman" w:hAnsi="Times New Roman" w:cs="Times New Roman"/>
          <w:color w:val="000000" w:themeColor="text1"/>
        </w:rPr>
        <w:t>)</w:t>
      </w:r>
      <w:r w:rsidRPr="00E958FC">
        <w:rPr>
          <w:rFonts w:ascii="Times New Roman" w:hAnsi="Times New Roman" w:cs="Times New Roman"/>
          <w:color w:val="000000" w:themeColor="text1"/>
        </w:rPr>
        <w:t xml:space="preserve"> on Chinese adolescents and Chinese young adults. The CFA fit indices were satisfactory (</w:t>
      </w:r>
      <w:r w:rsidR="00E958FC" w:rsidRPr="00E958FC">
        <w:rPr>
          <w:rFonts w:ascii="Times New Roman" w:hAnsi="Times New Roman" w:cs="Times New Roman"/>
          <w:color w:val="000000" w:themeColor="text1"/>
        </w:rPr>
        <w:t>comparative fit index [</w:t>
      </w:r>
      <w:r w:rsidRPr="00E958FC">
        <w:rPr>
          <w:rFonts w:ascii="Times New Roman" w:hAnsi="Times New Roman" w:cs="Times New Roman"/>
          <w:color w:val="000000" w:themeColor="text1"/>
        </w:rPr>
        <w:t>CFI</w:t>
      </w:r>
      <w:r w:rsidR="00E958FC" w:rsidRPr="00E958FC">
        <w:rPr>
          <w:rFonts w:ascii="Times New Roman" w:hAnsi="Times New Roman" w:cs="Times New Roman"/>
          <w:color w:val="000000" w:themeColor="text1"/>
        </w:rPr>
        <w:t>]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=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 xml:space="preserve">0.999 and 0.992; </w:t>
      </w:r>
      <w:r w:rsidR="00E958FC" w:rsidRPr="00E958FC">
        <w:rPr>
          <w:rFonts w:ascii="Times New Roman" w:hAnsi="Times New Roman" w:cs="Times New Roman"/>
          <w:color w:val="000000" w:themeColor="text1"/>
        </w:rPr>
        <w:t>Tucker-</w:t>
      </w:r>
      <w:proofErr w:type="gramStart"/>
      <w:r w:rsidR="00E958FC" w:rsidRPr="00E958FC">
        <w:rPr>
          <w:rFonts w:ascii="Times New Roman" w:hAnsi="Times New Roman" w:cs="Times New Roman"/>
          <w:color w:val="000000" w:themeColor="text1"/>
        </w:rPr>
        <w:t>Lewis</w:t>
      </w:r>
      <w:proofErr w:type="gramEnd"/>
      <w:r w:rsidR="00E958FC" w:rsidRPr="00E958FC">
        <w:rPr>
          <w:rFonts w:ascii="Times New Roman" w:hAnsi="Times New Roman" w:cs="Times New Roman"/>
          <w:color w:val="000000" w:themeColor="text1"/>
        </w:rPr>
        <w:t xml:space="preserve"> index [</w:t>
      </w:r>
      <w:r w:rsidRPr="00E958FC">
        <w:rPr>
          <w:rFonts w:ascii="Times New Roman" w:hAnsi="Times New Roman" w:cs="Times New Roman"/>
          <w:color w:val="000000" w:themeColor="text1"/>
        </w:rPr>
        <w:t>TLI</w:t>
      </w:r>
      <w:r w:rsidR="00E958FC" w:rsidRPr="00E958FC">
        <w:rPr>
          <w:rFonts w:ascii="Times New Roman" w:hAnsi="Times New Roman" w:cs="Times New Roman"/>
          <w:color w:val="000000" w:themeColor="text1"/>
        </w:rPr>
        <w:t>]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=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 xml:space="preserve">0.998 and 0.992; </w:t>
      </w:r>
      <w:r w:rsidR="00E958FC" w:rsidRPr="00E958FC">
        <w:rPr>
          <w:rFonts w:ascii="Times New Roman" w:hAnsi="Times New Roman" w:cs="Times New Roman"/>
          <w:color w:val="000000" w:themeColor="text1"/>
        </w:rPr>
        <w:t>root mean square error of approximation [</w:t>
      </w:r>
      <w:r w:rsidRPr="00E958FC">
        <w:rPr>
          <w:rFonts w:ascii="Times New Roman" w:hAnsi="Times New Roman" w:cs="Times New Roman"/>
          <w:color w:val="000000" w:themeColor="text1"/>
        </w:rPr>
        <w:t>RMSEA</w:t>
      </w:r>
      <w:r w:rsidR="00E958FC" w:rsidRPr="00E958FC">
        <w:rPr>
          <w:rFonts w:ascii="Times New Roman" w:hAnsi="Times New Roman" w:cs="Times New Roman"/>
          <w:color w:val="000000" w:themeColor="text1"/>
        </w:rPr>
        <w:t>]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=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 xml:space="preserve">0.020 and 0.045; </w:t>
      </w:r>
      <w:r w:rsidR="00E958FC" w:rsidRPr="00E958FC">
        <w:rPr>
          <w:rFonts w:ascii="Times New Roman" w:hAnsi="Times New Roman" w:cs="Times New Roman"/>
          <w:color w:val="000000" w:themeColor="text1"/>
        </w:rPr>
        <w:t>standardized root mean square residual [</w:t>
      </w:r>
      <w:r w:rsidRPr="00E958FC">
        <w:rPr>
          <w:rFonts w:ascii="Times New Roman" w:hAnsi="Times New Roman" w:cs="Times New Roman"/>
          <w:color w:val="000000" w:themeColor="text1"/>
        </w:rPr>
        <w:t>SRMR</w:t>
      </w:r>
      <w:r w:rsidR="00E958FC" w:rsidRPr="00E958FC">
        <w:rPr>
          <w:rFonts w:ascii="Times New Roman" w:hAnsi="Times New Roman" w:cs="Times New Roman"/>
          <w:color w:val="000000" w:themeColor="text1"/>
        </w:rPr>
        <w:t>]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=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0.030 and 0.058) but somewhat inferior to the seven-factor first-order structure (CFI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=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1.000 and 0.997; TLI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=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1.000 and 0.997; RMSEA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=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0.010 and 0.028; SRMR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=</w:t>
      </w:r>
      <w:r w:rsidR="00A16EDE">
        <w:rPr>
          <w:rFonts w:ascii="Times New Roman" w:hAnsi="Times New Roman" w:cs="Times New Roman"/>
          <w:color w:val="000000" w:themeColor="text1"/>
        </w:rPr>
        <w:t xml:space="preserve"> </w:t>
      </w:r>
      <w:r w:rsidRPr="00E958FC">
        <w:rPr>
          <w:rFonts w:ascii="Times New Roman" w:hAnsi="Times New Roman" w:cs="Times New Roman"/>
          <w:color w:val="000000" w:themeColor="text1"/>
        </w:rPr>
        <w:t>0.018 and 0.039).</w:t>
      </w:r>
    </w:p>
    <w:p w14:paraId="6EB97862" w14:textId="77777777" w:rsidR="004E30EB" w:rsidRPr="00E958FC" w:rsidRDefault="004E30EB" w:rsidP="004E30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4E30EB" w:rsidRPr="00E958FC" w:rsidSect="00EB142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57C5B7" w14:textId="66212BD0" w:rsidR="004E30EB" w:rsidRPr="00E958FC" w:rsidRDefault="00C912AB" w:rsidP="004E30EB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E958FC" w:rsidRPr="00E958FC">
        <w:rPr>
          <w:rFonts w:ascii="Times New Roman" w:hAnsi="Times New Roman" w:cs="Times New Roman"/>
          <w:b/>
          <w:bCs/>
          <w:color w:val="000000" w:themeColor="text1"/>
        </w:rPr>
        <w:t>Table S1.</w:t>
      </w:r>
      <w:r w:rsidR="00E958FC" w:rsidRPr="00E958FC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895C12" w:rsidRPr="00E958FC">
        <w:rPr>
          <w:rFonts w:ascii="Times New Roman" w:hAnsi="Times New Roman" w:cs="Times New Roman"/>
          <w:i/>
          <w:iCs/>
          <w:color w:val="000000" w:themeColor="text1"/>
        </w:rPr>
        <w:t xml:space="preserve">The first version of </w:t>
      </w:r>
      <w:r w:rsidR="00895C12" w:rsidRPr="00E958FC">
        <w:rPr>
          <w:rFonts w:ascii="Times New Roman" w:hAnsi="Times New Roman" w:cs="Times New Roman"/>
          <w:i/>
          <w:iCs/>
          <w:color w:val="000000" w:themeColor="text1"/>
          <w:szCs w:val="24"/>
          <w:shd w:val="clear" w:color="auto" w:fill="FFFFFF"/>
        </w:rPr>
        <w:t>Weight Stigma Exposure Inventor (</w:t>
      </w:r>
      <w:proofErr w:type="spellStart"/>
      <w:r w:rsidR="00895C12" w:rsidRPr="00E958FC">
        <w:rPr>
          <w:rFonts w:ascii="Times New Roman" w:hAnsi="Times New Roman" w:cs="Times New Roman"/>
          <w:i/>
          <w:iCs/>
          <w:color w:val="000000" w:themeColor="text1"/>
          <w:szCs w:val="24"/>
          <w:shd w:val="clear" w:color="auto" w:fill="FFFFFF"/>
        </w:rPr>
        <w:t>WeSEI</w:t>
      </w:r>
      <w:proofErr w:type="spellEnd"/>
      <w:r w:rsidR="00895C12" w:rsidRPr="00E958FC">
        <w:rPr>
          <w:rFonts w:ascii="Times New Roman" w:hAnsi="Times New Roman" w:cs="Times New Roman"/>
          <w:i/>
          <w:iCs/>
          <w:color w:val="000000" w:themeColor="text1"/>
          <w:szCs w:val="24"/>
          <w:shd w:val="clear" w:color="auto" w:fill="FFFFFF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A817C9" w:rsidRPr="00E958FC" w14:paraId="774B83E3" w14:textId="77777777" w:rsidTr="000760EC">
        <w:tc>
          <w:tcPr>
            <w:tcW w:w="12950" w:type="dxa"/>
          </w:tcPr>
          <w:p w14:paraId="6F8C5FFE" w14:textId="6B697E25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online social media</w:t>
            </w:r>
          </w:p>
        </w:tc>
      </w:tr>
      <w:tr w:rsidR="00A817C9" w:rsidRPr="00E958FC" w14:paraId="59C982C6" w14:textId="77777777" w:rsidTr="000760EC">
        <w:tc>
          <w:tcPr>
            <w:tcW w:w="12950" w:type="dxa"/>
          </w:tcPr>
          <w:p w14:paraId="0BB56F7B" w14:textId="0249DE6D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 have learned negative descriptions about weight (e.g., poorer image body) from online social media (e.g., Facebook, websites, and blogs).</w:t>
            </w:r>
          </w:p>
          <w:p w14:paraId="4A8278C1" w14:textId="603B1FBD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learned negative features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w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o are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verweight (e.g., fat people are useless and lazy) from online social media (e.g., Facebook, websites, and blogs).</w:t>
            </w:r>
          </w:p>
          <w:p w14:paraId="0A5F715D" w14:textId="0D546B29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learned that being slim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n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 more attractive from online social media (e.g., Facebook, websites, and blogs).</w:t>
            </w:r>
          </w:p>
          <w:p w14:paraId="0A8CA9D2" w14:textId="1BE32401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 people who ar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overweight (e.g., I hate fat people) from online social media (e.g., Facebook, websites, and blogs).</w:t>
            </w:r>
          </w:p>
          <w:p w14:paraId="515B9722" w14:textId="492378E6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internet memes and jokes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ight (e.g., fat people are unattractive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nfriendly,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unworthy) from online social media (e.g., Facebook, websites, and blogs).</w:t>
            </w:r>
          </w:p>
          <w:p w14:paraId="43100CD8" w14:textId="47754220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egative behavior descrip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ho ar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verweight (e.g., I kick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ose with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 fat ass) from online social media (e.g., Facebook, websites, and blogs).</w:t>
            </w:r>
          </w:p>
        </w:tc>
      </w:tr>
      <w:tr w:rsidR="00A817C9" w:rsidRPr="00E958FC" w14:paraId="5356E257" w14:textId="77777777" w:rsidTr="000760EC">
        <w:tc>
          <w:tcPr>
            <w:tcW w:w="12950" w:type="dxa"/>
          </w:tcPr>
          <w:p w14:paraId="0E119391" w14:textId="590E1AD9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traditional media</w:t>
            </w:r>
          </w:p>
        </w:tc>
      </w:tr>
      <w:tr w:rsidR="00A817C9" w:rsidRPr="00E958FC" w14:paraId="6257A1E4" w14:textId="77777777" w:rsidTr="000760EC">
        <w:tc>
          <w:tcPr>
            <w:tcW w:w="12950" w:type="dxa"/>
          </w:tcPr>
          <w:p w14:paraId="645780D9" w14:textId="54CD8B0B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 have learned negative descriptions about weight (e.g., poorer image body) from traditional media (e.g., television, newspaper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and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agazine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0BF6F8C0" w14:textId="7C2C0EBE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learned negative features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ho are overweight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e.g., fat people are useless and lazy) from traditional media (e.g., television, newspaper, and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agazine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1CB19127" w14:textId="18AA671A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 have learned that being slim c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be more attractive from traditional media (e.g., television, newspaper, and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agazine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631A4FDF" w14:textId="75A8EB35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 people who ar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verweight (e.g., I hate fat people) from traditional media (e.g., television, newspaper, and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agazine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0376FB87" w14:textId="172C051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jokes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ight (e.g., fat people are unattractive, unfriendly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unworth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from traditional media (e.g., television, newspaper, and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agazine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08D80580" w14:textId="781E3B9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egative behavior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ho are overweight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e.g., I kick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those with a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at ass) from traditional media (e.g., television, newspaper, and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agazine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</w:tc>
      </w:tr>
      <w:tr w:rsidR="00A817C9" w:rsidRPr="00E958FC" w14:paraId="3FD1B83D" w14:textId="77777777" w:rsidTr="000760EC">
        <w:tc>
          <w:tcPr>
            <w:tcW w:w="12950" w:type="dxa"/>
          </w:tcPr>
          <w:p w14:paraId="131C4D64" w14:textId="78ECB093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drama</w:t>
            </w:r>
          </w:p>
        </w:tc>
      </w:tr>
      <w:tr w:rsidR="00A817C9" w:rsidRPr="00E958FC" w14:paraId="514EFFB2" w14:textId="77777777" w:rsidTr="000760EC">
        <w:tc>
          <w:tcPr>
            <w:tcW w:w="12950" w:type="dxa"/>
          </w:tcPr>
          <w:p w14:paraId="3FE7F943" w14:textId="08F0CF0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dramas or movies I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av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atched describe weight in a negative manner (e.g., poorer image body).</w:t>
            </w:r>
          </w:p>
          <w:p w14:paraId="4152616C" w14:textId="5374848D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 xml:space="preserve">The dramas or movies I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av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atched portray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ho are overweight as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av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negative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eatures (e.g., they are useless and lazy).</w:t>
            </w:r>
          </w:p>
          <w:p w14:paraId="10703D29" w14:textId="07A5B4B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dramas or movies I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av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atched portray people with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lim shap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s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attractive.</w:t>
            </w:r>
          </w:p>
          <w:p w14:paraId="3CE707F7" w14:textId="09B2E953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dramas or movies I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av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atched showed that people have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eing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overweight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dislike or disgust</w:t>
            </w:r>
            <w:proofErr w:type="gramStart"/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proofErr w:type="gramEnd"/>
          </w:p>
          <w:p w14:paraId="06295FCF" w14:textId="391638BD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dramas or movies I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av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atched showed that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ho are overweight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re teased.</w:t>
            </w:r>
          </w:p>
          <w:p w14:paraId="03864699" w14:textId="164A60FA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dramas or movies I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ave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atched showed that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who are overweight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experienc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egative behaviors (e.g., being bullied).</w:t>
            </w:r>
          </w:p>
        </w:tc>
      </w:tr>
      <w:tr w:rsidR="00A817C9" w:rsidRPr="00E958FC" w14:paraId="01794DED" w14:textId="77777777" w:rsidTr="000760EC">
        <w:tc>
          <w:tcPr>
            <w:tcW w:w="12950" w:type="dxa"/>
          </w:tcPr>
          <w:p w14:paraId="72B0BE16" w14:textId="5C4A28CF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lastRenderedPageBreak/>
              <w:t>From parents and</w:t>
            </w:r>
            <w:r w:rsidR="006F4CE8"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/or</w:t>
            </w: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ibling</w:t>
            </w:r>
            <w:r w:rsidR="006F4CE8"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</w:p>
        </w:tc>
      </w:tr>
      <w:tr w:rsidR="00A817C9" w:rsidRPr="00E958FC" w14:paraId="76E66455" w14:textId="77777777" w:rsidTr="000760EC">
        <w:tc>
          <w:tcPr>
            <w:tcW w:w="12950" w:type="dxa"/>
          </w:tcPr>
          <w:p w14:paraId="6F2E4ABD" w14:textId="15610DC8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hear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u w:val="single"/>
              </w:rPr>
              <w:t>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my parents an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/or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sibling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describe weight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negativ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el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poorer image body).</w:t>
            </w:r>
          </w:p>
          <w:p w14:paraId="5DF638D5" w14:textId="3E772233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parents an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/or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ibling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ortray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gativel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fat people are useless and lazy).</w:t>
            </w:r>
          </w:p>
          <w:p w14:paraId="49EF2D1A" w14:textId="2754BCB6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parents an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/or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ibling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ortray people with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lim shap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s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attractive.</w:t>
            </w:r>
          </w:p>
          <w:p w14:paraId="77A22398" w14:textId="7B67CE06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eard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y parents an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/or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ibling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express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I hate fat people).</w:t>
            </w:r>
          </w:p>
          <w:p w14:paraId="223C86AA" w14:textId="3D455A5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eard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y parents an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/or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ibling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jok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t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ight (e.g., fat people are unattractive, unfriendly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unworth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0AD3B57E" w14:textId="5857B1AB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een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my parents an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/or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ibling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use negative behaviors to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ard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 (e.g., bullying)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A817C9" w:rsidRPr="00E958FC" w14:paraId="72B1312B" w14:textId="77777777" w:rsidTr="000760EC">
        <w:tc>
          <w:tcPr>
            <w:tcW w:w="12950" w:type="dxa"/>
          </w:tcPr>
          <w:p w14:paraId="516033D4" w14:textId="3E0637E4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friends/peers</w:t>
            </w:r>
          </w:p>
        </w:tc>
      </w:tr>
      <w:tr w:rsidR="00A817C9" w:rsidRPr="00E958FC" w14:paraId="70B6B71C" w14:textId="77777777" w:rsidTr="000760EC">
        <w:tc>
          <w:tcPr>
            <w:tcW w:w="12950" w:type="dxa"/>
          </w:tcPr>
          <w:p w14:paraId="383CC644" w14:textId="55445118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my friends/peers describ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eight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negativ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ly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poorer image body).</w:t>
            </w:r>
          </w:p>
          <w:p w14:paraId="0E8EF001" w14:textId="3747BFC5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friends/peers portray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gativel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fat people are useless and lazy).</w:t>
            </w:r>
          </w:p>
          <w:p w14:paraId="1C9A0CEA" w14:textId="0185BE9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friends/peers portray people with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lim shap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s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attractive.</w:t>
            </w:r>
          </w:p>
          <w:p w14:paraId="5CEE2979" w14:textId="5694A97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friends/</w:t>
            </w:r>
            <w:proofErr w:type="gramStart"/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peers</w:t>
            </w:r>
            <w:proofErr w:type="gramEnd"/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express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I hate fat people).</w:t>
            </w:r>
          </w:p>
          <w:p w14:paraId="37B9F733" w14:textId="358506CD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friends/peers jok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t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ight (e.g., fat people are unattractive, unfriendly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unworth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546CE5BF" w14:textId="2035AC85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friends/peers use negative behaviors to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ard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 (e.g., bullying)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A817C9" w:rsidRPr="00E958FC" w14:paraId="542B41A6" w14:textId="77777777" w:rsidTr="000760EC">
        <w:tc>
          <w:tcPr>
            <w:tcW w:w="12950" w:type="dxa"/>
          </w:tcPr>
          <w:p w14:paraId="775A097F" w14:textId="5500F337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classmates</w:t>
            </w:r>
            <w:r w:rsidR="006F4CE8"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A817C9" w:rsidRPr="00E958FC" w14:paraId="4D772469" w14:textId="77777777" w:rsidTr="000760EC">
        <w:tc>
          <w:tcPr>
            <w:tcW w:w="12950" w:type="dxa"/>
          </w:tcPr>
          <w:p w14:paraId="5F577886" w14:textId="6C74E458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m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lassmates describe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weight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 negatively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poorer image body).</w:t>
            </w:r>
          </w:p>
          <w:p w14:paraId="39B79308" w14:textId="46283AF0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classmates portray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gativel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fat people are useless and lazy).</w:t>
            </w:r>
          </w:p>
          <w:p w14:paraId="52907864" w14:textId="7D3814CA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classmates portray people with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lim shap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s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attractive.</w:t>
            </w:r>
          </w:p>
          <w:p w14:paraId="0B67700B" w14:textId="1069F41D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classmates express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I hate fat people).</w:t>
            </w:r>
          </w:p>
          <w:p w14:paraId="1A421610" w14:textId="7A617289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classmates jok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t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 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ight (e.g., fat people are unattractive, unfriendly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unworth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7085861E" w14:textId="4BC6B7BA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classmates use negative behaviors to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ard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 (e.g., bullying)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A817C9" w:rsidRPr="00E958FC" w14:paraId="606E08CA" w14:textId="77777777" w:rsidTr="000760EC">
        <w:tc>
          <w:tcPr>
            <w:tcW w:w="12950" w:type="dxa"/>
          </w:tcPr>
          <w:p w14:paraId="6D152D0C" w14:textId="420BAD37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lastRenderedPageBreak/>
              <w:t>From significant others</w:t>
            </w:r>
            <w:r w:rsidR="006F4CE8"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A817C9" w:rsidRPr="00E958FC" w14:paraId="450D7439" w14:textId="77777777" w:rsidTr="000760EC">
        <w:tc>
          <w:tcPr>
            <w:tcW w:w="12950" w:type="dxa"/>
          </w:tcPr>
          <w:p w14:paraId="26F58134" w14:textId="77777777" w:rsidR="00A16EDE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m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ignificant others describe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negativel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poorer image body).</w:t>
            </w:r>
          </w:p>
          <w:p w14:paraId="30FBF32B" w14:textId="21834771" w:rsidR="00A16EDE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significant others portray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gativel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fat people are useless and lazy).</w:t>
            </w:r>
          </w:p>
          <w:p w14:paraId="18CB3218" w14:textId="77777777" w:rsid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significant others portray people with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lim shap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s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attractive.</w:t>
            </w:r>
          </w:p>
          <w:p w14:paraId="0964E6CE" w14:textId="445890F8" w:rsid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significant others express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I hate fat people).</w:t>
            </w:r>
          </w:p>
          <w:p w14:paraId="53A1D7AF" w14:textId="77777777" w:rsidR="00A16EDE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significant others jok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t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ight (e.g., fat people are unattractive, unfriendly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unworth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647DB173" w14:textId="14BE488C" w:rsidR="000760EC" w:rsidRPr="00E958FC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E958FC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E958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significant others use negative behaviors to</w:t>
            </w:r>
            <w:r w:rsidR="006F4CE8" w:rsidRPr="00E958FC">
              <w:rPr>
                <w:rFonts w:ascii="Times New Roman" w:hAnsi="Times New Roman" w:cs="Times New Roman"/>
                <w:color w:val="000000" w:themeColor="text1"/>
                <w:szCs w:val="24"/>
              </w:rPr>
              <w:t>wards</w:t>
            </w:r>
            <w:r w:rsidRPr="00E958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E958FC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 (e.g., bullying)</w:t>
            </w:r>
            <w:r w:rsidRPr="00E958FC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A817C9" w:rsidRPr="00E958FC" w14:paraId="220596D1" w14:textId="77777777" w:rsidTr="000760EC">
        <w:tc>
          <w:tcPr>
            <w:tcW w:w="12950" w:type="dxa"/>
          </w:tcPr>
          <w:p w14:paraId="429D279D" w14:textId="6A449E6A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acquaintance</w:t>
            </w:r>
            <w:r w:rsidR="006F4CE8"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</w:p>
        </w:tc>
      </w:tr>
      <w:tr w:rsidR="00A817C9" w:rsidRPr="00E958FC" w14:paraId="123FC005" w14:textId="77777777" w:rsidTr="000760EC">
        <w:tc>
          <w:tcPr>
            <w:tcW w:w="12950" w:type="dxa"/>
          </w:tcPr>
          <w:p w14:paraId="5E74F511" w14:textId="0EF1615E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m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cquaintanc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scribe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negativel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poorer image body).</w:t>
            </w:r>
          </w:p>
          <w:p w14:paraId="47EA794C" w14:textId="62F1DD27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acquaintanc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ortray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 negativel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fat people are useless and lazy).</w:t>
            </w:r>
          </w:p>
          <w:p w14:paraId="093C3693" w14:textId="2F89D5E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acquaintanc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ortray people with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lim shap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s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attractive.</w:t>
            </w:r>
          </w:p>
          <w:p w14:paraId="66065056" w14:textId="73BE0724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acquaintanc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express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I hate fat people).</w:t>
            </w:r>
          </w:p>
          <w:p w14:paraId="1B44D028" w14:textId="100805E1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acquaintanc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jok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t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ight (e.g., fat people are unattractive, unfriendly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unworth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2C213D77" w14:textId="5C24F872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y acquaintanc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use negative behaviors to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ard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 (e.g., bullying)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A817C9" w:rsidRPr="00E958FC" w14:paraId="2DF94CB7" w14:textId="77777777" w:rsidTr="000760EC">
        <w:tc>
          <w:tcPr>
            <w:tcW w:w="12950" w:type="dxa"/>
          </w:tcPr>
          <w:p w14:paraId="17658DB0" w14:textId="39E0700C" w:rsidR="000760EC" w:rsidRPr="00E958FC" w:rsidRDefault="000760EC" w:rsidP="00C943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stranger</w:t>
            </w:r>
            <w:r w:rsidR="006F4CE8"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</w:p>
        </w:tc>
      </w:tr>
      <w:tr w:rsidR="000760EC" w:rsidRPr="00E958FC" w14:paraId="200A47AE" w14:textId="77777777" w:rsidTr="000760EC">
        <w:tc>
          <w:tcPr>
            <w:tcW w:w="12950" w:type="dxa"/>
          </w:tcPr>
          <w:p w14:paraId="7C901758" w14:textId="521B14BC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stranger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scrib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negatively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(e.g., poorer image body).</w:t>
            </w:r>
          </w:p>
          <w:p w14:paraId="3EDC7478" w14:textId="115C1DBC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nger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portra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 negativel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fat people are useless and lazy).</w:t>
            </w:r>
          </w:p>
          <w:p w14:paraId="2A6CEFD8" w14:textId="7CB81B90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nger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 about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eople with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lim shap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s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attractive.</w:t>
            </w:r>
          </w:p>
          <w:p w14:paraId="3039F98D" w14:textId="15ED737E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nger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expres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egative emotions toward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being overweigh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.g., I hate fat people).</w:t>
            </w:r>
          </w:p>
          <w:p w14:paraId="3B276606" w14:textId="2FFCD078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heard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nger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jok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t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ight (e.g., fat people are unattractive, unfriendly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unworthy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).</w:t>
            </w:r>
          </w:p>
          <w:p w14:paraId="1AE360EE" w14:textId="5174531B" w:rsidR="000760EC" w:rsidRPr="00A16EDE" w:rsidRDefault="000760EC" w:rsidP="00C94329">
            <w:pPr>
              <w:pStyle w:val="af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nger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ngaging in 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negative behaviors to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ards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who are overweight (e.g., bullying)</w:t>
            </w:r>
            <w:r w:rsidRPr="00A16ED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</w:tbl>
    <w:p w14:paraId="56B2D60A" w14:textId="77777777" w:rsidR="000760EC" w:rsidRPr="00E958FC" w:rsidRDefault="000760EC" w:rsidP="00895C12">
      <w:pPr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</w:pPr>
    </w:p>
    <w:p w14:paraId="77A19088" w14:textId="77777777" w:rsidR="000760EC" w:rsidRPr="00E958FC" w:rsidRDefault="000760EC" w:rsidP="00895C12">
      <w:pPr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</w:pPr>
    </w:p>
    <w:p w14:paraId="3431A7C4" w14:textId="77777777" w:rsidR="000760EC" w:rsidRPr="00E958FC" w:rsidRDefault="000760EC" w:rsidP="0040068D">
      <w:pPr>
        <w:pStyle w:val="Web"/>
        <w:ind w:left="720" w:hanging="720"/>
        <w:rPr>
          <w:b/>
          <w:bCs/>
          <w:color w:val="000000" w:themeColor="text1"/>
        </w:rPr>
        <w:sectPr w:rsidR="000760EC" w:rsidRPr="00E958FC" w:rsidSect="00EB142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575621" w14:textId="03D66363" w:rsidR="00895C12" w:rsidRPr="00944BC8" w:rsidRDefault="00C912AB" w:rsidP="0040068D">
      <w:pPr>
        <w:pStyle w:val="Web"/>
        <w:ind w:left="720" w:hanging="720"/>
        <w:rPr>
          <w:rFonts w:eastAsiaTheme="minorEastAsia"/>
          <w:i/>
          <w:i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</w:t>
      </w:r>
      <w:r w:rsidR="00895C12" w:rsidRPr="00E958FC">
        <w:rPr>
          <w:b/>
          <w:bCs/>
          <w:color w:val="000000" w:themeColor="text1"/>
        </w:rPr>
        <w:t xml:space="preserve">Table </w:t>
      </w:r>
      <w:r w:rsidR="00E958FC" w:rsidRPr="00E958FC">
        <w:rPr>
          <w:rFonts w:eastAsiaTheme="minorEastAsia"/>
          <w:b/>
          <w:bCs/>
          <w:color w:val="000000" w:themeColor="text1"/>
        </w:rPr>
        <w:t>S</w:t>
      </w:r>
      <w:r w:rsidR="004E30EB" w:rsidRPr="00E958FC">
        <w:rPr>
          <w:b/>
          <w:bCs/>
          <w:color w:val="000000" w:themeColor="text1"/>
        </w:rPr>
        <w:t>2</w:t>
      </w:r>
      <w:r w:rsidR="00895C12" w:rsidRPr="00E958FC">
        <w:rPr>
          <w:b/>
          <w:bCs/>
          <w:color w:val="000000" w:themeColor="text1"/>
        </w:rPr>
        <w:t xml:space="preserve">. </w:t>
      </w:r>
      <w:r w:rsidR="00895C12" w:rsidRPr="00E958FC">
        <w:rPr>
          <w:i/>
          <w:iCs/>
          <w:color w:val="000000" w:themeColor="text1"/>
        </w:rPr>
        <w:t xml:space="preserve">The second version of </w:t>
      </w:r>
      <w:r w:rsidR="00895C12" w:rsidRPr="00E958FC">
        <w:rPr>
          <w:i/>
          <w:iCs/>
          <w:color w:val="000000" w:themeColor="text1"/>
          <w:shd w:val="clear" w:color="auto" w:fill="FFFFFF"/>
        </w:rPr>
        <w:t>Weight Stigma Exposure Inventor (</w:t>
      </w:r>
      <w:proofErr w:type="spellStart"/>
      <w:r w:rsidR="00895C12" w:rsidRPr="00E958FC">
        <w:rPr>
          <w:i/>
          <w:iCs/>
          <w:color w:val="000000" w:themeColor="text1"/>
          <w:shd w:val="clear" w:color="auto" w:fill="FFFFFF"/>
        </w:rPr>
        <w:t>WeSEI</w:t>
      </w:r>
      <w:proofErr w:type="spellEnd"/>
      <w:r w:rsidR="00895C12" w:rsidRPr="00E958FC">
        <w:rPr>
          <w:i/>
          <w:iCs/>
          <w:color w:val="000000" w:themeColor="text1"/>
          <w:shd w:val="clear" w:color="auto" w:fill="FFFFFF"/>
        </w:rPr>
        <w:t>)</w:t>
      </w:r>
      <w:r w:rsidR="00944BC8">
        <w:rPr>
          <w:rFonts w:eastAsiaTheme="minorEastAsia" w:hint="eastAsia"/>
          <w:i/>
          <w:iCs/>
          <w:color w:val="000000" w:themeColor="text1"/>
          <w:shd w:val="clear" w:color="auto" w:fill="FFFFFF"/>
        </w:rPr>
        <w:t xml:space="preserve"> and its Chinese versions</w:t>
      </w:r>
    </w:p>
    <w:p w14:paraId="73AD095D" w14:textId="55FDE061" w:rsidR="0040068D" w:rsidRPr="00E958FC" w:rsidRDefault="0040068D" w:rsidP="0040068D">
      <w:pPr>
        <w:pStyle w:val="Web"/>
        <w:ind w:left="720" w:hanging="720"/>
        <w:rPr>
          <w:color w:val="000000" w:themeColor="text1"/>
        </w:rPr>
      </w:pPr>
      <w:r w:rsidRPr="00E958FC">
        <w:rPr>
          <w:b/>
          <w:bCs/>
          <w:color w:val="000000" w:themeColor="text1"/>
        </w:rPr>
        <w:t>Instruction:</w:t>
      </w:r>
      <w:r w:rsidRPr="00E958FC">
        <w:rPr>
          <w:color w:val="000000" w:themeColor="text1"/>
        </w:rPr>
        <w:t xml:space="preserve"> </w:t>
      </w:r>
      <w:r w:rsidRPr="00E958FC">
        <w:rPr>
          <w:b/>
          <w:bCs/>
          <w:color w:val="000000" w:themeColor="text1"/>
          <w:shd w:val="clear" w:color="auto" w:fill="FFFFFF"/>
        </w:rPr>
        <w:t xml:space="preserve">Please indicate how often you </w:t>
      </w:r>
      <w:r w:rsidR="006F4CE8" w:rsidRPr="00E958FC">
        <w:rPr>
          <w:b/>
          <w:bCs/>
          <w:color w:val="000000" w:themeColor="text1"/>
          <w:shd w:val="clear" w:color="auto" w:fill="FFFFFF"/>
        </w:rPr>
        <w:t>have experienced</w:t>
      </w:r>
      <w:r w:rsidRPr="00E958FC">
        <w:rPr>
          <w:b/>
          <w:bCs/>
          <w:color w:val="000000" w:themeColor="text1"/>
          <w:shd w:val="clear" w:color="auto" w:fill="FFFFFF"/>
        </w:rPr>
        <w:t xml:space="preserve"> the following in the </w:t>
      </w:r>
      <w:r w:rsidR="006F4CE8" w:rsidRPr="00E958FC">
        <w:rPr>
          <w:b/>
          <w:bCs/>
          <w:color w:val="000000" w:themeColor="text1"/>
          <w:shd w:val="clear" w:color="auto" w:fill="FFFFFF"/>
        </w:rPr>
        <w:t>p</w:t>
      </w:r>
      <w:r w:rsidRPr="00E958FC">
        <w:rPr>
          <w:b/>
          <w:bCs/>
          <w:color w:val="000000" w:themeColor="text1"/>
          <w:shd w:val="clear" w:color="auto" w:fill="FFFFFF"/>
        </w:rPr>
        <w:t>ast 12 months.</w:t>
      </w:r>
    </w:p>
    <w:tbl>
      <w:tblPr>
        <w:tblStyle w:val="a3"/>
        <w:tblW w:w="13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7"/>
        <w:gridCol w:w="935"/>
        <w:gridCol w:w="977"/>
        <w:gridCol w:w="1323"/>
        <w:gridCol w:w="936"/>
        <w:gridCol w:w="962"/>
      </w:tblGrid>
      <w:tr w:rsidR="00A817C9" w:rsidRPr="00E958FC" w14:paraId="11FAB80B" w14:textId="77777777" w:rsidTr="009915EC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2DFB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social media (e.g., Facebook, websites, and blogs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DBB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ev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EB3A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ldom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FD68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ometim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5DB5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fte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CCB2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most always</w:t>
            </w:r>
          </w:p>
        </w:tc>
      </w:tr>
      <w:tr w:rsidR="00A817C9" w:rsidRPr="00E958FC" w14:paraId="65676BAB" w14:textId="77777777" w:rsidTr="009915EC">
        <w:tc>
          <w:tcPr>
            <w:tcW w:w="7937" w:type="dxa"/>
            <w:tcBorders>
              <w:top w:val="single" w:sz="4" w:space="0" w:color="auto"/>
            </w:tcBorders>
          </w:tcPr>
          <w:p w14:paraId="5A7330CC" w14:textId="484DEF76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negative statements about 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on social media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(e.g., overweight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 people ar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pathetic; fat people are useless and lazy)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023E1CC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B9A00D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E1FE923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93FCF2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FFB43D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1262D4E3" w14:textId="77777777" w:rsidTr="009915EC">
        <w:tc>
          <w:tcPr>
            <w:tcW w:w="7937" w:type="dxa"/>
          </w:tcPr>
          <w:p w14:paraId="4B9A7F06" w14:textId="4BE6D030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that people consider being slim is more attractive than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being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on social media. </w:t>
            </w:r>
          </w:p>
        </w:tc>
        <w:tc>
          <w:tcPr>
            <w:tcW w:w="935" w:type="dxa"/>
          </w:tcPr>
          <w:p w14:paraId="0107E55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26F6247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4BE24F6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440D547C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4E6EF96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4FAE67F9" w14:textId="77777777" w:rsidTr="009915EC">
        <w:tc>
          <w:tcPr>
            <w:tcW w:w="7937" w:type="dxa"/>
          </w:tcPr>
          <w:p w14:paraId="748DD497" w14:textId="73CCC7ED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that people don’t lik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individuals who are </w:t>
            </w:r>
            <w:r w:rsidRPr="00A16EDE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overweight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on social media.</w:t>
            </w:r>
          </w:p>
        </w:tc>
        <w:tc>
          <w:tcPr>
            <w:tcW w:w="935" w:type="dxa"/>
          </w:tcPr>
          <w:p w14:paraId="002193A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232B203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487F21E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5043F62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5A4622B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1A518355" w14:textId="77777777" w:rsidTr="009915EC">
        <w:tc>
          <w:tcPr>
            <w:tcW w:w="7937" w:type="dxa"/>
          </w:tcPr>
          <w:p w14:paraId="70D79CB6" w14:textId="2A2E0061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internet memes and jokes about 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on social media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(e.g., fat people are unattractive or unfriendly).</w:t>
            </w:r>
          </w:p>
        </w:tc>
        <w:tc>
          <w:tcPr>
            <w:tcW w:w="935" w:type="dxa"/>
          </w:tcPr>
          <w:p w14:paraId="1AA3E97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1D40D4CC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5B306A0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6B60792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6F152C4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4D49272D" w14:textId="77777777" w:rsidTr="009915EC">
        <w:tc>
          <w:tcPr>
            <w:tcW w:w="7937" w:type="dxa"/>
            <w:tcBorders>
              <w:bottom w:val="single" w:sz="4" w:space="0" w:color="auto"/>
            </w:tcBorders>
          </w:tcPr>
          <w:p w14:paraId="44280302" w14:textId="42B5F223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people writing down their unfriendly behaviors toward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who are 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on social media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(e.g.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a fa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person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). 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E08473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EA184A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56B4C9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067219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F806FA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11C6AD59" w14:textId="77777777" w:rsidTr="009915EC">
        <w:tc>
          <w:tcPr>
            <w:tcW w:w="7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0BDB4" w14:textId="6CD65622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om traditional media (e.g., newspaper, magazines, and books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A4B9A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eve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3290A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ldom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A3328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ometime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96D27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fte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D7962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most always</w:t>
            </w:r>
          </w:p>
        </w:tc>
      </w:tr>
      <w:tr w:rsidR="00A817C9" w:rsidRPr="00E958FC" w14:paraId="692705B1" w14:textId="77777777" w:rsidTr="009915EC">
        <w:tc>
          <w:tcPr>
            <w:tcW w:w="7937" w:type="dxa"/>
            <w:tcBorders>
              <w:top w:val="single" w:sz="4" w:space="0" w:color="auto"/>
            </w:tcBorders>
          </w:tcPr>
          <w:p w14:paraId="0DF4F5D8" w14:textId="5BFA7B4B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negative statements about 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in traditional media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(e.g., over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people ar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pathetic; fat people are useless and lazy).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988100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3DB84A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77BF52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978726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CCA54E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5ED26AD9" w14:textId="77777777" w:rsidTr="009915EC">
        <w:tc>
          <w:tcPr>
            <w:tcW w:w="7937" w:type="dxa"/>
            <w:tcBorders>
              <w:bottom w:val="nil"/>
            </w:tcBorders>
          </w:tcPr>
          <w:p w14:paraId="19123BDB" w14:textId="6225FAA1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that people consider being slim is more attractive than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being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in traditional media. </w:t>
            </w:r>
          </w:p>
        </w:tc>
        <w:tc>
          <w:tcPr>
            <w:tcW w:w="935" w:type="dxa"/>
            <w:tcBorders>
              <w:bottom w:val="nil"/>
            </w:tcBorders>
          </w:tcPr>
          <w:p w14:paraId="6B8F114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6A95DC8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12391E4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344C36D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6AE142F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6AE8CAF5" w14:textId="77777777" w:rsidTr="009915EC">
        <w:tc>
          <w:tcPr>
            <w:tcW w:w="7937" w:type="dxa"/>
            <w:tcBorders>
              <w:top w:val="nil"/>
              <w:bottom w:val="nil"/>
            </w:tcBorders>
          </w:tcPr>
          <w:p w14:paraId="4959E95D" w14:textId="14AB5CD2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that people don’t lik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individuals who are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overweight in traditional media.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95A692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C80EB3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8CD567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87B85E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5CD9562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47CE0ABB" w14:textId="77777777" w:rsidTr="009915EC">
        <w:tc>
          <w:tcPr>
            <w:tcW w:w="7937" w:type="dxa"/>
            <w:tcBorders>
              <w:top w:val="nil"/>
              <w:bottom w:val="nil"/>
            </w:tcBorders>
          </w:tcPr>
          <w:p w14:paraId="7FBF0AAB" w14:textId="0E568CD0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jokes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abou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in traditional media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(e.g., fat people are unattractive or unfriendly).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F09311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EAD19A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1BDA40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34BBA7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B3DAAC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12F8F3BD" w14:textId="77777777" w:rsidTr="009915EC"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467E91BB" w14:textId="6948B4CC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people writing down their unfriendly behaviors toward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who are 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in traditional media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(e.g., t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a fa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person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).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00A99F0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0647BA0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8B92FA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3662872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12A688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45310F7E" w14:textId="77777777" w:rsidTr="009915EC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B5454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From TV Series/ Movie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EFCFA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ev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BA9DC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ldom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028BF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ometim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820B1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fte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B296D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most always</w:t>
            </w:r>
          </w:p>
        </w:tc>
      </w:tr>
      <w:tr w:rsidR="00A817C9" w:rsidRPr="00E958FC" w14:paraId="7A3AD5AA" w14:textId="77777777" w:rsidTr="009915EC">
        <w:tc>
          <w:tcPr>
            <w:tcW w:w="7937" w:type="dxa"/>
            <w:tcBorders>
              <w:top w:val="single" w:sz="4" w:space="0" w:color="auto"/>
            </w:tcBorders>
          </w:tcPr>
          <w:p w14:paraId="062C26E6" w14:textId="111FB471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>The TV series/movies I watched portray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individuals 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in a negative way (e.g., over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people ar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pathetic; fat people are useless and lazy).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6DCFC0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6BD746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D2787C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090E0D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10F7CFC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01316143" w14:textId="77777777" w:rsidTr="009915EC">
        <w:tc>
          <w:tcPr>
            <w:tcW w:w="7937" w:type="dxa"/>
          </w:tcPr>
          <w:p w14:paraId="3E23E035" w14:textId="2566A872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>The TV series/movies I watched portray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people with a slim shape as being attractive. </w:t>
            </w:r>
          </w:p>
        </w:tc>
        <w:tc>
          <w:tcPr>
            <w:tcW w:w="935" w:type="dxa"/>
          </w:tcPr>
          <w:p w14:paraId="015D181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6B70EA3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65D70A7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05BA4B0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56DD41C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0B64E3E5" w14:textId="77777777" w:rsidTr="009915EC">
        <w:tc>
          <w:tcPr>
            <w:tcW w:w="7937" w:type="dxa"/>
          </w:tcPr>
          <w:p w14:paraId="5E6D0561" w14:textId="00885CEB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>The TV series/movies I watched typically suggest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that TV characters don’t like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</w:tcPr>
          <w:p w14:paraId="1774435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6249260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2B44627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798312A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346E6D53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1CFF6053" w14:textId="77777777" w:rsidTr="009915EC">
        <w:tc>
          <w:tcPr>
            <w:tcW w:w="7937" w:type="dxa"/>
          </w:tcPr>
          <w:p w14:paraId="38877A65" w14:textId="523C80CA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The TV series/movies I watched showed that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w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re teased. </w:t>
            </w:r>
          </w:p>
        </w:tc>
        <w:tc>
          <w:tcPr>
            <w:tcW w:w="935" w:type="dxa"/>
          </w:tcPr>
          <w:p w14:paraId="406F42F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0769DD0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034FEA7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2BE3C50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5C0A94E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7578FEAF" w14:textId="77777777" w:rsidTr="009915EC">
        <w:tc>
          <w:tcPr>
            <w:tcW w:w="7937" w:type="dxa"/>
            <w:tcBorders>
              <w:bottom w:val="single" w:sz="4" w:space="0" w:color="auto"/>
            </w:tcBorders>
          </w:tcPr>
          <w:p w14:paraId="0C1F140A" w14:textId="1F2FEEB0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The TV series/movies I watched showed that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ere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treated badly (e.g., teas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or bull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ied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F508CD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037D95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999B22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8544A0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24A8A97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1F76BF8E" w14:textId="77777777" w:rsidTr="009915EC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F66FA" w14:textId="3D60FB1A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parents and sibling</w:t>
            </w:r>
            <w:r w:rsidR="006F4CE8"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E51C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ev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3E15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ldom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77F6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ometim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E3A0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fte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4E23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most always</w:t>
            </w:r>
          </w:p>
        </w:tc>
      </w:tr>
      <w:tr w:rsidR="00A817C9" w:rsidRPr="00E958FC" w14:paraId="1DB5F5E7" w14:textId="77777777" w:rsidTr="009915EC">
        <w:tc>
          <w:tcPr>
            <w:tcW w:w="7937" w:type="dxa"/>
            <w:tcBorders>
              <w:top w:val="single" w:sz="4" w:space="0" w:color="auto"/>
            </w:tcBorders>
          </w:tcPr>
          <w:p w14:paraId="299F7C2F" w14:textId="7CCFAB17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parents and siblings have negative beliefs about weight (e.g., over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people ar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pathetic; fat people are useless and lazy). 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66BE97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4E97F7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CCC836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CDABC1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E6EDA3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31177FD5" w14:textId="77777777" w:rsidTr="009915EC">
        <w:tc>
          <w:tcPr>
            <w:tcW w:w="7937" w:type="dxa"/>
          </w:tcPr>
          <w:p w14:paraId="68A75FCE" w14:textId="5BB97FCD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parents and siblings think that people with a slim shape are more attractive than thos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</w:tcPr>
          <w:p w14:paraId="7813473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169FD99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0D6BD3D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7CABCD3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65EC30C2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397EC3F9" w14:textId="77777777" w:rsidTr="009915EC">
        <w:tc>
          <w:tcPr>
            <w:tcW w:w="7937" w:type="dxa"/>
            <w:tcBorders>
              <w:bottom w:val="nil"/>
            </w:tcBorders>
          </w:tcPr>
          <w:p w14:paraId="6D8FE3CB" w14:textId="2D3F4A5C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parents and siblings don’t like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  <w:tcBorders>
              <w:bottom w:val="nil"/>
            </w:tcBorders>
          </w:tcPr>
          <w:p w14:paraId="4422E5A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09D0D15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AFCE89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4374338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5BE9F592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516CF98F" w14:textId="77777777" w:rsidTr="009915EC">
        <w:tc>
          <w:tcPr>
            <w:tcW w:w="7937" w:type="dxa"/>
            <w:tcBorders>
              <w:top w:val="nil"/>
              <w:bottom w:val="nil"/>
            </w:tcBorders>
          </w:tcPr>
          <w:p w14:paraId="4F30EA71" w14:textId="44432FCD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parents and siblings make jokes or teas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people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abou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their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weight (e.g., fat people are unattractive or unfriendly).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29ED9B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31384E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EDE143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8BB5A3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68041E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35108C3C" w14:textId="77777777" w:rsidTr="009915EC"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5CAEB718" w14:textId="289D10B1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parents and siblings have treated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="00776C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badly (e.g., teasing or bullying).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5B2ECE2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2C3679C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0EAEC23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F71C592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1AB5372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75C9AEED" w14:textId="77777777" w:rsidTr="009915EC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A9D2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rom friends/peer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FB6D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ev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BF2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ldom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40B3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ometim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F567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fte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3BA2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most always</w:t>
            </w:r>
          </w:p>
        </w:tc>
      </w:tr>
      <w:tr w:rsidR="00A817C9" w:rsidRPr="00E958FC" w14:paraId="23368BBF" w14:textId="77777777" w:rsidTr="009915EC">
        <w:tc>
          <w:tcPr>
            <w:tcW w:w="7937" w:type="dxa"/>
            <w:tcBorders>
              <w:top w:val="single" w:sz="4" w:space="0" w:color="auto"/>
            </w:tcBorders>
          </w:tcPr>
          <w:p w14:paraId="5548B9D9" w14:textId="0A7D3236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friends/peers have negative beliefs about weight (e.g., over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people ar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pathetic; fat people are useless and lazy). 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20EAE7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84910D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6188FC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750A68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C12403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3EEE4B58" w14:textId="77777777" w:rsidTr="009915EC">
        <w:tc>
          <w:tcPr>
            <w:tcW w:w="7937" w:type="dxa"/>
          </w:tcPr>
          <w:p w14:paraId="7E9BEB56" w14:textId="178854D9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y friends/peers think/believe that people with a slim shape are more attractive than thos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</w:tcPr>
          <w:p w14:paraId="3EA030F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22841F3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41AE81D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5EB8989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6AC266C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1F8C053F" w14:textId="77777777" w:rsidTr="009915EC">
        <w:tc>
          <w:tcPr>
            <w:tcW w:w="7937" w:type="dxa"/>
          </w:tcPr>
          <w:p w14:paraId="56CD4164" w14:textId="185464DF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friends/peers don’t like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</w:p>
        </w:tc>
        <w:tc>
          <w:tcPr>
            <w:tcW w:w="935" w:type="dxa"/>
          </w:tcPr>
          <w:p w14:paraId="1B526BA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43F9973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592B5B9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6F64BF2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070680E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4A2C5E5E" w14:textId="77777777" w:rsidTr="009915EC">
        <w:tc>
          <w:tcPr>
            <w:tcW w:w="7937" w:type="dxa"/>
            <w:tcBorders>
              <w:bottom w:val="nil"/>
            </w:tcBorders>
          </w:tcPr>
          <w:p w14:paraId="59B207DE" w14:textId="4824A5ED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>My friends/peers make jokes or teas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 people about their weight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(e.g., fat people are unattractive, unfriendly,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unworthy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).</w:t>
            </w:r>
          </w:p>
        </w:tc>
        <w:tc>
          <w:tcPr>
            <w:tcW w:w="935" w:type="dxa"/>
            <w:tcBorders>
              <w:bottom w:val="nil"/>
            </w:tcBorders>
          </w:tcPr>
          <w:p w14:paraId="1DE4C28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6C0706E3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64A0107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6BA5D6D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542FD5D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555DA5A6" w14:textId="77777777" w:rsidTr="009915EC"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232D293F" w14:textId="3D29D7ED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friends/peers have treated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76C94">
              <w:rPr>
                <w:rFonts w:ascii="Times New Roman" w:hAnsi="Times New Roman" w:cs="Times New Roman"/>
                <w:color w:val="000000" w:themeColor="text1"/>
              </w:rPr>
              <w:t xml:space="preserve">badly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(e.g., teasing or bullying). 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16941B5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4AE9E76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A5FD5A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994431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67DE472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07854724" w14:textId="77777777" w:rsidTr="009915EC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8A767" w14:textId="5E8829E6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From </w:t>
            </w:r>
            <w:r w:rsidR="006F4CE8"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a </w:t>
            </w: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ignificant other (e.g., partner/wife/boyfriend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AC29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ev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78F6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ldom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4D12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ometim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DA7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fte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80F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most always</w:t>
            </w:r>
          </w:p>
        </w:tc>
      </w:tr>
      <w:tr w:rsidR="00A817C9" w:rsidRPr="00E958FC" w14:paraId="0A4BD222" w14:textId="77777777" w:rsidTr="009915EC">
        <w:tc>
          <w:tcPr>
            <w:tcW w:w="7937" w:type="dxa"/>
            <w:tcBorders>
              <w:top w:val="single" w:sz="4" w:space="0" w:color="auto"/>
              <w:bottom w:val="nil"/>
            </w:tcBorders>
          </w:tcPr>
          <w:p w14:paraId="1F06DC4A" w14:textId="72997DCC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significant other has negative beliefs about weight (e.g., over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people ar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pathetic; fat people are useless and lazy).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653DBCC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0C80EDF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493639B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40509CD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14:paraId="6F9D8D8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1539883A" w14:textId="77777777" w:rsidTr="009915EC">
        <w:tc>
          <w:tcPr>
            <w:tcW w:w="7937" w:type="dxa"/>
            <w:tcBorders>
              <w:top w:val="nil"/>
            </w:tcBorders>
          </w:tcPr>
          <w:p w14:paraId="19C92484" w14:textId="7D647280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significant other finds people with a slim shape more attractive than thos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  <w:tcBorders>
              <w:top w:val="nil"/>
            </w:tcBorders>
          </w:tcPr>
          <w:p w14:paraId="548A9E5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64E946E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</w:tcBorders>
          </w:tcPr>
          <w:p w14:paraId="6451B07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14:paraId="2CEC511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</w:tcBorders>
          </w:tcPr>
          <w:p w14:paraId="00F013F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658703DC" w14:textId="77777777" w:rsidTr="009915EC">
        <w:tc>
          <w:tcPr>
            <w:tcW w:w="7937" w:type="dxa"/>
          </w:tcPr>
          <w:p w14:paraId="5B2BC8B9" w14:textId="6712DECB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significant other doesn’t like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</w:tcPr>
          <w:p w14:paraId="39C05AA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2361A68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743F8E2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453D053F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50FF19A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0EF3BC29" w14:textId="77777777" w:rsidTr="009915EC">
        <w:tc>
          <w:tcPr>
            <w:tcW w:w="7937" w:type="dxa"/>
            <w:tcBorders>
              <w:bottom w:val="nil"/>
            </w:tcBorders>
          </w:tcPr>
          <w:p w14:paraId="07AC0EFA" w14:textId="42CE7700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significant other makes jokes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or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teas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people about their weight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(e.g., fat people are unattractive, unfriendly).</w:t>
            </w:r>
          </w:p>
        </w:tc>
        <w:tc>
          <w:tcPr>
            <w:tcW w:w="935" w:type="dxa"/>
            <w:tcBorders>
              <w:bottom w:val="nil"/>
            </w:tcBorders>
          </w:tcPr>
          <w:p w14:paraId="6EC7508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6F6A393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5921E6E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04A3B90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17FE399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29446D95" w14:textId="77777777" w:rsidTr="009915EC"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378618C2" w14:textId="665C2DCE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My significant other treats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badly (e.g., teasing or bullying). 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2E70963B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3040216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74E9A0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D77D31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8E8E27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6329C6FA" w14:textId="77777777" w:rsidTr="009915EC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CC71E" w14:textId="77777777" w:rsidR="0040068D" w:rsidRPr="00E958FC" w:rsidRDefault="0040068D" w:rsidP="00C943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om stranger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FA98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ev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6B16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ldom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F7EE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ometim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515C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fte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1384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58F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most always</w:t>
            </w:r>
          </w:p>
        </w:tc>
      </w:tr>
      <w:tr w:rsidR="00A817C9" w:rsidRPr="00E958FC" w14:paraId="5F53DA6D" w14:textId="77777777" w:rsidTr="009915EC">
        <w:tc>
          <w:tcPr>
            <w:tcW w:w="7937" w:type="dxa"/>
            <w:tcBorders>
              <w:top w:val="single" w:sz="4" w:space="0" w:color="auto"/>
            </w:tcBorders>
          </w:tcPr>
          <w:p w14:paraId="54C34FF8" w14:textId="35731F93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negative beliefs about weight (e.g., overweight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people are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pathetic; fat people are useless and lazy) from strangers.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3DFAD3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17041150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218DBBE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EB2CBE8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C4572D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663FCE4A" w14:textId="77777777" w:rsidTr="009915EC">
        <w:tc>
          <w:tcPr>
            <w:tcW w:w="7937" w:type="dxa"/>
            <w:tcBorders>
              <w:bottom w:val="nil"/>
            </w:tcBorders>
          </w:tcPr>
          <w:p w14:paraId="2EEF8182" w14:textId="7969238E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that strangers find people with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slim shape more attractive than thos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  <w:tcBorders>
              <w:bottom w:val="nil"/>
            </w:tcBorders>
          </w:tcPr>
          <w:p w14:paraId="35482002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2B00C70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57DFB992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3CDEFD11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519F45A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3CEEA136" w14:textId="77777777" w:rsidTr="009915EC">
        <w:tc>
          <w:tcPr>
            <w:tcW w:w="7937" w:type="dxa"/>
            <w:tcBorders>
              <w:top w:val="nil"/>
              <w:bottom w:val="nil"/>
            </w:tcBorders>
          </w:tcPr>
          <w:p w14:paraId="38D9D6AF" w14:textId="1B616A95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observed that strangers don’t like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80DBD5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22543D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AA86067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8872C5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4BC7559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817C9" w:rsidRPr="00E958FC" w14:paraId="30266965" w14:textId="77777777" w:rsidTr="009915EC">
        <w:tc>
          <w:tcPr>
            <w:tcW w:w="7937" w:type="dxa"/>
            <w:tcBorders>
              <w:top w:val="nil"/>
            </w:tcBorders>
          </w:tcPr>
          <w:p w14:paraId="29AB7234" w14:textId="68860995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strangers making jokes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or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tease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 people about their weight 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>(e.g., fat people are unattractive or unfriendly).</w:t>
            </w:r>
          </w:p>
        </w:tc>
        <w:tc>
          <w:tcPr>
            <w:tcW w:w="935" w:type="dxa"/>
            <w:tcBorders>
              <w:top w:val="nil"/>
            </w:tcBorders>
          </w:tcPr>
          <w:p w14:paraId="314909B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5A06564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  <w:tcBorders>
              <w:top w:val="nil"/>
            </w:tcBorders>
          </w:tcPr>
          <w:p w14:paraId="4028760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14:paraId="6B449FAA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  <w:tcBorders>
              <w:top w:val="nil"/>
            </w:tcBorders>
          </w:tcPr>
          <w:p w14:paraId="42AE34A5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0068D" w:rsidRPr="00E958FC" w14:paraId="3A937178" w14:textId="77777777" w:rsidTr="009915EC">
        <w:tc>
          <w:tcPr>
            <w:tcW w:w="7937" w:type="dxa"/>
          </w:tcPr>
          <w:p w14:paraId="4CA61E29" w14:textId="2C9CDA5A" w:rsidR="0040068D" w:rsidRPr="00A16EDE" w:rsidRDefault="0040068D" w:rsidP="00C94329">
            <w:pPr>
              <w:pStyle w:val="af"/>
              <w:numPr>
                <w:ilvl w:val="0"/>
                <w:numId w:val="10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I hav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>seen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strangers treating people </w:t>
            </w:r>
            <w:r w:rsidR="006F4CE8" w:rsidRPr="00A16EDE">
              <w:rPr>
                <w:rFonts w:ascii="Times New Roman" w:hAnsi="Times New Roman" w:cs="Times New Roman"/>
                <w:color w:val="000000" w:themeColor="text1"/>
              </w:rPr>
              <w:t xml:space="preserve">who are </w:t>
            </w:r>
            <w:r w:rsidR="00450040" w:rsidRPr="00A16EDE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16EDE">
              <w:rPr>
                <w:rFonts w:ascii="Times New Roman" w:hAnsi="Times New Roman" w:cs="Times New Roman"/>
                <w:color w:val="000000" w:themeColor="text1"/>
              </w:rPr>
              <w:t xml:space="preserve"> badly (e.g., teasing or bullying). </w:t>
            </w:r>
          </w:p>
        </w:tc>
        <w:tc>
          <w:tcPr>
            <w:tcW w:w="935" w:type="dxa"/>
          </w:tcPr>
          <w:p w14:paraId="1BDFD5E6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7" w:type="dxa"/>
          </w:tcPr>
          <w:p w14:paraId="751DAB93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3" w:type="dxa"/>
          </w:tcPr>
          <w:p w14:paraId="0E4C0A23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6" w:type="dxa"/>
          </w:tcPr>
          <w:p w14:paraId="162D8B34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2" w:type="dxa"/>
          </w:tcPr>
          <w:p w14:paraId="6C41FCFD" w14:textId="77777777" w:rsidR="0040068D" w:rsidRPr="00E958FC" w:rsidRDefault="0040068D" w:rsidP="00C943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14:paraId="4574D04D" w14:textId="77777777" w:rsidR="0040068D" w:rsidRDefault="0040068D" w:rsidP="0040068D">
      <w:pPr>
        <w:rPr>
          <w:rFonts w:ascii="Times New Roman" w:hAnsi="Times New Roman" w:cs="Times New Roman"/>
          <w:color w:val="000000" w:themeColor="text1"/>
        </w:rPr>
      </w:pPr>
    </w:p>
    <w:p w14:paraId="2F2A7FE4" w14:textId="4FD7F88B" w:rsidR="00944BC8" w:rsidRPr="00450040" w:rsidRDefault="00944BC8" w:rsidP="0040068D">
      <w:pPr>
        <w:rPr>
          <w:rFonts w:ascii="Times New Roman" w:hAnsi="Times New Roman" w:cs="Times New Roman"/>
          <w:color w:val="FF0000"/>
        </w:rPr>
      </w:pPr>
      <w:r w:rsidRPr="00450040">
        <w:rPr>
          <w:rFonts w:ascii="Times New Roman" w:hAnsi="Times New Roman" w:cs="Times New Roman" w:hint="eastAsia"/>
          <w:color w:val="FF0000"/>
        </w:rPr>
        <w:t xml:space="preserve">Chinese version using Traditional Chinese characters </w:t>
      </w:r>
    </w:p>
    <w:tbl>
      <w:tblPr>
        <w:tblStyle w:val="a3"/>
        <w:tblW w:w="14170" w:type="dxa"/>
        <w:tblLook w:val="04A0" w:firstRow="1" w:lastRow="0" w:firstColumn="1" w:lastColumn="0" w:noHBand="0" w:noVBand="1"/>
      </w:tblPr>
      <w:tblGrid>
        <w:gridCol w:w="7225"/>
        <w:gridCol w:w="1275"/>
        <w:gridCol w:w="1276"/>
        <w:gridCol w:w="1276"/>
        <w:gridCol w:w="1352"/>
        <w:gridCol w:w="1766"/>
      </w:tblGrid>
      <w:tr w:rsidR="00450040" w:rsidRPr="00450040" w14:paraId="62AD1690" w14:textId="77777777" w:rsidTr="00116A7A">
        <w:tc>
          <w:tcPr>
            <w:tcW w:w="7225" w:type="dxa"/>
          </w:tcPr>
          <w:p w14:paraId="18914E7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b/>
                <w:bCs/>
                <w:color w:val="FF0000"/>
                <w:kern w:val="0"/>
              </w:rPr>
              <w:t>說明：請指出在過去</w:t>
            </w:r>
            <w:r w:rsidRPr="00450040">
              <w:rPr>
                <w:rFonts w:eastAsia="標楷體"/>
                <w:b/>
                <w:bCs/>
                <w:color w:val="FF0000"/>
                <w:kern w:val="0"/>
              </w:rPr>
              <w:t>12</w:t>
            </w:r>
            <w:r w:rsidRPr="00450040">
              <w:rPr>
                <w:rFonts w:eastAsia="標楷體"/>
                <w:b/>
                <w:bCs/>
                <w:color w:val="FF0000"/>
                <w:kern w:val="0"/>
              </w:rPr>
              <w:t>個月中，您同意以下敘述的頻率</w:t>
            </w:r>
          </w:p>
        </w:tc>
        <w:tc>
          <w:tcPr>
            <w:tcW w:w="1275" w:type="dxa"/>
          </w:tcPr>
          <w:p w14:paraId="197CEA34" w14:textId="77777777" w:rsidR="00944BC8" w:rsidRPr="00450040" w:rsidRDefault="00944BC8" w:rsidP="00116A7A">
            <w:pPr>
              <w:jc w:val="center"/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從未</w:t>
            </w:r>
          </w:p>
        </w:tc>
        <w:tc>
          <w:tcPr>
            <w:tcW w:w="1276" w:type="dxa"/>
          </w:tcPr>
          <w:p w14:paraId="683189BB" w14:textId="77777777" w:rsidR="00944BC8" w:rsidRPr="00450040" w:rsidRDefault="00944BC8" w:rsidP="00116A7A">
            <w:pPr>
              <w:jc w:val="center"/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很少</w:t>
            </w:r>
          </w:p>
        </w:tc>
        <w:tc>
          <w:tcPr>
            <w:tcW w:w="1276" w:type="dxa"/>
          </w:tcPr>
          <w:p w14:paraId="4F7DB7A7" w14:textId="77777777" w:rsidR="00944BC8" w:rsidRPr="00450040" w:rsidRDefault="00944BC8" w:rsidP="00116A7A">
            <w:pPr>
              <w:jc w:val="center"/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有時</w:t>
            </w:r>
          </w:p>
        </w:tc>
        <w:tc>
          <w:tcPr>
            <w:tcW w:w="1352" w:type="dxa"/>
          </w:tcPr>
          <w:p w14:paraId="24FB7103" w14:textId="77777777" w:rsidR="00944BC8" w:rsidRPr="00450040" w:rsidRDefault="00944BC8" w:rsidP="00116A7A">
            <w:pPr>
              <w:jc w:val="center"/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時常</w:t>
            </w:r>
          </w:p>
        </w:tc>
        <w:tc>
          <w:tcPr>
            <w:tcW w:w="1766" w:type="dxa"/>
          </w:tcPr>
          <w:p w14:paraId="5D2B56C8" w14:textId="77777777" w:rsidR="00944BC8" w:rsidRPr="00450040" w:rsidRDefault="00944BC8" w:rsidP="00116A7A">
            <w:pPr>
              <w:jc w:val="center"/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幾乎每天使用</w:t>
            </w:r>
          </w:p>
        </w:tc>
      </w:tr>
      <w:tr w:rsidR="00450040" w:rsidRPr="00450040" w14:paraId="42ECC4BC" w14:textId="77777777" w:rsidTr="00116A7A">
        <w:tc>
          <w:tcPr>
            <w:tcW w:w="14170" w:type="dxa"/>
            <w:gridSpan w:val="6"/>
          </w:tcPr>
          <w:p w14:paraId="25477F5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b/>
                <w:bCs/>
                <w:color w:val="FF0000"/>
                <w:kern w:val="0"/>
              </w:rPr>
              <w:t>在社群媒體使用上（例如：臉書、網頁和部落格）</w:t>
            </w:r>
          </w:p>
        </w:tc>
      </w:tr>
      <w:tr w:rsidR="00450040" w:rsidRPr="00450040" w14:paraId="52AB7D32" w14:textId="77777777" w:rsidTr="00116A7A">
        <w:tc>
          <w:tcPr>
            <w:tcW w:w="7225" w:type="dxa"/>
          </w:tcPr>
          <w:p w14:paraId="1044268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1.</w:t>
            </w:r>
            <w:r w:rsidRPr="00450040">
              <w:rPr>
                <w:rFonts w:eastAsia="標楷體"/>
                <w:color w:val="FF0000"/>
              </w:rPr>
              <w:t>我曾在社群媒體上看到關於體重的負面敘述（例如：過重是很可悲的；胖子都沒用且懶惰）。</w:t>
            </w:r>
          </w:p>
        </w:tc>
        <w:tc>
          <w:tcPr>
            <w:tcW w:w="1275" w:type="dxa"/>
          </w:tcPr>
          <w:p w14:paraId="2186044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2D5EAA0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23ACA12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30AF6F9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555901E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6E41FA87" w14:textId="77777777" w:rsidTr="00116A7A">
        <w:tc>
          <w:tcPr>
            <w:tcW w:w="7225" w:type="dxa"/>
          </w:tcPr>
          <w:p w14:paraId="17EEC56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2.</w:t>
            </w:r>
            <w:r w:rsidRPr="00450040">
              <w:rPr>
                <w:rFonts w:eastAsia="標楷體"/>
                <w:color w:val="FF0000"/>
              </w:rPr>
              <w:t>我曾在社群媒體上看到人們認為苗條的人比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更有魅力</w:t>
            </w:r>
          </w:p>
        </w:tc>
        <w:tc>
          <w:tcPr>
            <w:tcW w:w="1275" w:type="dxa"/>
          </w:tcPr>
          <w:p w14:paraId="3E18AD6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53C13B3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709449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998EA4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7A60CA6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5D111AE5" w14:textId="77777777" w:rsidTr="00116A7A">
        <w:tc>
          <w:tcPr>
            <w:tcW w:w="7225" w:type="dxa"/>
          </w:tcPr>
          <w:p w14:paraId="74350BE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3.</w:t>
            </w:r>
            <w:r w:rsidRPr="00450040">
              <w:rPr>
                <w:rFonts w:eastAsia="標楷體"/>
                <w:color w:val="FF0000"/>
              </w:rPr>
              <w:t>我曾在社群媒體上看到人們評論不喜歡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</w:t>
            </w:r>
          </w:p>
        </w:tc>
        <w:tc>
          <w:tcPr>
            <w:tcW w:w="1275" w:type="dxa"/>
          </w:tcPr>
          <w:p w14:paraId="32163DF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A53E44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F685BF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019C0D9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5AC1EF9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723858C6" w14:textId="77777777" w:rsidTr="00116A7A">
        <w:tc>
          <w:tcPr>
            <w:tcW w:w="7225" w:type="dxa"/>
          </w:tcPr>
          <w:p w14:paraId="74419A7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4.</w:t>
            </w:r>
            <w:r w:rsidRPr="00450040">
              <w:rPr>
                <w:rFonts w:eastAsia="標楷體"/>
                <w:color w:val="FF0000"/>
              </w:rPr>
              <w:t>我曾在社群媒體上看到關於體重的網路惡搞與笑話（例如：胖子都不好看或不友善）</w:t>
            </w:r>
          </w:p>
        </w:tc>
        <w:tc>
          <w:tcPr>
            <w:tcW w:w="1275" w:type="dxa"/>
          </w:tcPr>
          <w:p w14:paraId="13D051F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9E5AFE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B98E5D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3B71FA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5347529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7926D63B" w14:textId="77777777" w:rsidTr="00116A7A">
        <w:tc>
          <w:tcPr>
            <w:tcW w:w="7225" w:type="dxa"/>
          </w:tcPr>
          <w:p w14:paraId="76B28FAC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5.</w:t>
            </w:r>
            <w:r w:rsidRPr="00450040">
              <w:rPr>
                <w:rFonts w:eastAsia="標楷體"/>
                <w:color w:val="FF0000"/>
              </w:rPr>
              <w:t>我曾在社群媒體上看到人們寫下他們針對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的不友善行為（例如：我取笑了一個胖子）</w:t>
            </w:r>
          </w:p>
        </w:tc>
        <w:tc>
          <w:tcPr>
            <w:tcW w:w="1275" w:type="dxa"/>
          </w:tcPr>
          <w:p w14:paraId="3B3EC17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191593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0192C8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10CF5B2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7DE945C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236977C2" w14:textId="77777777" w:rsidTr="00116A7A">
        <w:tc>
          <w:tcPr>
            <w:tcW w:w="14170" w:type="dxa"/>
            <w:gridSpan w:val="6"/>
          </w:tcPr>
          <w:p w14:paraId="61F587D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b/>
                <w:color w:val="FF0000"/>
              </w:rPr>
              <w:t>在傳統媒體上（例如：電視、報紙、雜誌和書籍）</w:t>
            </w:r>
          </w:p>
        </w:tc>
      </w:tr>
      <w:tr w:rsidR="00450040" w:rsidRPr="00450040" w14:paraId="38FE33D2" w14:textId="77777777" w:rsidTr="00116A7A">
        <w:tc>
          <w:tcPr>
            <w:tcW w:w="7225" w:type="dxa"/>
            <w:vAlign w:val="center"/>
          </w:tcPr>
          <w:p w14:paraId="202424D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6.</w:t>
            </w:r>
            <w:r w:rsidRPr="00450040">
              <w:rPr>
                <w:rFonts w:eastAsia="標楷體"/>
                <w:color w:val="FF0000"/>
              </w:rPr>
              <w:t>我曾在傳統媒體上看到關於體重的負面敘述（例如：過重是很可悲的；胖子都沒用且懶惰）</w:t>
            </w:r>
          </w:p>
        </w:tc>
        <w:tc>
          <w:tcPr>
            <w:tcW w:w="1275" w:type="dxa"/>
          </w:tcPr>
          <w:p w14:paraId="25A6445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6999214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C85F17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398E3BB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2096170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4DE3855D" w14:textId="77777777" w:rsidTr="00116A7A">
        <w:tc>
          <w:tcPr>
            <w:tcW w:w="7225" w:type="dxa"/>
            <w:vAlign w:val="center"/>
          </w:tcPr>
          <w:p w14:paraId="0B16D5A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7.</w:t>
            </w:r>
            <w:r w:rsidRPr="00450040">
              <w:rPr>
                <w:rFonts w:eastAsia="標楷體"/>
                <w:color w:val="FF0000"/>
              </w:rPr>
              <w:t>我曾在傳統媒體上看到人們認為苗條的人比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更有魅力</w:t>
            </w:r>
          </w:p>
        </w:tc>
        <w:tc>
          <w:tcPr>
            <w:tcW w:w="1275" w:type="dxa"/>
          </w:tcPr>
          <w:p w14:paraId="06105E9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D0A5DD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51BDD7E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B1126A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5C052EDC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2F09DFDD" w14:textId="77777777" w:rsidTr="00116A7A">
        <w:tc>
          <w:tcPr>
            <w:tcW w:w="7225" w:type="dxa"/>
            <w:vAlign w:val="center"/>
          </w:tcPr>
          <w:p w14:paraId="2C8019A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8.</w:t>
            </w:r>
            <w:r w:rsidRPr="00450040">
              <w:rPr>
                <w:rFonts w:eastAsia="標楷體"/>
                <w:color w:val="FF0000"/>
              </w:rPr>
              <w:t>我曾在傳統媒體上看到人們評論不喜歡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</w:t>
            </w:r>
          </w:p>
        </w:tc>
        <w:tc>
          <w:tcPr>
            <w:tcW w:w="1275" w:type="dxa"/>
          </w:tcPr>
          <w:p w14:paraId="4964DF7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DDE33EC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07AAE1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4D757B8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2F10B55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2E0880EE" w14:textId="77777777" w:rsidTr="00116A7A">
        <w:tc>
          <w:tcPr>
            <w:tcW w:w="7225" w:type="dxa"/>
            <w:vAlign w:val="center"/>
          </w:tcPr>
          <w:p w14:paraId="28DDF48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9.</w:t>
            </w:r>
            <w:r w:rsidRPr="00450040">
              <w:rPr>
                <w:rFonts w:eastAsia="標楷體"/>
                <w:color w:val="FF0000"/>
              </w:rPr>
              <w:t>我曾在傳統媒體上看到關於體重的笑話（例如：胖子都不好看或不友善）</w:t>
            </w:r>
          </w:p>
        </w:tc>
        <w:tc>
          <w:tcPr>
            <w:tcW w:w="1275" w:type="dxa"/>
          </w:tcPr>
          <w:p w14:paraId="65FAD7A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6330F29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67D8916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A4E2B5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23E1F1D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064A2558" w14:textId="77777777" w:rsidTr="00116A7A">
        <w:tc>
          <w:tcPr>
            <w:tcW w:w="7225" w:type="dxa"/>
            <w:vAlign w:val="center"/>
          </w:tcPr>
          <w:p w14:paraId="1746F58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10.</w:t>
            </w:r>
            <w:r w:rsidRPr="00450040">
              <w:rPr>
                <w:rFonts w:eastAsia="標楷體"/>
                <w:color w:val="FF0000"/>
              </w:rPr>
              <w:t>我曾在傳統媒體上看過人們寫下他們針對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的不友善行為（例如：我取笑了一個胖子）</w:t>
            </w:r>
          </w:p>
        </w:tc>
        <w:tc>
          <w:tcPr>
            <w:tcW w:w="1275" w:type="dxa"/>
          </w:tcPr>
          <w:p w14:paraId="1846892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650749D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63A9C12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026410D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53E7FFB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131012FA" w14:textId="77777777" w:rsidTr="00116A7A">
        <w:tc>
          <w:tcPr>
            <w:tcW w:w="14170" w:type="dxa"/>
            <w:gridSpan w:val="6"/>
          </w:tcPr>
          <w:p w14:paraId="65874FD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b/>
                <w:color w:val="FF0000"/>
              </w:rPr>
              <w:t>在電視劇</w:t>
            </w:r>
            <w:r w:rsidRPr="00450040">
              <w:rPr>
                <w:rFonts w:eastAsia="標楷體"/>
                <w:b/>
                <w:color w:val="FF0000"/>
              </w:rPr>
              <w:t>/</w:t>
            </w:r>
            <w:r w:rsidRPr="00450040">
              <w:rPr>
                <w:rFonts w:eastAsia="標楷體"/>
                <w:b/>
                <w:color w:val="FF0000"/>
              </w:rPr>
              <w:t>電影上</w:t>
            </w:r>
          </w:p>
        </w:tc>
      </w:tr>
      <w:tr w:rsidR="00450040" w:rsidRPr="00450040" w14:paraId="52E64E87" w14:textId="77777777" w:rsidTr="00116A7A">
        <w:tc>
          <w:tcPr>
            <w:tcW w:w="7225" w:type="dxa"/>
            <w:vAlign w:val="center"/>
          </w:tcPr>
          <w:p w14:paraId="6AB4C90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11.</w:t>
            </w:r>
            <w:r w:rsidRPr="00450040">
              <w:rPr>
                <w:rFonts w:eastAsia="標楷體"/>
                <w:color w:val="FF0000"/>
              </w:rPr>
              <w:t>我看過的電視劇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電影用負面的方式來描繪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（例如：過重是很可悲的；胖子都沒用且懶惰）</w:t>
            </w:r>
          </w:p>
        </w:tc>
        <w:tc>
          <w:tcPr>
            <w:tcW w:w="1275" w:type="dxa"/>
          </w:tcPr>
          <w:p w14:paraId="3491D57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59B6CC4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54C6E94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6DEF1DF4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095D1474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74731090" w14:textId="77777777" w:rsidTr="00116A7A">
        <w:tc>
          <w:tcPr>
            <w:tcW w:w="7225" w:type="dxa"/>
            <w:vAlign w:val="center"/>
          </w:tcPr>
          <w:p w14:paraId="685F673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12.</w:t>
            </w:r>
            <w:r w:rsidRPr="00450040">
              <w:rPr>
                <w:rFonts w:eastAsia="標楷體"/>
                <w:color w:val="FF0000"/>
              </w:rPr>
              <w:t>我看過的電視劇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電影描繪身形苗條的人是有魅力的</w:t>
            </w:r>
          </w:p>
        </w:tc>
        <w:tc>
          <w:tcPr>
            <w:tcW w:w="1275" w:type="dxa"/>
          </w:tcPr>
          <w:p w14:paraId="2F07581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47CC0DA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A35881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2B2461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3C3911F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1EF6806A" w14:textId="77777777" w:rsidTr="00116A7A">
        <w:tc>
          <w:tcPr>
            <w:tcW w:w="7225" w:type="dxa"/>
            <w:vAlign w:val="center"/>
          </w:tcPr>
          <w:p w14:paraId="7D4F4A5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13.</w:t>
            </w:r>
            <w:r w:rsidRPr="00450040">
              <w:rPr>
                <w:rFonts w:eastAsia="標楷體"/>
                <w:color w:val="FF0000"/>
              </w:rPr>
              <w:t>我看過的電視劇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電影通常暗示電視角色不喜歡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</w:t>
            </w:r>
          </w:p>
        </w:tc>
        <w:tc>
          <w:tcPr>
            <w:tcW w:w="1275" w:type="dxa"/>
          </w:tcPr>
          <w:p w14:paraId="65E4BAE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2E3507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593AF1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DAFE8F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6089BBC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2E6631B2" w14:textId="77777777" w:rsidTr="00116A7A">
        <w:tc>
          <w:tcPr>
            <w:tcW w:w="7225" w:type="dxa"/>
            <w:vAlign w:val="center"/>
          </w:tcPr>
          <w:p w14:paraId="71A92D4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t>14.</w:t>
            </w:r>
            <w:r w:rsidRPr="00450040">
              <w:rPr>
                <w:rFonts w:eastAsia="標楷體"/>
                <w:color w:val="FF0000"/>
              </w:rPr>
              <w:t>我看過的電視劇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電影演出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是被取笑的</w:t>
            </w:r>
          </w:p>
        </w:tc>
        <w:tc>
          <w:tcPr>
            <w:tcW w:w="1275" w:type="dxa"/>
          </w:tcPr>
          <w:p w14:paraId="023B2E0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3607FC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813D87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4C63CA1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2B4C6FB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1AFEBE5B" w14:textId="77777777" w:rsidTr="00116A7A">
        <w:tc>
          <w:tcPr>
            <w:tcW w:w="7225" w:type="dxa"/>
            <w:vAlign w:val="center"/>
          </w:tcPr>
          <w:p w14:paraId="218D435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color w:val="FF0000"/>
              </w:rPr>
              <w:lastRenderedPageBreak/>
              <w:t>15.</w:t>
            </w:r>
            <w:r w:rsidRPr="00450040">
              <w:rPr>
                <w:rFonts w:eastAsia="標楷體"/>
                <w:color w:val="FF0000"/>
              </w:rPr>
              <w:t>我看過的電視劇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電影演出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被惡劣地對待（例如：被取笑或被霸凌）</w:t>
            </w:r>
          </w:p>
        </w:tc>
        <w:tc>
          <w:tcPr>
            <w:tcW w:w="1275" w:type="dxa"/>
          </w:tcPr>
          <w:p w14:paraId="435C697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4B4701C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E1BF95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1238AA5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22EA8BB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62248C6C" w14:textId="77777777" w:rsidTr="00116A7A">
        <w:tc>
          <w:tcPr>
            <w:tcW w:w="14170" w:type="dxa"/>
            <w:gridSpan w:val="6"/>
            <w:vAlign w:val="center"/>
          </w:tcPr>
          <w:p w14:paraId="39D9587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b/>
                <w:color w:val="FF0000"/>
              </w:rPr>
              <w:t>從父母與兄弟姊妹</w:t>
            </w:r>
          </w:p>
        </w:tc>
      </w:tr>
      <w:tr w:rsidR="00450040" w:rsidRPr="00450040" w14:paraId="54DCF55F" w14:textId="77777777" w:rsidTr="00116A7A">
        <w:tc>
          <w:tcPr>
            <w:tcW w:w="7225" w:type="dxa"/>
            <w:vAlign w:val="center"/>
          </w:tcPr>
          <w:p w14:paraId="2F2C0359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16.</w:t>
            </w:r>
            <w:r w:rsidRPr="00450040">
              <w:rPr>
                <w:rFonts w:eastAsia="標楷體"/>
                <w:color w:val="FF0000"/>
              </w:rPr>
              <w:t>我的父母與兄弟姊妹對體重有負面的看法（例如：過重很可悲；胖子都沒用且懶惰）</w:t>
            </w:r>
          </w:p>
        </w:tc>
        <w:tc>
          <w:tcPr>
            <w:tcW w:w="1275" w:type="dxa"/>
          </w:tcPr>
          <w:p w14:paraId="46892754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6B68B9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4171EE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3608D94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0C8491E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1D9309AD" w14:textId="77777777" w:rsidTr="00116A7A">
        <w:tc>
          <w:tcPr>
            <w:tcW w:w="7225" w:type="dxa"/>
            <w:vAlign w:val="center"/>
          </w:tcPr>
          <w:p w14:paraId="3BBE23CA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17.</w:t>
            </w:r>
            <w:r w:rsidRPr="00450040">
              <w:rPr>
                <w:rFonts w:eastAsia="標楷體"/>
                <w:color w:val="FF0000"/>
              </w:rPr>
              <w:t>我的父母與兄弟姊妹認為身形苗條的人比那些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更有魅力</w:t>
            </w:r>
          </w:p>
        </w:tc>
        <w:tc>
          <w:tcPr>
            <w:tcW w:w="1275" w:type="dxa"/>
          </w:tcPr>
          <w:p w14:paraId="086FD3E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4520FE6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DCC020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36763C6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70F90DC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54B6F25B" w14:textId="77777777" w:rsidTr="00116A7A">
        <w:tc>
          <w:tcPr>
            <w:tcW w:w="7225" w:type="dxa"/>
            <w:vAlign w:val="center"/>
          </w:tcPr>
          <w:p w14:paraId="2CE6FF1A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18.</w:t>
            </w:r>
            <w:r w:rsidRPr="00450040">
              <w:rPr>
                <w:rFonts w:eastAsia="標楷體"/>
                <w:color w:val="FF0000"/>
              </w:rPr>
              <w:t>我的父母與兄弟姊妹不喜歡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</w:t>
            </w:r>
          </w:p>
        </w:tc>
        <w:tc>
          <w:tcPr>
            <w:tcW w:w="1275" w:type="dxa"/>
          </w:tcPr>
          <w:p w14:paraId="34D5465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4F82C6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6FCD53F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331B536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3A5B1EBC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426569E5" w14:textId="77777777" w:rsidTr="00116A7A">
        <w:tc>
          <w:tcPr>
            <w:tcW w:w="7225" w:type="dxa"/>
            <w:vAlign w:val="center"/>
          </w:tcPr>
          <w:p w14:paraId="097C61A8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19.</w:t>
            </w:r>
            <w:r w:rsidRPr="00450040">
              <w:rPr>
                <w:rFonts w:eastAsia="標楷體"/>
                <w:color w:val="FF0000"/>
              </w:rPr>
              <w:t>我的父母與兄弟姊妹會嘲笑或開體重的玩笑（例如：胖子都不好看或不友善）</w:t>
            </w:r>
          </w:p>
        </w:tc>
        <w:tc>
          <w:tcPr>
            <w:tcW w:w="1275" w:type="dxa"/>
          </w:tcPr>
          <w:p w14:paraId="03BB204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CD2311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66B2FFE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C0FF6A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0B75D47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37DD9841" w14:textId="77777777" w:rsidTr="00116A7A">
        <w:tc>
          <w:tcPr>
            <w:tcW w:w="7225" w:type="dxa"/>
            <w:vAlign w:val="center"/>
          </w:tcPr>
          <w:p w14:paraId="479C4FA8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0.</w:t>
            </w:r>
            <w:r w:rsidRPr="00450040">
              <w:rPr>
                <w:rFonts w:eastAsia="標楷體"/>
                <w:color w:val="FF0000"/>
              </w:rPr>
              <w:t>我的父母與兄弟姊妹曾惡劣地對待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（例如：嘲笑或霸凌）</w:t>
            </w:r>
          </w:p>
        </w:tc>
        <w:tc>
          <w:tcPr>
            <w:tcW w:w="1275" w:type="dxa"/>
          </w:tcPr>
          <w:p w14:paraId="52A8B53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2D3D39B4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20DB7AB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1F00A86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77489DE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2BD75C78" w14:textId="77777777" w:rsidTr="00116A7A">
        <w:tc>
          <w:tcPr>
            <w:tcW w:w="14170" w:type="dxa"/>
            <w:gridSpan w:val="6"/>
            <w:vAlign w:val="center"/>
          </w:tcPr>
          <w:p w14:paraId="4B26D57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b/>
                <w:color w:val="FF0000"/>
              </w:rPr>
              <w:t>從朋友</w:t>
            </w:r>
            <w:r w:rsidRPr="00450040">
              <w:rPr>
                <w:rFonts w:eastAsia="標楷體"/>
                <w:b/>
                <w:color w:val="FF0000"/>
              </w:rPr>
              <w:t>/</w:t>
            </w:r>
            <w:r w:rsidRPr="00450040">
              <w:rPr>
                <w:rFonts w:eastAsia="標楷體"/>
                <w:b/>
                <w:color w:val="FF0000"/>
              </w:rPr>
              <w:t>同儕</w:t>
            </w:r>
          </w:p>
        </w:tc>
      </w:tr>
      <w:tr w:rsidR="00450040" w:rsidRPr="00450040" w14:paraId="5958B9A6" w14:textId="77777777" w:rsidTr="00116A7A">
        <w:tc>
          <w:tcPr>
            <w:tcW w:w="7225" w:type="dxa"/>
            <w:vAlign w:val="center"/>
          </w:tcPr>
          <w:p w14:paraId="00032A36" w14:textId="77777777" w:rsidR="00944BC8" w:rsidRPr="00450040" w:rsidRDefault="00944BC8" w:rsidP="00116A7A">
            <w:pPr>
              <w:rPr>
                <w:rFonts w:eastAsia="標楷體"/>
                <w:b/>
                <w:color w:val="FF0000"/>
              </w:rPr>
            </w:pPr>
            <w:r w:rsidRPr="00450040">
              <w:rPr>
                <w:rFonts w:eastAsia="標楷體" w:hint="eastAsia"/>
                <w:b/>
                <w:color w:val="FF0000"/>
              </w:rPr>
              <w:t>我快做完了，我很專心。此題請回答「幾乎每天使用」</w:t>
            </w:r>
          </w:p>
        </w:tc>
        <w:tc>
          <w:tcPr>
            <w:tcW w:w="1275" w:type="dxa"/>
          </w:tcPr>
          <w:p w14:paraId="1476F91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33EA5EC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057029B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3AFDEF1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3AC9589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7F93322F" w14:textId="77777777" w:rsidTr="00116A7A">
        <w:tc>
          <w:tcPr>
            <w:tcW w:w="7225" w:type="dxa"/>
            <w:vAlign w:val="center"/>
          </w:tcPr>
          <w:p w14:paraId="3BD70DDD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1.</w:t>
            </w:r>
            <w:r w:rsidRPr="00450040">
              <w:rPr>
                <w:rFonts w:eastAsia="標楷體"/>
                <w:color w:val="FF0000"/>
              </w:rPr>
              <w:t>我的朋友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同儕對體重有負面的看法（例如：過重是很可悲的；胖子都沒用且懶惰）</w:t>
            </w:r>
          </w:p>
        </w:tc>
        <w:tc>
          <w:tcPr>
            <w:tcW w:w="1275" w:type="dxa"/>
          </w:tcPr>
          <w:p w14:paraId="443BBB1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4285391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0BEC427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01BE5C3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7EE3ADE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7B3EC504" w14:textId="77777777" w:rsidTr="00116A7A">
        <w:tc>
          <w:tcPr>
            <w:tcW w:w="7225" w:type="dxa"/>
            <w:vAlign w:val="center"/>
          </w:tcPr>
          <w:p w14:paraId="4CF93FEA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2.</w:t>
            </w:r>
            <w:r w:rsidRPr="00450040">
              <w:rPr>
                <w:rFonts w:eastAsia="標楷體"/>
                <w:color w:val="FF0000"/>
              </w:rPr>
              <w:t>我的朋友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同儕認為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相信身形苗條的人比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更有魅力</w:t>
            </w:r>
          </w:p>
        </w:tc>
        <w:tc>
          <w:tcPr>
            <w:tcW w:w="1275" w:type="dxa"/>
          </w:tcPr>
          <w:p w14:paraId="1115E42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0FDF68F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08CAA4A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611C254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0FCE5FD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7198E08D" w14:textId="77777777" w:rsidTr="00116A7A">
        <w:tc>
          <w:tcPr>
            <w:tcW w:w="7225" w:type="dxa"/>
            <w:vAlign w:val="center"/>
          </w:tcPr>
          <w:p w14:paraId="32192077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3.</w:t>
            </w:r>
            <w:r w:rsidRPr="00450040">
              <w:rPr>
                <w:rFonts w:eastAsia="標楷體"/>
                <w:color w:val="FF0000"/>
              </w:rPr>
              <w:t>我的朋友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同儕不喜歡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</w:t>
            </w:r>
          </w:p>
        </w:tc>
        <w:tc>
          <w:tcPr>
            <w:tcW w:w="1275" w:type="dxa"/>
          </w:tcPr>
          <w:p w14:paraId="08FF525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4607B18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0321F3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0DE39FE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70791EA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16734A49" w14:textId="77777777" w:rsidTr="00116A7A">
        <w:tc>
          <w:tcPr>
            <w:tcW w:w="7225" w:type="dxa"/>
            <w:vAlign w:val="center"/>
          </w:tcPr>
          <w:p w14:paraId="10EB67F4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4.</w:t>
            </w:r>
            <w:r w:rsidRPr="00450040">
              <w:rPr>
                <w:rFonts w:eastAsia="標楷體"/>
                <w:color w:val="FF0000"/>
              </w:rPr>
              <w:t>我的朋友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同儕會嘲笑或開體重的玩笑（例如：胖子都不好看、不友善、無法融入群體）</w:t>
            </w:r>
          </w:p>
        </w:tc>
        <w:tc>
          <w:tcPr>
            <w:tcW w:w="1275" w:type="dxa"/>
          </w:tcPr>
          <w:p w14:paraId="31FFB05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91BE18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DA6CFA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037A1A6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7E54CE1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299317F7" w14:textId="77777777" w:rsidTr="00116A7A">
        <w:tc>
          <w:tcPr>
            <w:tcW w:w="7225" w:type="dxa"/>
            <w:vAlign w:val="center"/>
          </w:tcPr>
          <w:p w14:paraId="5FF584CB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5.</w:t>
            </w:r>
            <w:r w:rsidRPr="00450040">
              <w:rPr>
                <w:rFonts w:eastAsia="標楷體"/>
                <w:color w:val="FF0000"/>
              </w:rPr>
              <w:t>我的朋友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同儕曾惡劣地對待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（例如：嘲笑或霸凌）</w:t>
            </w:r>
          </w:p>
        </w:tc>
        <w:tc>
          <w:tcPr>
            <w:tcW w:w="1275" w:type="dxa"/>
          </w:tcPr>
          <w:p w14:paraId="68F45B6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016266D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7100E5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E02D6F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4DFE230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483E2DF2" w14:textId="77777777" w:rsidTr="00116A7A">
        <w:tc>
          <w:tcPr>
            <w:tcW w:w="14170" w:type="dxa"/>
            <w:gridSpan w:val="6"/>
            <w:vAlign w:val="center"/>
          </w:tcPr>
          <w:p w14:paraId="0B0B36B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b/>
                <w:color w:val="FF0000"/>
              </w:rPr>
              <w:t>從我身邊重要的人（例如：伴侶</w:t>
            </w:r>
            <w:r w:rsidRPr="00450040">
              <w:rPr>
                <w:rFonts w:eastAsia="標楷體"/>
                <w:b/>
                <w:color w:val="FF0000"/>
              </w:rPr>
              <w:t>/</w:t>
            </w:r>
            <w:r w:rsidRPr="00450040">
              <w:rPr>
                <w:rFonts w:eastAsia="標楷體"/>
                <w:b/>
                <w:color w:val="FF0000"/>
              </w:rPr>
              <w:t>老婆</w:t>
            </w:r>
            <w:r w:rsidRPr="00450040">
              <w:rPr>
                <w:rFonts w:eastAsia="標楷體"/>
                <w:b/>
                <w:color w:val="FF0000"/>
              </w:rPr>
              <w:t>/</w:t>
            </w:r>
            <w:r w:rsidRPr="00450040">
              <w:rPr>
                <w:rFonts w:eastAsia="標楷體"/>
                <w:b/>
                <w:color w:val="FF0000"/>
              </w:rPr>
              <w:t>男友）</w:t>
            </w:r>
          </w:p>
        </w:tc>
      </w:tr>
      <w:tr w:rsidR="00450040" w:rsidRPr="00450040" w14:paraId="561CB7B4" w14:textId="77777777" w:rsidTr="00116A7A">
        <w:tc>
          <w:tcPr>
            <w:tcW w:w="7225" w:type="dxa"/>
            <w:vAlign w:val="center"/>
          </w:tcPr>
          <w:p w14:paraId="14756A3E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6.</w:t>
            </w:r>
            <w:r w:rsidRPr="00450040">
              <w:rPr>
                <w:rFonts w:eastAsia="標楷體"/>
                <w:color w:val="FF0000"/>
              </w:rPr>
              <w:t>我身邊重要的人對體重有負面的看法（例如：過重是很可悲的；胖子都沒用且懶惰）</w:t>
            </w:r>
          </w:p>
        </w:tc>
        <w:tc>
          <w:tcPr>
            <w:tcW w:w="1275" w:type="dxa"/>
          </w:tcPr>
          <w:p w14:paraId="7779916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0DCB33AC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478A03A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14BB2A6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6B55D01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226FB5F5" w14:textId="77777777" w:rsidTr="00116A7A">
        <w:tc>
          <w:tcPr>
            <w:tcW w:w="7225" w:type="dxa"/>
            <w:vAlign w:val="center"/>
          </w:tcPr>
          <w:p w14:paraId="26C05AD2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7.</w:t>
            </w:r>
            <w:r w:rsidRPr="00450040">
              <w:rPr>
                <w:rFonts w:eastAsia="標楷體"/>
                <w:color w:val="FF0000"/>
              </w:rPr>
              <w:t>我身邊重要的人認為身形苗條的人比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更有魅力</w:t>
            </w:r>
          </w:p>
        </w:tc>
        <w:tc>
          <w:tcPr>
            <w:tcW w:w="1275" w:type="dxa"/>
          </w:tcPr>
          <w:p w14:paraId="3C68E96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FCE05D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DC27CD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693B3FD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210D9DE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24919C9E" w14:textId="77777777" w:rsidTr="00116A7A">
        <w:tc>
          <w:tcPr>
            <w:tcW w:w="7225" w:type="dxa"/>
            <w:vAlign w:val="center"/>
          </w:tcPr>
          <w:p w14:paraId="32A44854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28.</w:t>
            </w:r>
            <w:r w:rsidRPr="00450040">
              <w:rPr>
                <w:rFonts w:eastAsia="標楷體"/>
                <w:color w:val="FF0000"/>
              </w:rPr>
              <w:t>我身邊重要的人不喜歡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</w:t>
            </w:r>
          </w:p>
        </w:tc>
        <w:tc>
          <w:tcPr>
            <w:tcW w:w="1275" w:type="dxa"/>
          </w:tcPr>
          <w:p w14:paraId="63778D9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C7EBF5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257FCB1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329E304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79AE08B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068FE69A" w14:textId="77777777" w:rsidTr="00116A7A">
        <w:tc>
          <w:tcPr>
            <w:tcW w:w="7225" w:type="dxa"/>
            <w:vAlign w:val="center"/>
          </w:tcPr>
          <w:p w14:paraId="0132132C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lastRenderedPageBreak/>
              <w:t>29.</w:t>
            </w:r>
            <w:r w:rsidRPr="00450040">
              <w:rPr>
                <w:rFonts w:eastAsia="標楷體"/>
                <w:color w:val="FF0000"/>
              </w:rPr>
              <w:t>我身邊重要的人會嘲笑或開體重的玩笑（例如：胖子都不好看、不友善）</w:t>
            </w:r>
          </w:p>
        </w:tc>
        <w:tc>
          <w:tcPr>
            <w:tcW w:w="1275" w:type="dxa"/>
          </w:tcPr>
          <w:p w14:paraId="7916342E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63DCC79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27E0D8A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7E3288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6096719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7304F468" w14:textId="77777777" w:rsidTr="00116A7A">
        <w:tc>
          <w:tcPr>
            <w:tcW w:w="7225" w:type="dxa"/>
            <w:vAlign w:val="center"/>
          </w:tcPr>
          <w:p w14:paraId="598E5F63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30.</w:t>
            </w:r>
            <w:r w:rsidRPr="00450040">
              <w:rPr>
                <w:rFonts w:eastAsia="標楷體"/>
                <w:color w:val="FF0000"/>
              </w:rPr>
              <w:t>我身邊重要的人曾惡劣地對待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（例如：嘲笑或霸凌）</w:t>
            </w:r>
          </w:p>
        </w:tc>
        <w:tc>
          <w:tcPr>
            <w:tcW w:w="1275" w:type="dxa"/>
          </w:tcPr>
          <w:p w14:paraId="45EE30B5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5DCF5E2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75AF1A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76F663F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65651C8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35B76A80" w14:textId="77777777" w:rsidTr="00116A7A">
        <w:tc>
          <w:tcPr>
            <w:tcW w:w="14170" w:type="dxa"/>
            <w:gridSpan w:val="6"/>
            <w:vAlign w:val="center"/>
          </w:tcPr>
          <w:p w14:paraId="202139E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  <w:r w:rsidRPr="00450040">
              <w:rPr>
                <w:rFonts w:eastAsia="標楷體"/>
                <w:b/>
                <w:color w:val="FF0000"/>
              </w:rPr>
              <w:t>從陌生人</w:t>
            </w:r>
          </w:p>
        </w:tc>
      </w:tr>
      <w:tr w:rsidR="00450040" w:rsidRPr="00450040" w14:paraId="563B4FF5" w14:textId="77777777" w:rsidTr="00116A7A">
        <w:tc>
          <w:tcPr>
            <w:tcW w:w="7225" w:type="dxa"/>
            <w:vAlign w:val="center"/>
          </w:tcPr>
          <w:p w14:paraId="587D7595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31.</w:t>
            </w:r>
            <w:r w:rsidRPr="00450040">
              <w:rPr>
                <w:rFonts w:eastAsia="標楷體"/>
                <w:color w:val="FF0000"/>
              </w:rPr>
              <w:t>我曾觀察到陌生人對體重的負面看法（例如：過重是很可悲的；胖子都沒用且懶惰）</w:t>
            </w:r>
          </w:p>
        </w:tc>
        <w:tc>
          <w:tcPr>
            <w:tcW w:w="1275" w:type="dxa"/>
          </w:tcPr>
          <w:p w14:paraId="6014C11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1740D27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2CD71F2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53D2378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42A88677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59D02857" w14:textId="77777777" w:rsidTr="00116A7A">
        <w:tc>
          <w:tcPr>
            <w:tcW w:w="7225" w:type="dxa"/>
            <w:vAlign w:val="center"/>
          </w:tcPr>
          <w:p w14:paraId="3C7743D8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32.</w:t>
            </w:r>
            <w:r w:rsidRPr="00450040">
              <w:rPr>
                <w:rFonts w:eastAsia="標楷體"/>
                <w:color w:val="FF0000"/>
              </w:rPr>
              <w:t>我曾觀察到陌生人認為身形苗條的人比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更有魅力</w:t>
            </w:r>
          </w:p>
        </w:tc>
        <w:tc>
          <w:tcPr>
            <w:tcW w:w="1275" w:type="dxa"/>
          </w:tcPr>
          <w:p w14:paraId="46728724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2B7497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3C8A4ED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20FE9A0B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626863F9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540ADB69" w14:textId="77777777" w:rsidTr="00116A7A">
        <w:tc>
          <w:tcPr>
            <w:tcW w:w="7225" w:type="dxa"/>
            <w:vAlign w:val="center"/>
          </w:tcPr>
          <w:p w14:paraId="21A86620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33.</w:t>
            </w:r>
            <w:r w:rsidRPr="00450040">
              <w:rPr>
                <w:rFonts w:eastAsia="標楷體"/>
                <w:color w:val="FF0000"/>
              </w:rPr>
              <w:t>我曾觀察到陌生人不喜歡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</w:t>
            </w:r>
          </w:p>
        </w:tc>
        <w:tc>
          <w:tcPr>
            <w:tcW w:w="1275" w:type="dxa"/>
          </w:tcPr>
          <w:p w14:paraId="5462AF44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68EAB524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0F34266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5EB32991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1A4E9730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450040" w:rsidRPr="00450040" w14:paraId="1A86E841" w14:textId="77777777" w:rsidTr="00116A7A">
        <w:tc>
          <w:tcPr>
            <w:tcW w:w="7225" w:type="dxa"/>
            <w:vAlign w:val="center"/>
          </w:tcPr>
          <w:p w14:paraId="3F903638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34.</w:t>
            </w:r>
            <w:r w:rsidRPr="00450040">
              <w:rPr>
                <w:rFonts w:eastAsia="標楷體"/>
                <w:color w:val="FF0000"/>
              </w:rPr>
              <w:t>我曾發現陌生人會嘲笑或開體重的玩笑（例如：胖子都不好看或不友善）</w:t>
            </w:r>
          </w:p>
        </w:tc>
        <w:tc>
          <w:tcPr>
            <w:tcW w:w="1275" w:type="dxa"/>
          </w:tcPr>
          <w:p w14:paraId="1A7CCB7A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4096C59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326E328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35E5634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3C1F5EDC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  <w:tr w:rsidR="00944BC8" w:rsidRPr="00450040" w14:paraId="184ADA53" w14:textId="77777777" w:rsidTr="00116A7A">
        <w:tc>
          <w:tcPr>
            <w:tcW w:w="7225" w:type="dxa"/>
            <w:vAlign w:val="center"/>
          </w:tcPr>
          <w:p w14:paraId="4488C048" w14:textId="77777777" w:rsidR="00944BC8" w:rsidRPr="00450040" w:rsidRDefault="00944BC8" w:rsidP="00116A7A">
            <w:pPr>
              <w:rPr>
                <w:rFonts w:eastAsia="標楷體"/>
                <w:color w:val="FF0000"/>
              </w:rPr>
            </w:pPr>
            <w:r w:rsidRPr="00450040">
              <w:rPr>
                <w:rFonts w:eastAsia="標楷體"/>
                <w:color w:val="FF0000"/>
              </w:rPr>
              <w:t>35.</w:t>
            </w:r>
            <w:r w:rsidRPr="00450040">
              <w:rPr>
                <w:rFonts w:eastAsia="標楷體"/>
                <w:color w:val="FF0000"/>
              </w:rPr>
              <w:t>我曾發現陌生人惡劣地對待過重</w:t>
            </w:r>
            <w:r w:rsidRPr="00450040">
              <w:rPr>
                <w:rFonts w:eastAsia="標楷體"/>
                <w:color w:val="FF0000"/>
              </w:rPr>
              <w:t>/</w:t>
            </w:r>
            <w:r w:rsidRPr="00450040">
              <w:rPr>
                <w:rFonts w:eastAsia="標楷體"/>
                <w:color w:val="FF0000"/>
              </w:rPr>
              <w:t>肥胖的人（例如：嘲笑或霸凌）</w:t>
            </w:r>
          </w:p>
        </w:tc>
        <w:tc>
          <w:tcPr>
            <w:tcW w:w="1275" w:type="dxa"/>
          </w:tcPr>
          <w:p w14:paraId="4D456C9D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7B64906F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276" w:type="dxa"/>
          </w:tcPr>
          <w:p w14:paraId="5C05E483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352" w:type="dxa"/>
          </w:tcPr>
          <w:p w14:paraId="691C6EE6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  <w:tc>
          <w:tcPr>
            <w:tcW w:w="1766" w:type="dxa"/>
          </w:tcPr>
          <w:p w14:paraId="02D74A52" w14:textId="77777777" w:rsidR="00944BC8" w:rsidRPr="00450040" w:rsidRDefault="00944BC8" w:rsidP="00116A7A">
            <w:pPr>
              <w:rPr>
                <w:rFonts w:eastAsia="標楷體"/>
                <w:b/>
                <w:bCs/>
                <w:color w:val="FF0000"/>
                <w:kern w:val="0"/>
              </w:rPr>
            </w:pPr>
          </w:p>
        </w:tc>
      </w:tr>
    </w:tbl>
    <w:p w14:paraId="1E3E84F1" w14:textId="77777777" w:rsidR="00944BC8" w:rsidRPr="00450040" w:rsidRDefault="00944BC8" w:rsidP="0040068D">
      <w:pPr>
        <w:rPr>
          <w:rFonts w:ascii="Times New Roman" w:hAnsi="Times New Roman" w:cs="Times New Roman"/>
          <w:color w:val="FF0000"/>
        </w:rPr>
      </w:pPr>
    </w:p>
    <w:p w14:paraId="21B1DD2B" w14:textId="6B9A2C75" w:rsidR="00944BC8" w:rsidRPr="00450040" w:rsidRDefault="00944BC8" w:rsidP="0040068D">
      <w:pPr>
        <w:rPr>
          <w:rFonts w:ascii="Times New Roman" w:hAnsi="Times New Roman" w:cs="Times New Roman"/>
          <w:color w:val="FF0000"/>
        </w:rPr>
      </w:pPr>
      <w:r w:rsidRPr="00450040">
        <w:rPr>
          <w:rFonts w:ascii="Times New Roman" w:hAnsi="Times New Roman" w:cs="Times New Roman" w:hint="eastAsia"/>
          <w:color w:val="FF0000"/>
        </w:rPr>
        <w:t xml:space="preserve">Chinese version using Simplified Chinese characters </w:t>
      </w:r>
    </w:p>
    <w:p w14:paraId="035ABCC9" w14:textId="77777777" w:rsidR="00944BC8" w:rsidRPr="00450040" w:rsidRDefault="00944BC8" w:rsidP="00944BC8">
      <w:pPr>
        <w:pStyle w:val="Web"/>
        <w:ind w:left="720" w:hanging="720"/>
        <w:rPr>
          <w:rFonts w:ascii="標楷體" w:eastAsia="標楷體" w:hAnsi="標楷體"/>
          <w:color w:val="FF0000"/>
          <w:lang w:eastAsia="zh-CN"/>
        </w:rPr>
      </w:pPr>
      <w:r w:rsidRPr="00450040">
        <w:rPr>
          <w:rFonts w:ascii="標楷體" w:eastAsia="標楷體" w:hAnsi="標楷體" w:cs="新細明體" w:hint="eastAsia"/>
          <w:b/>
          <w:bCs/>
          <w:color w:val="FF0000"/>
          <w:lang w:eastAsia="zh-CN"/>
        </w:rPr>
        <w:t>说明：请指出在过去</w:t>
      </w:r>
      <w:r w:rsidRPr="00450040">
        <w:rPr>
          <w:rFonts w:ascii="標楷體" w:eastAsia="標楷體" w:hAnsi="標楷體"/>
          <w:b/>
          <w:bCs/>
          <w:color w:val="FF0000"/>
          <w:lang w:eastAsia="zh-CN"/>
        </w:rPr>
        <w:t>12</w:t>
      </w:r>
      <w:r w:rsidRPr="00450040">
        <w:rPr>
          <w:rFonts w:ascii="標楷體" w:eastAsia="標楷體" w:hAnsi="標楷體" w:cs="新細明體" w:hint="eastAsia"/>
          <w:b/>
          <w:bCs/>
          <w:color w:val="FF0000"/>
          <w:lang w:eastAsia="zh-CN"/>
        </w:rPr>
        <w:t>个月中，您同意以下叙述的频率</w:t>
      </w:r>
    </w:p>
    <w:tbl>
      <w:tblPr>
        <w:tblStyle w:val="a3"/>
        <w:tblW w:w="13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7"/>
        <w:gridCol w:w="935"/>
        <w:gridCol w:w="977"/>
        <w:gridCol w:w="924"/>
        <w:gridCol w:w="851"/>
        <w:gridCol w:w="1446"/>
      </w:tblGrid>
      <w:tr w:rsidR="00450040" w:rsidRPr="00450040" w14:paraId="701786E1" w14:textId="77777777" w:rsidTr="00116A7A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9284F" w14:textId="77777777" w:rsidR="00944BC8" w:rsidRPr="00450040" w:rsidRDefault="00944BC8" w:rsidP="00116A7A">
            <w:pPr>
              <w:jc w:val="center"/>
              <w:rPr>
                <w:rFonts w:ascii="標楷體" w:eastAsia="標楷體" w:hAnsi="標楷體" w:cs="Times New Roman"/>
                <w:color w:val="FF0000"/>
                <w:szCs w:val="24"/>
                <w:lang w:eastAsia="zh-CN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在社交媒体上（例如：微博、网页和博客）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C4ED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未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A714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很少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816A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有时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982B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时常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8B15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几乎总是</w:t>
            </w:r>
          </w:p>
        </w:tc>
      </w:tr>
      <w:tr w:rsidR="00450040" w:rsidRPr="00450040" w14:paraId="19A4CBCA" w14:textId="77777777" w:rsidTr="00116A7A">
        <w:tc>
          <w:tcPr>
            <w:tcW w:w="7937" w:type="dxa"/>
            <w:tcBorders>
              <w:top w:val="single" w:sz="4" w:space="0" w:color="auto"/>
            </w:tcBorders>
          </w:tcPr>
          <w:p w14:paraId="519E5BC0" w14:textId="77777777" w:rsidR="00944BC8" w:rsidRPr="00450040" w:rsidRDefault="00944BC8" w:rsidP="00944BC8">
            <w:pPr>
              <w:pStyle w:val="af"/>
              <w:numPr>
                <w:ilvl w:val="0"/>
                <w:numId w:val="17"/>
              </w:numPr>
              <w:ind w:leftChars="0"/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社交媒体上看到关于体重的负面报导（例如：超重是很可悲</w:t>
            </w:r>
          </w:p>
          <w:p w14:paraId="4332B1E3" w14:textId="77777777" w:rsidR="00944BC8" w:rsidRPr="00450040" w:rsidRDefault="00944BC8" w:rsidP="00116A7A">
            <w:pPr>
              <w:pStyle w:val="af"/>
              <w:ind w:leftChars="0" w:left="360"/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的；胖子都没用且懒惰）。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ADF22D7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D484FA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A236579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F89D3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3EB3FAA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3F51B166" w14:textId="77777777" w:rsidTr="00116A7A">
        <w:tc>
          <w:tcPr>
            <w:tcW w:w="7937" w:type="dxa"/>
          </w:tcPr>
          <w:p w14:paraId="622AD168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2.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社交媒体上看到人们认为苗条的人比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更有魅力。</w:t>
            </w:r>
          </w:p>
        </w:tc>
        <w:tc>
          <w:tcPr>
            <w:tcW w:w="935" w:type="dxa"/>
          </w:tcPr>
          <w:p w14:paraId="1FB0787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500B615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5FA1880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52ECCE22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61ACDAC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46A5A11A" w14:textId="77777777" w:rsidTr="00116A7A">
        <w:tc>
          <w:tcPr>
            <w:tcW w:w="7937" w:type="dxa"/>
          </w:tcPr>
          <w:p w14:paraId="3C0F7D3B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3.</w:t>
            </w:r>
            <w:r w:rsidRPr="00450040">
              <w:rPr>
                <w:rFonts w:ascii="標楷體" w:eastAsia="標楷體" w:hAnsi="標楷體"/>
                <w:color w:val="FF0000"/>
                <w:lang w:eastAsia="zh-CN"/>
              </w:rPr>
              <w:t xml:space="preserve">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社交媒体上看到人们不喜欢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。</w:t>
            </w:r>
          </w:p>
        </w:tc>
        <w:tc>
          <w:tcPr>
            <w:tcW w:w="935" w:type="dxa"/>
          </w:tcPr>
          <w:p w14:paraId="39441ED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05601937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52B4172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61E98B5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57933D5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0FF196E3" w14:textId="77777777" w:rsidTr="00116A7A">
        <w:tc>
          <w:tcPr>
            <w:tcW w:w="7937" w:type="dxa"/>
          </w:tcPr>
          <w:p w14:paraId="5B224281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4.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社交媒体上看到关于体重的网络流行梗与笑话（例如：胖子都</w:t>
            </w:r>
          </w:p>
          <w:p w14:paraId="4C5E2375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不好看或不友善）。</w:t>
            </w:r>
          </w:p>
        </w:tc>
        <w:tc>
          <w:tcPr>
            <w:tcW w:w="935" w:type="dxa"/>
          </w:tcPr>
          <w:p w14:paraId="52831C1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</w:tcPr>
          <w:p w14:paraId="0ADA71D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</w:tcPr>
          <w:p w14:paraId="794EB8E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</w:tcPr>
          <w:p w14:paraId="5C1911D2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</w:tcPr>
          <w:p w14:paraId="48CD884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6B21DBAD" w14:textId="77777777" w:rsidTr="00116A7A">
        <w:tc>
          <w:tcPr>
            <w:tcW w:w="7937" w:type="dxa"/>
            <w:tcBorders>
              <w:bottom w:val="single" w:sz="4" w:space="0" w:color="auto"/>
            </w:tcBorders>
          </w:tcPr>
          <w:p w14:paraId="42363172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5.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社交媒体上看到人们写下他们针对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的不友善行为</w:t>
            </w:r>
          </w:p>
          <w:p w14:paraId="3413B7FC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（例如：我取笑了一个胖子）。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38602A7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720C52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3F37D55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FF32C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84CF362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5FB87824" w14:textId="77777777" w:rsidTr="00116A7A">
        <w:tc>
          <w:tcPr>
            <w:tcW w:w="7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57D54" w14:textId="77777777" w:rsidR="00944BC8" w:rsidRPr="00450040" w:rsidRDefault="00944BC8" w:rsidP="00116A7A">
            <w:pPr>
              <w:jc w:val="center"/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lang w:eastAsia="zh-CN"/>
              </w:rPr>
              <w:t>在传统媒体上（例如：电视、报纸、杂志和书籍）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5AE32" w14:textId="77777777" w:rsidR="00944BC8" w:rsidRPr="00450040" w:rsidRDefault="00944BC8" w:rsidP="00116A7A">
            <w:pPr>
              <w:jc w:val="center"/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未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89438" w14:textId="77777777" w:rsidR="00944BC8" w:rsidRPr="00450040" w:rsidRDefault="00944BC8" w:rsidP="00116A7A">
            <w:pPr>
              <w:jc w:val="center"/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很少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B234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有时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61D9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时常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9CA74" w14:textId="77777777" w:rsidR="00944BC8" w:rsidRPr="00450040" w:rsidRDefault="00944BC8" w:rsidP="00116A7A">
            <w:pPr>
              <w:jc w:val="center"/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几乎总是</w:t>
            </w:r>
          </w:p>
        </w:tc>
      </w:tr>
      <w:tr w:rsidR="00450040" w:rsidRPr="00450040" w14:paraId="28739761" w14:textId="77777777" w:rsidTr="00116A7A">
        <w:tc>
          <w:tcPr>
            <w:tcW w:w="7937" w:type="dxa"/>
            <w:tcBorders>
              <w:top w:val="single" w:sz="4" w:space="0" w:color="auto"/>
            </w:tcBorders>
          </w:tcPr>
          <w:p w14:paraId="42E5D92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6. </w:t>
            </w:r>
            <w:r w:rsidRPr="00450040">
              <w:rPr>
                <w:rFonts w:ascii="標楷體" w:eastAsia="標楷體" w:hAnsi="標楷體" w:hint="eastAsia"/>
                <w:color w:val="FF0000"/>
                <w:lang w:eastAsia="zh-CN"/>
              </w:rPr>
              <w:t>我曾在传统媒体上看到关于体重的负面报导（例如：超重是很可悲</w:t>
            </w:r>
          </w:p>
          <w:p w14:paraId="06C9032B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/>
                <w:color w:val="FF0000"/>
                <w:lang w:eastAsia="zh-CN"/>
              </w:rPr>
              <w:lastRenderedPageBreak/>
              <w:t xml:space="preserve">   </w:t>
            </w:r>
            <w:r w:rsidRPr="00450040">
              <w:rPr>
                <w:rFonts w:ascii="標楷體" w:eastAsia="標楷體" w:hAnsi="標楷體" w:hint="eastAsia"/>
                <w:color w:val="FF0000"/>
                <w:lang w:eastAsia="zh-CN"/>
              </w:rPr>
              <w:t>的；胖子都没用且懒惰）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。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88B331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F346C4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92A8E9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AE57C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B6979D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1E6CA2C2" w14:textId="77777777" w:rsidTr="00116A7A">
        <w:tc>
          <w:tcPr>
            <w:tcW w:w="7937" w:type="dxa"/>
            <w:tcBorders>
              <w:bottom w:val="nil"/>
            </w:tcBorders>
          </w:tcPr>
          <w:p w14:paraId="75832426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7.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传统媒体上看到人们认为苗条的人比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更有魅力。</w:t>
            </w:r>
          </w:p>
        </w:tc>
        <w:tc>
          <w:tcPr>
            <w:tcW w:w="935" w:type="dxa"/>
            <w:tcBorders>
              <w:bottom w:val="nil"/>
            </w:tcBorders>
          </w:tcPr>
          <w:p w14:paraId="430EC3A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2875F069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14:paraId="4F94ABD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590F35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14:paraId="74D4AFE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744B1C34" w14:textId="77777777" w:rsidTr="00116A7A">
        <w:tc>
          <w:tcPr>
            <w:tcW w:w="7937" w:type="dxa"/>
            <w:tcBorders>
              <w:top w:val="nil"/>
              <w:bottom w:val="nil"/>
            </w:tcBorders>
          </w:tcPr>
          <w:p w14:paraId="48ACB9BA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8.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传统媒体上看到人们不喜欢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。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55DF8D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11F91D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32AC11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3F77D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FE521B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7223682A" w14:textId="77777777" w:rsidTr="00116A7A">
        <w:tc>
          <w:tcPr>
            <w:tcW w:w="7937" w:type="dxa"/>
            <w:tcBorders>
              <w:top w:val="nil"/>
              <w:bottom w:val="nil"/>
            </w:tcBorders>
          </w:tcPr>
          <w:p w14:paraId="0085F5F9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9.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传统媒体上看到关于体重的笑话（例如：胖子都不好看或不友</w:t>
            </w:r>
          </w:p>
          <w:p w14:paraId="2E3A0755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善）。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338125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925278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416A4EE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61FFD9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18A0F6A9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4E394341" w14:textId="77777777" w:rsidTr="00116A7A"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53600AFE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0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在传统媒体上看过人们写下他们针对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的不友善行</w:t>
            </w:r>
          </w:p>
          <w:p w14:paraId="2692964E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为（例如：我取笑了一个胖子）。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609CF49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006139C7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2CF23BB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EAC78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40F6918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3B9EE34E" w14:textId="77777777" w:rsidTr="00116A7A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5E757" w14:textId="77777777" w:rsidR="00944BC8" w:rsidRPr="00450040" w:rsidRDefault="00944BC8" w:rsidP="00116A7A">
            <w:pPr>
              <w:jc w:val="center"/>
              <w:rPr>
                <w:rFonts w:ascii="標楷體" w:eastAsia="標楷體" w:hAnsi="標楷體" w:cs="Times New Roman"/>
                <w:b/>
                <w:bCs/>
                <w:color w:val="FF0000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lang w:eastAsia="zh-CN"/>
              </w:rPr>
              <w:t>在电视剧</w:t>
            </w:r>
            <w:r w:rsidRPr="00450040">
              <w:rPr>
                <w:rFonts w:ascii="標楷體" w:eastAsia="標楷體" w:hAnsi="標楷體" w:cs="Times New Roman"/>
                <w:b/>
                <w:bCs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lang w:eastAsia="zh-CN"/>
              </w:rPr>
              <w:t>电影上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9618" w14:textId="77777777" w:rsidR="00944BC8" w:rsidRPr="00450040" w:rsidRDefault="00944BC8" w:rsidP="00116A7A">
            <w:pPr>
              <w:jc w:val="center"/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未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31E57" w14:textId="77777777" w:rsidR="00944BC8" w:rsidRPr="00450040" w:rsidRDefault="00944BC8" w:rsidP="00116A7A">
            <w:pPr>
              <w:jc w:val="center"/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很少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FC0C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有时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27B1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时常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8E610" w14:textId="77777777" w:rsidR="00944BC8" w:rsidRPr="00450040" w:rsidRDefault="00944BC8" w:rsidP="00116A7A">
            <w:pPr>
              <w:jc w:val="center"/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几乎总是</w:t>
            </w:r>
          </w:p>
        </w:tc>
      </w:tr>
      <w:tr w:rsidR="00450040" w:rsidRPr="00450040" w14:paraId="235D6E07" w14:textId="77777777" w:rsidTr="00116A7A">
        <w:tc>
          <w:tcPr>
            <w:tcW w:w="7937" w:type="dxa"/>
            <w:tcBorders>
              <w:top w:val="single" w:sz="4" w:space="0" w:color="auto"/>
            </w:tcBorders>
          </w:tcPr>
          <w:p w14:paraId="59830BF7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1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看过的电视剧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电影用负面的方式来描绘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（例如：过</w:t>
            </w:r>
          </w:p>
          <w:p w14:paraId="136EDA66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b/>
                <w:bCs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重是很可悲的；胖子都没用且懒惰）。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EBD4277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DAB86A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85A849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9CBA3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E9FCBE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4588CC32" w14:textId="77777777" w:rsidTr="00116A7A">
        <w:tc>
          <w:tcPr>
            <w:tcW w:w="7937" w:type="dxa"/>
          </w:tcPr>
          <w:p w14:paraId="5252BC9D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2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看过的电视剧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电影描绘身材苗条的人是有魅力的。</w:t>
            </w:r>
          </w:p>
        </w:tc>
        <w:tc>
          <w:tcPr>
            <w:tcW w:w="935" w:type="dxa"/>
          </w:tcPr>
          <w:p w14:paraId="4B1AA41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58168E2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7459438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1F80F44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3127237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3515C913" w14:textId="77777777" w:rsidTr="00116A7A">
        <w:tc>
          <w:tcPr>
            <w:tcW w:w="7937" w:type="dxa"/>
          </w:tcPr>
          <w:p w14:paraId="2C0E81F1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3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看过的电视剧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电影通常暗示电视角色不喜欢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。</w:t>
            </w:r>
          </w:p>
        </w:tc>
        <w:tc>
          <w:tcPr>
            <w:tcW w:w="935" w:type="dxa"/>
          </w:tcPr>
          <w:p w14:paraId="439BC3F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49BA4E52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0B5B8D5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5249E52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77E8B28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5A9BEBBC" w14:textId="77777777" w:rsidTr="00116A7A">
        <w:tc>
          <w:tcPr>
            <w:tcW w:w="7937" w:type="dxa"/>
          </w:tcPr>
          <w:p w14:paraId="1FCFA443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4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看过的电视剧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电影中，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是会被取笑的。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935" w:type="dxa"/>
          </w:tcPr>
          <w:p w14:paraId="7BDD675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77D18B7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3CE0CDA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173EE6D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6329EDF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5032F486" w14:textId="77777777" w:rsidTr="00116A7A">
        <w:tc>
          <w:tcPr>
            <w:tcW w:w="7937" w:type="dxa"/>
            <w:tcBorders>
              <w:bottom w:val="single" w:sz="4" w:space="0" w:color="auto"/>
            </w:tcBorders>
          </w:tcPr>
          <w:p w14:paraId="2AAF698F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5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看过的电视剧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电影中，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被恶劣地对待（例如：被取</w:t>
            </w:r>
          </w:p>
          <w:p w14:paraId="267159C2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笑或被霸凌）。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58D33E7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50D093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1028980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5DB60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261D618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6747BAE4" w14:textId="77777777" w:rsidTr="00116A7A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B8C4D" w14:textId="77777777" w:rsidR="00944BC8" w:rsidRPr="00450040" w:rsidRDefault="00944BC8" w:rsidP="00116A7A">
            <w:pPr>
              <w:jc w:val="center"/>
              <w:rPr>
                <w:rFonts w:ascii="標楷體" w:eastAsia="標楷體" w:hAnsi="標楷體" w:cs="Times New Roman"/>
                <w:b/>
                <w:bCs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父母与兄弟姐妹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234B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未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D736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很少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FF8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有时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A5C6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时常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768A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几乎总是</w:t>
            </w:r>
          </w:p>
        </w:tc>
      </w:tr>
      <w:tr w:rsidR="00450040" w:rsidRPr="00450040" w14:paraId="1EC94AC2" w14:textId="77777777" w:rsidTr="00116A7A">
        <w:tc>
          <w:tcPr>
            <w:tcW w:w="7937" w:type="dxa"/>
            <w:tcBorders>
              <w:top w:val="single" w:sz="4" w:space="0" w:color="auto"/>
            </w:tcBorders>
          </w:tcPr>
          <w:p w14:paraId="45D9BB62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6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父母与兄弟姐妹对体重有负面的看法（例如：超重很可悲；胖子</w:t>
            </w:r>
          </w:p>
          <w:p w14:paraId="4CF6706C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都没用且懒惰）。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543C690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425484C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553581D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681578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90C7AA0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szCs w:val="24"/>
              </w:rPr>
            </w:pPr>
          </w:p>
        </w:tc>
      </w:tr>
      <w:tr w:rsidR="00450040" w:rsidRPr="00450040" w14:paraId="589FCB7F" w14:textId="77777777" w:rsidTr="00116A7A">
        <w:tc>
          <w:tcPr>
            <w:tcW w:w="7937" w:type="dxa"/>
          </w:tcPr>
          <w:p w14:paraId="2B45A6E8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7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父母与兄弟姐妹认为身材苗条的人比那些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更有魅</w:t>
            </w:r>
          </w:p>
          <w:p w14:paraId="2A20CF20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力。</w:t>
            </w:r>
          </w:p>
        </w:tc>
        <w:tc>
          <w:tcPr>
            <w:tcW w:w="935" w:type="dxa"/>
          </w:tcPr>
          <w:p w14:paraId="47B6C4F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</w:tcPr>
          <w:p w14:paraId="49AFC087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</w:tcPr>
          <w:p w14:paraId="7679D1B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</w:tcPr>
          <w:p w14:paraId="3A6FF93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</w:tcPr>
          <w:p w14:paraId="74B82CE9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159B0796" w14:textId="77777777" w:rsidTr="00116A7A">
        <w:tc>
          <w:tcPr>
            <w:tcW w:w="7937" w:type="dxa"/>
            <w:tcBorders>
              <w:bottom w:val="nil"/>
            </w:tcBorders>
          </w:tcPr>
          <w:p w14:paraId="054EB3DD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8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父母与兄弟姐妹不喜欢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。</w:t>
            </w:r>
          </w:p>
        </w:tc>
        <w:tc>
          <w:tcPr>
            <w:tcW w:w="935" w:type="dxa"/>
            <w:tcBorders>
              <w:bottom w:val="nil"/>
            </w:tcBorders>
          </w:tcPr>
          <w:p w14:paraId="3756C7E7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173FBF9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14:paraId="03A6A39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ADE51C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14:paraId="2DF470E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5BFF5DE3" w14:textId="77777777" w:rsidTr="00116A7A">
        <w:tc>
          <w:tcPr>
            <w:tcW w:w="7937" w:type="dxa"/>
            <w:tcBorders>
              <w:top w:val="nil"/>
              <w:bottom w:val="nil"/>
            </w:tcBorders>
          </w:tcPr>
          <w:p w14:paraId="777EC088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19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父母与兄弟姐妹会嘲笑或开体重的玩笑（例如：胖子都不好看或</w:t>
            </w:r>
          </w:p>
          <w:p w14:paraId="54AD26B4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不友善）。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1B2A6A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DAF1CC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11F07B5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B8085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1C253F7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3DA6352B" w14:textId="77777777" w:rsidTr="00116A7A"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6EC1C220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0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父母与兄弟姐妹曾恶劣地对待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（例如：嘲笑或霸</w:t>
            </w:r>
          </w:p>
          <w:p w14:paraId="1A413EB6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凌）。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540F93F9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74AC98B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1C6B757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186B0C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0739560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3E82B638" w14:textId="77777777" w:rsidTr="00116A7A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784E" w14:textId="77777777" w:rsidR="00944BC8" w:rsidRPr="00450040" w:rsidRDefault="00944BC8" w:rsidP="00116A7A">
            <w:pPr>
              <w:jc w:val="center"/>
              <w:rPr>
                <w:rFonts w:ascii="標楷體" w:eastAsia="標楷體" w:hAnsi="標楷體" w:cs="Times New Roman"/>
                <w:b/>
                <w:bCs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朋友</w:t>
            </w:r>
            <w:r w:rsidRPr="00450040">
              <w:rPr>
                <w:rFonts w:ascii="標楷體" w:eastAsia="標楷體" w:hAnsi="標楷體" w:cs="Times New Roman"/>
                <w:b/>
                <w:bCs/>
                <w:color w:val="FF0000"/>
                <w:szCs w:val="24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</w:rPr>
              <w:t>同伴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1F5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未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AEE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很少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E35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有时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A26C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时常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586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几乎总是</w:t>
            </w:r>
          </w:p>
        </w:tc>
      </w:tr>
      <w:tr w:rsidR="00450040" w:rsidRPr="00450040" w14:paraId="68107095" w14:textId="77777777" w:rsidTr="00116A7A">
        <w:tc>
          <w:tcPr>
            <w:tcW w:w="7937" w:type="dxa"/>
            <w:tcBorders>
              <w:top w:val="single" w:sz="4" w:space="0" w:color="auto"/>
            </w:tcBorders>
          </w:tcPr>
          <w:p w14:paraId="379568C6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1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朋友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同伴对体重有负面的看法（例如：超重是很可悲的；胖子</w:t>
            </w:r>
          </w:p>
          <w:p w14:paraId="79E13304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都没用且懒惰）。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F6F1E6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4EE62A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84BAFE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A922B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15A4A31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4A749B47" w14:textId="77777777" w:rsidTr="00116A7A">
        <w:tc>
          <w:tcPr>
            <w:tcW w:w="7937" w:type="dxa"/>
          </w:tcPr>
          <w:p w14:paraId="59BBE0D0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2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朋友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同伴认为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相信身材苗条的人比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更有魅力。</w:t>
            </w:r>
          </w:p>
        </w:tc>
        <w:tc>
          <w:tcPr>
            <w:tcW w:w="935" w:type="dxa"/>
          </w:tcPr>
          <w:p w14:paraId="17AC7FD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4FB1A47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6CFE392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6FE3463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7D08821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7A584B4B" w14:textId="77777777" w:rsidTr="00116A7A">
        <w:tc>
          <w:tcPr>
            <w:tcW w:w="7937" w:type="dxa"/>
          </w:tcPr>
          <w:p w14:paraId="7675DFA9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lastRenderedPageBreak/>
              <w:t>23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朋友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同伴不喜欢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。</w:t>
            </w:r>
          </w:p>
        </w:tc>
        <w:tc>
          <w:tcPr>
            <w:tcW w:w="935" w:type="dxa"/>
          </w:tcPr>
          <w:p w14:paraId="231253A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1120E24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35965E4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64AB3CA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1843C13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1A20D807" w14:textId="77777777" w:rsidTr="00116A7A">
        <w:tc>
          <w:tcPr>
            <w:tcW w:w="7937" w:type="dxa"/>
            <w:tcBorders>
              <w:bottom w:val="nil"/>
            </w:tcBorders>
          </w:tcPr>
          <w:p w14:paraId="284D872A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4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朋友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同伴会嘲笑或开体重的玩笑（例如：胖子都不好看、不友</w:t>
            </w:r>
          </w:p>
          <w:p w14:paraId="4147271B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善、无法融入群体）。</w:t>
            </w:r>
          </w:p>
        </w:tc>
        <w:tc>
          <w:tcPr>
            <w:tcW w:w="935" w:type="dxa"/>
            <w:tcBorders>
              <w:bottom w:val="nil"/>
            </w:tcBorders>
          </w:tcPr>
          <w:p w14:paraId="61B4104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53E1229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14:paraId="7EFA1BC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C07ADD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14:paraId="2DA47B7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29290374" w14:textId="77777777" w:rsidTr="00116A7A"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790C3192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5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朋友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同伴曾恶劣地对待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（例如：嘲笑或霸凌）。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63D6B49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3EDBA73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0BAA4A4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EFB40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6CDB03A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20A4DE3E" w14:textId="77777777" w:rsidTr="00116A7A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3982" w14:textId="77777777" w:rsidR="00944BC8" w:rsidRPr="00450040" w:rsidRDefault="00944BC8" w:rsidP="00116A7A">
            <w:pPr>
              <w:jc w:val="center"/>
              <w:rPr>
                <w:rFonts w:ascii="標楷體" w:eastAsia="標楷體" w:hAnsi="標楷體" w:cs="Times New Roman"/>
                <w:color w:val="FF0000"/>
                <w:szCs w:val="24"/>
                <w:lang w:eastAsia="zh-CN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重要他人（例如：伴侣</w:t>
            </w:r>
            <w:r w:rsidRPr="00450040">
              <w:rPr>
                <w:rFonts w:ascii="標楷體" w:eastAsia="標楷體" w:hAnsi="標楷體" w:cs="Times New Roman"/>
                <w:b/>
                <w:bCs/>
                <w:color w:val="FF0000"/>
                <w:szCs w:val="24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妻子</w:t>
            </w:r>
            <w:r w:rsidRPr="00450040">
              <w:rPr>
                <w:rFonts w:ascii="標楷體" w:eastAsia="標楷體" w:hAnsi="標楷體" w:cs="Times New Roman"/>
                <w:b/>
                <w:bCs/>
                <w:color w:val="FF0000"/>
                <w:szCs w:val="24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丈夫</w:t>
            </w:r>
            <w:r w:rsidRPr="00450040">
              <w:rPr>
                <w:rFonts w:ascii="標楷體" w:eastAsia="標楷體" w:hAnsi="標楷體" w:cs="Times New Roman"/>
                <w:b/>
                <w:bCs/>
                <w:color w:val="FF0000"/>
                <w:szCs w:val="24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女友</w:t>
            </w:r>
            <w:r w:rsidRPr="00450040">
              <w:rPr>
                <w:rFonts w:ascii="標楷體" w:eastAsia="標楷體" w:hAnsi="標楷體" w:cs="Times New Roman"/>
                <w:b/>
                <w:bCs/>
                <w:color w:val="FF0000"/>
                <w:szCs w:val="24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男友）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8E4D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未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601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很少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76D9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有时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3012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时常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03F2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几乎总是</w:t>
            </w:r>
          </w:p>
        </w:tc>
      </w:tr>
      <w:tr w:rsidR="00450040" w:rsidRPr="00450040" w14:paraId="793DB13F" w14:textId="77777777" w:rsidTr="00116A7A">
        <w:tc>
          <w:tcPr>
            <w:tcW w:w="7937" w:type="dxa"/>
            <w:tcBorders>
              <w:top w:val="single" w:sz="4" w:space="0" w:color="auto"/>
              <w:bottom w:val="nil"/>
            </w:tcBorders>
          </w:tcPr>
          <w:p w14:paraId="6FEEC723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6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重要他人对体重有负面的看法（例如：超重是很可悲的；胖子都</w:t>
            </w:r>
          </w:p>
          <w:p w14:paraId="365A8905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b/>
                <w:bCs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没用且懒惰）。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4A474FA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2CC83E92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19152CA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C5EAC5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3705EC0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1FC6DD5F" w14:textId="77777777" w:rsidTr="00116A7A">
        <w:tc>
          <w:tcPr>
            <w:tcW w:w="7937" w:type="dxa"/>
            <w:tcBorders>
              <w:top w:val="nil"/>
            </w:tcBorders>
          </w:tcPr>
          <w:p w14:paraId="4EC5A7C3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7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重要他人认为身材苗条的人比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更有魅力。</w:t>
            </w:r>
          </w:p>
        </w:tc>
        <w:tc>
          <w:tcPr>
            <w:tcW w:w="935" w:type="dxa"/>
            <w:tcBorders>
              <w:top w:val="nil"/>
            </w:tcBorders>
          </w:tcPr>
          <w:p w14:paraId="0FC1B0A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14A2646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nil"/>
            </w:tcBorders>
          </w:tcPr>
          <w:p w14:paraId="34F1F78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1B15CB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</w:tcBorders>
          </w:tcPr>
          <w:p w14:paraId="4C3EC98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34EE5F53" w14:textId="77777777" w:rsidTr="00116A7A">
        <w:tc>
          <w:tcPr>
            <w:tcW w:w="7937" w:type="dxa"/>
          </w:tcPr>
          <w:p w14:paraId="2B27535D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8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重要他人不喜欢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。</w:t>
            </w:r>
          </w:p>
        </w:tc>
        <w:tc>
          <w:tcPr>
            <w:tcW w:w="935" w:type="dxa"/>
          </w:tcPr>
          <w:p w14:paraId="1EB5E61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4347AE0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2FEC47E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168FC22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2417824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3BEEE100" w14:textId="77777777" w:rsidTr="00116A7A">
        <w:tc>
          <w:tcPr>
            <w:tcW w:w="7937" w:type="dxa"/>
            <w:tcBorders>
              <w:bottom w:val="nil"/>
            </w:tcBorders>
          </w:tcPr>
          <w:p w14:paraId="37CBB218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29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重要他人会嘲笑或开体重的玩笑（例如：胖子都不好看、不友</w:t>
            </w:r>
          </w:p>
          <w:p w14:paraId="1C7C0C60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善）。</w:t>
            </w:r>
          </w:p>
        </w:tc>
        <w:tc>
          <w:tcPr>
            <w:tcW w:w="935" w:type="dxa"/>
            <w:tcBorders>
              <w:bottom w:val="nil"/>
            </w:tcBorders>
          </w:tcPr>
          <w:p w14:paraId="5DF3878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62A433C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14:paraId="5062D69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ACF70B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14:paraId="0324F59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7517BD51" w14:textId="77777777" w:rsidTr="00116A7A"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563A7E7D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30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的重要他人曾恶劣地对待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（例如：嘲笑或霸凌）。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1D1368D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0CA8C08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40EE505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18CB88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5E90D3B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55D59B7B" w14:textId="77777777" w:rsidTr="00116A7A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6CD74" w14:textId="77777777" w:rsidR="00944BC8" w:rsidRPr="00450040" w:rsidRDefault="00944BC8" w:rsidP="00116A7A">
            <w:pPr>
              <w:jc w:val="center"/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lang w:eastAsia="zh-CN"/>
              </w:rPr>
              <w:t>从陌生人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ACE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从未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960D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很少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448C2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有时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8069A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时常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230C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  <w:r w:rsidRPr="00450040">
              <w:rPr>
                <w:rFonts w:ascii="標楷體" w:eastAsia="標楷體" w:hAnsi="標楷體" w:cs="Times New Roman" w:hint="eastAsia"/>
                <w:b/>
                <w:bCs/>
                <w:color w:val="FF0000"/>
                <w:szCs w:val="24"/>
                <w:lang w:eastAsia="zh-CN"/>
              </w:rPr>
              <w:t>几乎总是</w:t>
            </w:r>
          </w:p>
        </w:tc>
      </w:tr>
      <w:tr w:rsidR="00450040" w:rsidRPr="00450040" w14:paraId="16C88358" w14:textId="77777777" w:rsidTr="00116A7A">
        <w:tc>
          <w:tcPr>
            <w:tcW w:w="7937" w:type="dxa"/>
            <w:tcBorders>
              <w:top w:val="single" w:sz="4" w:space="0" w:color="auto"/>
            </w:tcBorders>
          </w:tcPr>
          <w:p w14:paraId="7EBA9413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31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观察到陌生人对体重的负面看法（例如：超重是很可悲的；胖子</w:t>
            </w:r>
          </w:p>
          <w:p w14:paraId="56CF874D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b/>
                <w:bCs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都没用且懒惰）。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2866C1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9EE77E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C7A3A4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1A5E1B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6990101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3C9A00BC" w14:textId="77777777" w:rsidTr="00116A7A">
        <w:tc>
          <w:tcPr>
            <w:tcW w:w="7937" w:type="dxa"/>
            <w:tcBorders>
              <w:bottom w:val="nil"/>
            </w:tcBorders>
          </w:tcPr>
          <w:p w14:paraId="256383BD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32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观察到陌生人认为身材苗条的人比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更有魅力。</w:t>
            </w:r>
          </w:p>
        </w:tc>
        <w:tc>
          <w:tcPr>
            <w:tcW w:w="935" w:type="dxa"/>
            <w:tcBorders>
              <w:bottom w:val="nil"/>
            </w:tcBorders>
          </w:tcPr>
          <w:p w14:paraId="75C1A90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217F24D3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14:paraId="25B4890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9FA556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14:paraId="33AADAD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26A2863C" w14:textId="77777777" w:rsidTr="00116A7A">
        <w:tc>
          <w:tcPr>
            <w:tcW w:w="7937" w:type="dxa"/>
            <w:tcBorders>
              <w:top w:val="nil"/>
              <w:bottom w:val="nil"/>
            </w:tcBorders>
          </w:tcPr>
          <w:p w14:paraId="7B1B0097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33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观察到陌生人不喜欢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。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5F287F5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4569972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1949834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3E24F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F1D005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  <w:tr w:rsidR="00450040" w:rsidRPr="00450040" w14:paraId="279C327E" w14:textId="77777777" w:rsidTr="00116A7A">
        <w:tc>
          <w:tcPr>
            <w:tcW w:w="7937" w:type="dxa"/>
            <w:tcBorders>
              <w:top w:val="nil"/>
            </w:tcBorders>
          </w:tcPr>
          <w:p w14:paraId="44047EF8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34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发现陌生人会嘲笑或开体重的玩笑（例如：胖子都不好看或不友</w:t>
            </w:r>
          </w:p>
          <w:p w14:paraId="7B87BB65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  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善）。</w:t>
            </w:r>
          </w:p>
        </w:tc>
        <w:tc>
          <w:tcPr>
            <w:tcW w:w="935" w:type="dxa"/>
            <w:tcBorders>
              <w:top w:val="nil"/>
            </w:tcBorders>
          </w:tcPr>
          <w:p w14:paraId="212D009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567C4DBD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924" w:type="dxa"/>
            <w:tcBorders>
              <w:top w:val="nil"/>
            </w:tcBorders>
          </w:tcPr>
          <w:p w14:paraId="79BF1DEE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3EC1E3C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  <w:tc>
          <w:tcPr>
            <w:tcW w:w="1446" w:type="dxa"/>
            <w:tcBorders>
              <w:top w:val="nil"/>
            </w:tcBorders>
          </w:tcPr>
          <w:p w14:paraId="0450B77F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</w:rPr>
            </w:pPr>
          </w:p>
        </w:tc>
      </w:tr>
      <w:tr w:rsidR="00450040" w:rsidRPr="00450040" w14:paraId="21BCF484" w14:textId="77777777" w:rsidTr="00116A7A">
        <w:tc>
          <w:tcPr>
            <w:tcW w:w="7937" w:type="dxa"/>
          </w:tcPr>
          <w:p w14:paraId="2E49DDD2" w14:textId="77777777" w:rsidR="00944BC8" w:rsidRPr="00450040" w:rsidRDefault="00944BC8" w:rsidP="00116A7A">
            <w:pPr>
              <w:rPr>
                <w:rFonts w:ascii="標楷體" w:eastAsia="標楷體" w:hAnsi="標楷體" w:cs="Times New Roman"/>
                <w:color w:val="FF0000"/>
                <w:lang w:eastAsia="zh-CN"/>
              </w:rPr>
            </w:pP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35.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我曾发现陌生人恶劣地对待超重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>/</w:t>
            </w:r>
            <w:r w:rsidRPr="00450040">
              <w:rPr>
                <w:rFonts w:ascii="標楷體" w:eastAsia="標楷體" w:hAnsi="標楷體" w:cs="Times New Roman" w:hint="eastAsia"/>
                <w:color w:val="FF0000"/>
                <w:lang w:eastAsia="zh-CN"/>
              </w:rPr>
              <w:t>肥胖的人（例如：嘲笑或霸凌）。</w:t>
            </w:r>
            <w:r w:rsidRPr="00450040">
              <w:rPr>
                <w:rFonts w:ascii="標楷體" w:eastAsia="標楷體" w:hAnsi="標楷體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935" w:type="dxa"/>
          </w:tcPr>
          <w:p w14:paraId="62CF9728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77" w:type="dxa"/>
          </w:tcPr>
          <w:p w14:paraId="50E6B98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924" w:type="dxa"/>
          </w:tcPr>
          <w:p w14:paraId="3E67CA94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2ED37080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  <w:tc>
          <w:tcPr>
            <w:tcW w:w="1446" w:type="dxa"/>
          </w:tcPr>
          <w:p w14:paraId="008FA516" w14:textId="77777777" w:rsidR="00944BC8" w:rsidRPr="00450040" w:rsidRDefault="00944BC8" w:rsidP="00116A7A">
            <w:pPr>
              <w:rPr>
                <w:rFonts w:ascii="標楷體" w:eastAsia="標楷體" w:hAnsi="標楷體"/>
                <w:color w:val="FF0000"/>
                <w:szCs w:val="24"/>
                <w:lang w:eastAsia="zh-CN"/>
              </w:rPr>
            </w:pPr>
          </w:p>
        </w:tc>
      </w:tr>
    </w:tbl>
    <w:p w14:paraId="68FD3648" w14:textId="77777777" w:rsidR="00944BC8" w:rsidRPr="002914B0" w:rsidRDefault="00944BC8" w:rsidP="00944BC8">
      <w:pPr>
        <w:rPr>
          <w:rFonts w:ascii="標楷體" w:eastAsia="標楷體" w:hAnsi="標楷體"/>
          <w:lang w:eastAsia="zh-CN"/>
        </w:rPr>
      </w:pPr>
    </w:p>
    <w:p w14:paraId="25BBDF5F" w14:textId="77777777" w:rsidR="00944BC8" w:rsidRPr="00944BC8" w:rsidRDefault="00944BC8" w:rsidP="0040068D">
      <w:pPr>
        <w:rPr>
          <w:rFonts w:ascii="Times New Roman" w:hAnsi="Times New Roman" w:cs="Times New Roman"/>
          <w:color w:val="000000" w:themeColor="text1"/>
        </w:rPr>
      </w:pPr>
    </w:p>
    <w:p w14:paraId="2E464446" w14:textId="77777777" w:rsidR="00944BC8" w:rsidRPr="00E958FC" w:rsidRDefault="00944BC8" w:rsidP="0040068D">
      <w:pPr>
        <w:rPr>
          <w:rFonts w:ascii="Times New Roman" w:hAnsi="Times New Roman" w:cs="Times New Roman"/>
          <w:color w:val="000000" w:themeColor="text1"/>
        </w:rPr>
      </w:pPr>
    </w:p>
    <w:p w14:paraId="4DA67461" w14:textId="77777777" w:rsidR="00E958FC" w:rsidRPr="00E958FC" w:rsidRDefault="00E958FC" w:rsidP="0040068D">
      <w:pPr>
        <w:rPr>
          <w:rFonts w:ascii="Times New Roman" w:hAnsi="Times New Roman" w:cs="Times New Roman"/>
          <w:color w:val="000000" w:themeColor="text1"/>
        </w:rPr>
        <w:sectPr w:rsidR="00E958FC" w:rsidRPr="00E958FC" w:rsidSect="00EB142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993E73" w14:textId="2F3BAC35" w:rsidR="00E958FC" w:rsidRPr="00E958FC" w:rsidRDefault="00C912AB" w:rsidP="00C94329">
      <w:pPr>
        <w:spacing w:line="360" w:lineRule="auto"/>
        <w:rPr>
          <w:rFonts w:ascii="Times New Roman" w:hAnsi="Times New Roman" w:cs="Times New Roman"/>
        </w:rPr>
      </w:pPr>
      <w:r w:rsidRPr="00C912A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958FC" w:rsidRPr="00C912AB">
        <w:rPr>
          <w:rFonts w:ascii="Times New Roman" w:hAnsi="Times New Roman" w:cs="Times New Roman"/>
          <w:b/>
          <w:bCs/>
        </w:rPr>
        <w:t>Table S3</w:t>
      </w:r>
      <w:r w:rsidR="00E958FC" w:rsidRPr="00E958FC">
        <w:rPr>
          <w:rFonts w:ascii="Times New Roman" w:hAnsi="Times New Roman" w:cs="Times New Roman"/>
        </w:rPr>
        <w:t xml:space="preserve">. </w:t>
      </w:r>
      <w:proofErr w:type="spellStart"/>
      <w:r w:rsidR="00E958FC" w:rsidRPr="00E958FC">
        <w:rPr>
          <w:rFonts w:ascii="Times New Roman" w:hAnsi="Times New Roman" w:cs="Times New Roman"/>
        </w:rPr>
        <w:t>Mardia’s</w:t>
      </w:r>
      <w:proofErr w:type="spellEnd"/>
      <w:r w:rsidR="00E958FC" w:rsidRPr="00E958FC">
        <w:rPr>
          <w:rFonts w:ascii="Times New Roman" w:hAnsi="Times New Roman" w:cs="Times New Roman"/>
        </w:rPr>
        <w:t xml:space="preserve"> test of multivariate normality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9"/>
        <w:gridCol w:w="1973"/>
        <w:gridCol w:w="1976"/>
        <w:gridCol w:w="1878"/>
      </w:tblGrid>
      <w:tr w:rsidR="00E958FC" w:rsidRPr="00E958FC" w14:paraId="47F8C015" w14:textId="77777777" w:rsidTr="00A16EDE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07FDAEA7" w14:textId="77777777" w:rsidR="00E958FC" w:rsidRPr="00E958FC" w:rsidRDefault="00E958FC" w:rsidP="00A16ED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21ED4C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Taiwanese young adult sample</w:t>
            </w:r>
          </w:p>
          <w:p w14:paraId="72995206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n=88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ECB313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Chinese adolescent sample</w:t>
            </w:r>
          </w:p>
          <w:p w14:paraId="599EECB1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n=11,123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40EB27D4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Chinese young adult sample</w:t>
            </w:r>
          </w:p>
          <w:p w14:paraId="1863CE94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n=3981)</w:t>
            </w:r>
          </w:p>
        </w:tc>
      </w:tr>
      <w:tr w:rsidR="00E958FC" w:rsidRPr="00E958FC" w14:paraId="4E75F85D" w14:textId="77777777" w:rsidTr="00A16EDE">
        <w:tc>
          <w:tcPr>
            <w:tcW w:w="3227" w:type="dxa"/>
            <w:tcBorders>
              <w:top w:val="single" w:sz="4" w:space="0" w:color="auto"/>
            </w:tcBorders>
          </w:tcPr>
          <w:p w14:paraId="2CEDC7F0" w14:textId="77777777" w:rsidR="00E958FC" w:rsidRPr="00E958FC" w:rsidRDefault="00E958FC" w:rsidP="00A16E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Multivariate skewness statisti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1C01A7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24976.88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7837BE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713400.256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58FF1FDB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237027.475</w:t>
            </w:r>
          </w:p>
        </w:tc>
      </w:tr>
      <w:tr w:rsidR="00E958FC" w:rsidRPr="00E958FC" w14:paraId="1AF39A46" w14:textId="77777777" w:rsidTr="00A16EDE">
        <w:tc>
          <w:tcPr>
            <w:tcW w:w="3227" w:type="dxa"/>
          </w:tcPr>
          <w:p w14:paraId="1EC5F688" w14:textId="77777777" w:rsidR="00E958FC" w:rsidRPr="00E958FC" w:rsidRDefault="00E958FC" w:rsidP="00A16E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  <w:i/>
                <w:iCs/>
              </w:rPr>
              <w:t>p</w:t>
            </w:r>
            <w:r w:rsidRPr="00E958FC">
              <w:rPr>
                <w:rFonts w:ascii="Times New Roman" w:hAnsi="Times New Roman" w:cs="Times New Roman"/>
              </w:rPr>
              <w:t>-value of skewness</w:t>
            </w:r>
          </w:p>
        </w:tc>
        <w:tc>
          <w:tcPr>
            <w:tcW w:w="1984" w:type="dxa"/>
          </w:tcPr>
          <w:p w14:paraId="2B8F84B7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3BE33AFF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86" w:type="dxa"/>
          </w:tcPr>
          <w:p w14:paraId="175B0C4D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&lt;0.001</w:t>
            </w:r>
          </w:p>
        </w:tc>
      </w:tr>
      <w:tr w:rsidR="00E958FC" w:rsidRPr="00E958FC" w14:paraId="51205871" w14:textId="77777777" w:rsidTr="00A16EDE">
        <w:tc>
          <w:tcPr>
            <w:tcW w:w="3227" w:type="dxa"/>
          </w:tcPr>
          <w:p w14:paraId="0E724108" w14:textId="77777777" w:rsidR="00E958FC" w:rsidRPr="00E958FC" w:rsidRDefault="00E958FC" w:rsidP="00A16E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 xml:space="preserve">Multivariate kurtosis statistic </w:t>
            </w:r>
          </w:p>
        </w:tc>
        <w:tc>
          <w:tcPr>
            <w:tcW w:w="1984" w:type="dxa"/>
          </w:tcPr>
          <w:p w14:paraId="50357BF7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144.090</w:t>
            </w:r>
          </w:p>
        </w:tc>
        <w:tc>
          <w:tcPr>
            <w:tcW w:w="1985" w:type="dxa"/>
          </w:tcPr>
          <w:p w14:paraId="2EE18514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4983.451</w:t>
            </w:r>
          </w:p>
        </w:tc>
        <w:tc>
          <w:tcPr>
            <w:tcW w:w="1886" w:type="dxa"/>
          </w:tcPr>
          <w:p w14:paraId="1CBB1BA5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1660.650</w:t>
            </w:r>
          </w:p>
        </w:tc>
      </w:tr>
      <w:tr w:rsidR="00E958FC" w:rsidRPr="00E958FC" w14:paraId="25B23713" w14:textId="77777777" w:rsidTr="00A16EDE">
        <w:tc>
          <w:tcPr>
            <w:tcW w:w="3227" w:type="dxa"/>
          </w:tcPr>
          <w:p w14:paraId="60EDB62C" w14:textId="77777777" w:rsidR="00E958FC" w:rsidRPr="00E958FC" w:rsidRDefault="00E958FC" w:rsidP="00A16E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  <w:i/>
                <w:iCs/>
              </w:rPr>
              <w:t>p</w:t>
            </w:r>
            <w:r w:rsidRPr="00E958FC">
              <w:rPr>
                <w:rFonts w:ascii="Times New Roman" w:hAnsi="Times New Roman" w:cs="Times New Roman"/>
              </w:rPr>
              <w:t xml:space="preserve">-value of kurtosis </w:t>
            </w:r>
          </w:p>
        </w:tc>
        <w:tc>
          <w:tcPr>
            <w:tcW w:w="1984" w:type="dxa"/>
          </w:tcPr>
          <w:p w14:paraId="1A72AEFF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3CB02D86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86" w:type="dxa"/>
          </w:tcPr>
          <w:p w14:paraId="4DCF530F" w14:textId="77777777" w:rsidR="00E958FC" w:rsidRPr="00E958FC" w:rsidRDefault="00E958FC" w:rsidP="00A16E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0F79876" w14:textId="77777777" w:rsidR="00E958FC" w:rsidRPr="00E958FC" w:rsidRDefault="00E958FC" w:rsidP="00E958FC">
      <w:pPr>
        <w:rPr>
          <w:rFonts w:ascii="Times New Roman" w:hAnsi="Times New Roman" w:cs="Times New Roman"/>
        </w:rPr>
      </w:pPr>
    </w:p>
    <w:p w14:paraId="75A0C86C" w14:textId="77777777" w:rsidR="00E958FC" w:rsidRPr="00E958FC" w:rsidRDefault="00E958FC" w:rsidP="00E958FC">
      <w:pPr>
        <w:rPr>
          <w:rFonts w:ascii="Times New Roman" w:hAnsi="Times New Roman" w:cs="Times New Roman"/>
        </w:rPr>
        <w:sectPr w:rsidR="00E958FC" w:rsidRPr="00E958FC" w:rsidSect="00E958FC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435C41B" w14:textId="6AA24857" w:rsidR="00E958FC" w:rsidRPr="00E958FC" w:rsidRDefault="00C912AB" w:rsidP="00C94329">
      <w:pPr>
        <w:spacing w:line="360" w:lineRule="auto"/>
        <w:rPr>
          <w:rFonts w:ascii="Times New Roman" w:hAnsi="Times New Roman" w:cs="Times New Roman"/>
        </w:rPr>
      </w:pPr>
      <w:r w:rsidRPr="00C912A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958FC" w:rsidRPr="00C912AB">
        <w:rPr>
          <w:rFonts w:ascii="Times New Roman" w:hAnsi="Times New Roman" w:cs="Times New Roman"/>
          <w:b/>
          <w:bCs/>
        </w:rPr>
        <w:t>Table S4</w:t>
      </w:r>
      <w:r w:rsidR="00E958FC" w:rsidRPr="00E958FC">
        <w:rPr>
          <w:rFonts w:ascii="Times New Roman" w:hAnsi="Times New Roman" w:cs="Times New Roman"/>
        </w:rPr>
        <w:t>. Inter-factor correlations among the factors extracted from the exploratory factor analysis using Taiwanese young adult sample (n = 887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558"/>
        <w:gridCol w:w="1558"/>
        <w:gridCol w:w="1558"/>
        <w:gridCol w:w="1558"/>
        <w:gridCol w:w="1547"/>
        <w:gridCol w:w="1558"/>
        <w:gridCol w:w="1558"/>
        <w:gridCol w:w="1034"/>
      </w:tblGrid>
      <w:tr w:rsidR="00E958FC" w:rsidRPr="00E958FC" w14:paraId="6D1A7A8E" w14:textId="77777777" w:rsidTr="00C94329"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0DB116CE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5DC48BE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5837865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652A842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2B1C113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6ECCAD3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3D1EE39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650DD70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EFEB960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8</w:t>
            </w:r>
          </w:p>
        </w:tc>
      </w:tr>
      <w:tr w:rsidR="00E958FC" w:rsidRPr="00E958FC" w14:paraId="546C576B" w14:textId="77777777" w:rsidTr="00C94329">
        <w:tc>
          <w:tcPr>
            <w:tcW w:w="398" w:type="pct"/>
            <w:tcBorders>
              <w:top w:val="single" w:sz="4" w:space="0" w:color="auto"/>
            </w:tcBorders>
          </w:tcPr>
          <w:p w14:paraId="2BDC7BE5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4489BFA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39/0.940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738A6419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1F2F0BA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6ADE767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7373453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2833193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4B5BECE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209D7A5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5CBFF427" w14:textId="77777777" w:rsidTr="00C94329">
        <w:tc>
          <w:tcPr>
            <w:tcW w:w="398" w:type="pct"/>
          </w:tcPr>
          <w:p w14:paraId="5B627398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01" w:type="pct"/>
          </w:tcPr>
          <w:p w14:paraId="6AF9723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601" w:type="pct"/>
          </w:tcPr>
          <w:p w14:paraId="7EA0C78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36/0.936)</w:t>
            </w:r>
          </w:p>
        </w:tc>
        <w:tc>
          <w:tcPr>
            <w:tcW w:w="601" w:type="pct"/>
          </w:tcPr>
          <w:p w14:paraId="791394E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7F45574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23269DB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0313C46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862BF6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6F564C7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2115A502" w14:textId="77777777" w:rsidTr="00C94329">
        <w:tc>
          <w:tcPr>
            <w:tcW w:w="398" w:type="pct"/>
          </w:tcPr>
          <w:p w14:paraId="4B06594E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01" w:type="pct"/>
          </w:tcPr>
          <w:p w14:paraId="4D9CD6B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601" w:type="pct"/>
          </w:tcPr>
          <w:p w14:paraId="14E5C1A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601" w:type="pct"/>
          </w:tcPr>
          <w:p w14:paraId="4D42428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07/0.913)</w:t>
            </w:r>
          </w:p>
        </w:tc>
        <w:tc>
          <w:tcPr>
            <w:tcW w:w="601" w:type="pct"/>
          </w:tcPr>
          <w:p w14:paraId="0200589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2528CB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13EE153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FB1A93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4DB4831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05A3C0DF" w14:textId="77777777" w:rsidTr="00C94329">
        <w:tc>
          <w:tcPr>
            <w:tcW w:w="398" w:type="pct"/>
          </w:tcPr>
          <w:p w14:paraId="5667F22D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01" w:type="pct"/>
          </w:tcPr>
          <w:p w14:paraId="6CC287E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601" w:type="pct"/>
          </w:tcPr>
          <w:p w14:paraId="7DE3B34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601" w:type="pct"/>
          </w:tcPr>
          <w:p w14:paraId="2361A46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601" w:type="pct"/>
          </w:tcPr>
          <w:p w14:paraId="73ECD5C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26/0.928)</w:t>
            </w:r>
          </w:p>
        </w:tc>
        <w:tc>
          <w:tcPr>
            <w:tcW w:w="597" w:type="pct"/>
          </w:tcPr>
          <w:p w14:paraId="5FD18B9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04E4A2C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5245895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50B3327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14E97616" w14:textId="77777777" w:rsidTr="00C94329">
        <w:tc>
          <w:tcPr>
            <w:tcW w:w="398" w:type="pct"/>
          </w:tcPr>
          <w:p w14:paraId="762AE2FB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601" w:type="pct"/>
          </w:tcPr>
          <w:p w14:paraId="6652AB5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601" w:type="pct"/>
          </w:tcPr>
          <w:p w14:paraId="0C83579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601" w:type="pct"/>
          </w:tcPr>
          <w:p w14:paraId="25C4C7F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601" w:type="pct"/>
          </w:tcPr>
          <w:p w14:paraId="09378BA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597" w:type="pct"/>
          </w:tcPr>
          <w:p w14:paraId="32F6098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10/0.911)</w:t>
            </w:r>
          </w:p>
        </w:tc>
        <w:tc>
          <w:tcPr>
            <w:tcW w:w="601" w:type="pct"/>
          </w:tcPr>
          <w:p w14:paraId="23D80A7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2160DD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131E853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740F290E" w14:textId="77777777" w:rsidTr="00C94329">
        <w:tc>
          <w:tcPr>
            <w:tcW w:w="398" w:type="pct"/>
          </w:tcPr>
          <w:p w14:paraId="5B63DB12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601" w:type="pct"/>
          </w:tcPr>
          <w:p w14:paraId="20D81A6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601" w:type="pct"/>
          </w:tcPr>
          <w:p w14:paraId="1D79CB9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601" w:type="pct"/>
          </w:tcPr>
          <w:p w14:paraId="6484487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601" w:type="pct"/>
          </w:tcPr>
          <w:p w14:paraId="41DC79D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597" w:type="pct"/>
          </w:tcPr>
          <w:p w14:paraId="423BC01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601" w:type="pct"/>
          </w:tcPr>
          <w:p w14:paraId="0945240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898/0.904)</w:t>
            </w:r>
          </w:p>
        </w:tc>
        <w:tc>
          <w:tcPr>
            <w:tcW w:w="601" w:type="pct"/>
          </w:tcPr>
          <w:p w14:paraId="3C83C2B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25D1935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4220E4A4" w14:textId="77777777" w:rsidTr="00C94329">
        <w:tc>
          <w:tcPr>
            <w:tcW w:w="398" w:type="pct"/>
          </w:tcPr>
          <w:p w14:paraId="04A6E8DD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601" w:type="pct"/>
          </w:tcPr>
          <w:p w14:paraId="1240139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601" w:type="pct"/>
          </w:tcPr>
          <w:p w14:paraId="3F3D6A1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601" w:type="pct"/>
          </w:tcPr>
          <w:p w14:paraId="321CD2F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601" w:type="pct"/>
          </w:tcPr>
          <w:p w14:paraId="16D563C9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597" w:type="pct"/>
          </w:tcPr>
          <w:p w14:paraId="1361CFA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601" w:type="pct"/>
          </w:tcPr>
          <w:p w14:paraId="2A67943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601" w:type="pct"/>
          </w:tcPr>
          <w:p w14:paraId="62AD6F9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891/0.894)</w:t>
            </w:r>
          </w:p>
        </w:tc>
        <w:tc>
          <w:tcPr>
            <w:tcW w:w="399" w:type="pct"/>
          </w:tcPr>
          <w:p w14:paraId="32A013B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1246E6EF" w14:textId="77777777" w:rsidTr="00C94329">
        <w:tc>
          <w:tcPr>
            <w:tcW w:w="398" w:type="pct"/>
          </w:tcPr>
          <w:p w14:paraId="02F031E9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601" w:type="pct"/>
          </w:tcPr>
          <w:p w14:paraId="53B77250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601" w:type="pct"/>
          </w:tcPr>
          <w:p w14:paraId="3FA9498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601" w:type="pct"/>
          </w:tcPr>
          <w:p w14:paraId="5C7657B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601" w:type="pct"/>
          </w:tcPr>
          <w:p w14:paraId="431016F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597" w:type="pct"/>
          </w:tcPr>
          <w:p w14:paraId="5B4DFBD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601" w:type="pct"/>
          </w:tcPr>
          <w:p w14:paraId="59C429F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601" w:type="pct"/>
          </w:tcPr>
          <w:p w14:paraId="558B036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399" w:type="pct"/>
          </w:tcPr>
          <w:p w14:paraId="510D9CD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--/--)</w:t>
            </w:r>
          </w:p>
        </w:tc>
      </w:tr>
    </w:tbl>
    <w:p w14:paraId="451617D8" w14:textId="77777777" w:rsidR="00E958FC" w:rsidRPr="00E958FC" w:rsidRDefault="00E958FC" w:rsidP="00C94329">
      <w:pPr>
        <w:spacing w:line="360" w:lineRule="auto"/>
        <w:jc w:val="both"/>
        <w:rPr>
          <w:rFonts w:ascii="Times New Roman" w:hAnsi="Times New Roman" w:cs="Times New Roman"/>
        </w:rPr>
      </w:pPr>
      <w:r w:rsidRPr="00E958FC">
        <w:rPr>
          <w:rFonts w:ascii="Times New Roman" w:hAnsi="Times New Roman" w:cs="Times New Roman"/>
        </w:rPr>
        <w:t xml:space="preserve">F1 = TV source; F2 = Traditional media source; F3 = Parent source; F4 = Stranger source; F5 = Social media source; F6 = Significant others source; F7 = Friend source; F8 was not used because it does not have items with strong factor loadings. Values in the diagonal line within parentheses are Cronbach’s α/McDonald’s ω. </w:t>
      </w:r>
    </w:p>
    <w:p w14:paraId="51CA91A9" w14:textId="77777777" w:rsidR="00E958FC" w:rsidRPr="00E958FC" w:rsidRDefault="00E958FC" w:rsidP="00C94329">
      <w:pPr>
        <w:spacing w:line="360" w:lineRule="auto"/>
        <w:rPr>
          <w:rFonts w:ascii="Times New Roman" w:hAnsi="Times New Roman" w:cs="Times New Roman"/>
        </w:rPr>
      </w:pPr>
    </w:p>
    <w:p w14:paraId="75176225" w14:textId="77777777" w:rsidR="00C94329" w:rsidRDefault="00C94329" w:rsidP="00E958FC">
      <w:pPr>
        <w:rPr>
          <w:rFonts w:ascii="Times New Roman" w:hAnsi="Times New Roman" w:cs="Times New Roman"/>
          <w:b/>
          <w:bCs/>
        </w:rPr>
        <w:sectPr w:rsidR="00C94329" w:rsidSect="00EB142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79603D" w14:textId="6E5361CE" w:rsidR="00E958FC" w:rsidRPr="00E958FC" w:rsidRDefault="00C912AB" w:rsidP="00C94329">
      <w:pPr>
        <w:spacing w:line="360" w:lineRule="auto"/>
        <w:rPr>
          <w:rFonts w:ascii="Times New Roman" w:hAnsi="Times New Roman" w:cs="Times New Roman"/>
        </w:rPr>
      </w:pPr>
      <w:r w:rsidRPr="00C912A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958FC" w:rsidRPr="00C912AB">
        <w:rPr>
          <w:rFonts w:ascii="Times New Roman" w:hAnsi="Times New Roman" w:cs="Times New Roman"/>
          <w:b/>
          <w:bCs/>
        </w:rPr>
        <w:t>Table S5.</w:t>
      </w:r>
      <w:r w:rsidR="00E958FC" w:rsidRPr="00E958FC">
        <w:rPr>
          <w:rFonts w:ascii="Times New Roman" w:hAnsi="Times New Roman" w:cs="Times New Roman"/>
        </w:rPr>
        <w:t xml:space="preserve"> Inter-factor correlations among the factors estimated in the confirmatory factor analysis using Chinese adolescent sample (n = 11,123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E958FC" w:rsidRPr="00E958FC" w14:paraId="5E414967" w14:textId="77777777" w:rsidTr="00C94329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36DEE30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B575BB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167334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F263D79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911244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1A958A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8BC27D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550225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7</w:t>
            </w:r>
          </w:p>
        </w:tc>
      </w:tr>
      <w:tr w:rsidR="00E958FC" w:rsidRPr="00E958FC" w14:paraId="7D798BDE" w14:textId="77777777" w:rsidTr="00C94329">
        <w:tc>
          <w:tcPr>
            <w:tcW w:w="625" w:type="pct"/>
            <w:tcBorders>
              <w:top w:val="single" w:sz="4" w:space="0" w:color="auto"/>
            </w:tcBorders>
          </w:tcPr>
          <w:p w14:paraId="09A9D54E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368BF7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71/0.971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4871A6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E0D45F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E41556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B76B12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63760ED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324FFE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093213B9" w14:textId="77777777" w:rsidTr="00C94329">
        <w:tc>
          <w:tcPr>
            <w:tcW w:w="625" w:type="pct"/>
          </w:tcPr>
          <w:p w14:paraId="3AF7ACC6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25" w:type="pct"/>
          </w:tcPr>
          <w:p w14:paraId="4AABFBC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625" w:type="pct"/>
          </w:tcPr>
          <w:p w14:paraId="42E6BE9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74/0.974)</w:t>
            </w:r>
          </w:p>
        </w:tc>
        <w:tc>
          <w:tcPr>
            <w:tcW w:w="625" w:type="pct"/>
          </w:tcPr>
          <w:p w14:paraId="292A4A4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56711C3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4C54B60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68D75BD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28EC382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2ED3F56A" w14:textId="77777777" w:rsidTr="00C94329">
        <w:tc>
          <w:tcPr>
            <w:tcW w:w="625" w:type="pct"/>
          </w:tcPr>
          <w:p w14:paraId="612B497E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25" w:type="pct"/>
          </w:tcPr>
          <w:p w14:paraId="54AF43D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625" w:type="pct"/>
          </w:tcPr>
          <w:p w14:paraId="62CA332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625" w:type="pct"/>
          </w:tcPr>
          <w:p w14:paraId="0218FA7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69/0.970)</w:t>
            </w:r>
          </w:p>
        </w:tc>
        <w:tc>
          <w:tcPr>
            <w:tcW w:w="625" w:type="pct"/>
          </w:tcPr>
          <w:p w14:paraId="134C9F6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7D8B66B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67F1665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2EFA68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4CE6D965" w14:textId="77777777" w:rsidTr="00C94329">
        <w:tc>
          <w:tcPr>
            <w:tcW w:w="625" w:type="pct"/>
          </w:tcPr>
          <w:p w14:paraId="147AA6B9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25" w:type="pct"/>
          </w:tcPr>
          <w:p w14:paraId="405AB810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625" w:type="pct"/>
          </w:tcPr>
          <w:p w14:paraId="735401C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625" w:type="pct"/>
          </w:tcPr>
          <w:p w14:paraId="78D4D91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625" w:type="pct"/>
          </w:tcPr>
          <w:p w14:paraId="1899A21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78/0.978)</w:t>
            </w:r>
          </w:p>
        </w:tc>
        <w:tc>
          <w:tcPr>
            <w:tcW w:w="625" w:type="pct"/>
          </w:tcPr>
          <w:p w14:paraId="58EB6E7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5AF9DAF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E51383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574E0811" w14:textId="77777777" w:rsidTr="00C94329">
        <w:tc>
          <w:tcPr>
            <w:tcW w:w="625" w:type="pct"/>
          </w:tcPr>
          <w:p w14:paraId="4F2EC6BD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625" w:type="pct"/>
          </w:tcPr>
          <w:p w14:paraId="508B32B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625" w:type="pct"/>
          </w:tcPr>
          <w:p w14:paraId="0724E86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625" w:type="pct"/>
          </w:tcPr>
          <w:p w14:paraId="2DF4760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625" w:type="pct"/>
          </w:tcPr>
          <w:p w14:paraId="1661F199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625" w:type="pct"/>
          </w:tcPr>
          <w:p w14:paraId="467E2D6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55/0.955)</w:t>
            </w:r>
          </w:p>
        </w:tc>
        <w:tc>
          <w:tcPr>
            <w:tcW w:w="625" w:type="pct"/>
          </w:tcPr>
          <w:p w14:paraId="719FE84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1E9F10A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0F52276F" w14:textId="77777777" w:rsidTr="00C94329">
        <w:tc>
          <w:tcPr>
            <w:tcW w:w="625" w:type="pct"/>
          </w:tcPr>
          <w:p w14:paraId="67985F9F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625" w:type="pct"/>
          </w:tcPr>
          <w:p w14:paraId="5B9942BB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625" w:type="pct"/>
          </w:tcPr>
          <w:p w14:paraId="21A1F65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625" w:type="pct"/>
          </w:tcPr>
          <w:p w14:paraId="5D73815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625" w:type="pct"/>
          </w:tcPr>
          <w:p w14:paraId="33354FA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625" w:type="pct"/>
          </w:tcPr>
          <w:p w14:paraId="1F3E89B9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625" w:type="pct"/>
          </w:tcPr>
          <w:p w14:paraId="3D364AE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80/0.980)</w:t>
            </w:r>
          </w:p>
        </w:tc>
        <w:tc>
          <w:tcPr>
            <w:tcW w:w="625" w:type="pct"/>
          </w:tcPr>
          <w:p w14:paraId="66E58CA9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038BAAC5" w14:textId="77777777" w:rsidTr="00C94329">
        <w:tc>
          <w:tcPr>
            <w:tcW w:w="625" w:type="pct"/>
          </w:tcPr>
          <w:p w14:paraId="5DBF8059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625" w:type="pct"/>
          </w:tcPr>
          <w:p w14:paraId="16ABCAE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625" w:type="pct"/>
          </w:tcPr>
          <w:p w14:paraId="57948B7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625" w:type="pct"/>
          </w:tcPr>
          <w:p w14:paraId="78B8066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625" w:type="pct"/>
          </w:tcPr>
          <w:p w14:paraId="46D9E4D9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625" w:type="pct"/>
          </w:tcPr>
          <w:p w14:paraId="302D2D6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625" w:type="pct"/>
          </w:tcPr>
          <w:p w14:paraId="50348B3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625" w:type="pct"/>
          </w:tcPr>
          <w:p w14:paraId="0ACD5D9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73/0.973)</w:t>
            </w:r>
          </w:p>
        </w:tc>
      </w:tr>
    </w:tbl>
    <w:p w14:paraId="2022FD4B" w14:textId="77777777" w:rsidR="00E958FC" w:rsidRPr="00E958FC" w:rsidRDefault="00E958FC" w:rsidP="00C94329">
      <w:pPr>
        <w:spacing w:line="360" w:lineRule="auto"/>
        <w:rPr>
          <w:rFonts w:ascii="Times New Roman" w:hAnsi="Times New Roman" w:cs="Times New Roman"/>
        </w:rPr>
      </w:pPr>
      <w:r w:rsidRPr="00E958FC">
        <w:rPr>
          <w:rFonts w:ascii="Times New Roman" w:hAnsi="Times New Roman" w:cs="Times New Roman"/>
        </w:rPr>
        <w:t xml:space="preserve">F1 = TV source; F2 = Traditional media source; F3 = Parent source; F4 = Stranger source; F5 = Social media source; F6 = Significant others source; F7 = Friend source. Values in the diagonal line within parentheses are Cronbach’s α/McDonald’s ω. </w:t>
      </w:r>
    </w:p>
    <w:p w14:paraId="1A80D605" w14:textId="77777777" w:rsidR="00E958FC" w:rsidRPr="00E958FC" w:rsidRDefault="00E958FC" w:rsidP="00C94329">
      <w:pPr>
        <w:spacing w:line="360" w:lineRule="auto"/>
        <w:rPr>
          <w:rFonts w:ascii="Times New Roman" w:hAnsi="Times New Roman" w:cs="Times New Roman"/>
        </w:rPr>
      </w:pPr>
    </w:p>
    <w:p w14:paraId="0324AE69" w14:textId="77777777" w:rsidR="00C94329" w:rsidRDefault="00C94329" w:rsidP="00E958FC">
      <w:pPr>
        <w:rPr>
          <w:rFonts w:ascii="Times New Roman" w:hAnsi="Times New Roman" w:cs="Times New Roman"/>
          <w:b/>
          <w:bCs/>
        </w:rPr>
        <w:sectPr w:rsidR="00C94329" w:rsidSect="00EB142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FF20FA" w14:textId="75950FE9" w:rsidR="00E958FC" w:rsidRPr="00E958FC" w:rsidRDefault="00C912AB" w:rsidP="00C94329">
      <w:pPr>
        <w:spacing w:line="360" w:lineRule="auto"/>
        <w:rPr>
          <w:rFonts w:ascii="Times New Roman" w:hAnsi="Times New Roman" w:cs="Times New Roman"/>
        </w:rPr>
      </w:pPr>
      <w:r w:rsidRPr="00C912A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958FC" w:rsidRPr="00C912AB">
        <w:rPr>
          <w:rFonts w:ascii="Times New Roman" w:hAnsi="Times New Roman" w:cs="Times New Roman"/>
          <w:b/>
          <w:bCs/>
        </w:rPr>
        <w:t>Table S6.</w:t>
      </w:r>
      <w:r w:rsidR="00E958FC" w:rsidRPr="00E958FC">
        <w:rPr>
          <w:rFonts w:ascii="Times New Roman" w:hAnsi="Times New Roman" w:cs="Times New Roman"/>
        </w:rPr>
        <w:t xml:space="preserve"> Inter-factor correlations among the factors estimated in the confirmatory factor analysis using Chinese young adult sample (n = 3981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E958FC" w:rsidRPr="00E958FC" w14:paraId="3E85F1F4" w14:textId="77777777" w:rsidTr="00C94329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5A0CC9F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4D6B34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BA8512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33E455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6F81F2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7D1277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DE3CE7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7742A4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7</w:t>
            </w:r>
          </w:p>
        </w:tc>
      </w:tr>
      <w:tr w:rsidR="00E958FC" w:rsidRPr="00E958FC" w14:paraId="700E5D5E" w14:textId="77777777" w:rsidTr="00C94329">
        <w:tc>
          <w:tcPr>
            <w:tcW w:w="625" w:type="pct"/>
            <w:tcBorders>
              <w:top w:val="single" w:sz="4" w:space="0" w:color="auto"/>
            </w:tcBorders>
          </w:tcPr>
          <w:p w14:paraId="339FFEAD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BF9EEF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66/0.967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E5060F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CA43C7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3B09A8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9257CE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6E35321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9CF481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68DBC579" w14:textId="77777777" w:rsidTr="00C94329">
        <w:tc>
          <w:tcPr>
            <w:tcW w:w="625" w:type="pct"/>
          </w:tcPr>
          <w:p w14:paraId="7220E15F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25" w:type="pct"/>
          </w:tcPr>
          <w:p w14:paraId="7272EE0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625" w:type="pct"/>
          </w:tcPr>
          <w:p w14:paraId="3E22476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71/0.971)</w:t>
            </w:r>
          </w:p>
        </w:tc>
        <w:tc>
          <w:tcPr>
            <w:tcW w:w="625" w:type="pct"/>
          </w:tcPr>
          <w:p w14:paraId="441A118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7207E4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749A4AA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5E2DE99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22671D4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054D0086" w14:textId="77777777" w:rsidTr="00C94329">
        <w:tc>
          <w:tcPr>
            <w:tcW w:w="625" w:type="pct"/>
          </w:tcPr>
          <w:p w14:paraId="52339D21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25" w:type="pct"/>
          </w:tcPr>
          <w:p w14:paraId="211FE39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625" w:type="pct"/>
          </w:tcPr>
          <w:p w14:paraId="5F6AE13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625" w:type="pct"/>
          </w:tcPr>
          <w:p w14:paraId="224EA7C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57/0.957)</w:t>
            </w:r>
          </w:p>
        </w:tc>
        <w:tc>
          <w:tcPr>
            <w:tcW w:w="625" w:type="pct"/>
          </w:tcPr>
          <w:p w14:paraId="3E87BBB0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7838177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1AE929D7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7DF6EF7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67DAD162" w14:textId="77777777" w:rsidTr="00C94329">
        <w:tc>
          <w:tcPr>
            <w:tcW w:w="625" w:type="pct"/>
          </w:tcPr>
          <w:p w14:paraId="7619BDF6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25" w:type="pct"/>
          </w:tcPr>
          <w:p w14:paraId="549989C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625" w:type="pct"/>
          </w:tcPr>
          <w:p w14:paraId="2147FB4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625" w:type="pct"/>
          </w:tcPr>
          <w:p w14:paraId="6180888B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625" w:type="pct"/>
          </w:tcPr>
          <w:p w14:paraId="1B0338F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68/0.968)</w:t>
            </w:r>
          </w:p>
        </w:tc>
        <w:tc>
          <w:tcPr>
            <w:tcW w:w="625" w:type="pct"/>
          </w:tcPr>
          <w:p w14:paraId="65ACB72A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2DFBADE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2B4A98F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24FC8BB6" w14:textId="77777777" w:rsidTr="00C94329">
        <w:tc>
          <w:tcPr>
            <w:tcW w:w="625" w:type="pct"/>
          </w:tcPr>
          <w:p w14:paraId="509F8966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625" w:type="pct"/>
          </w:tcPr>
          <w:p w14:paraId="1366DE0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625" w:type="pct"/>
          </w:tcPr>
          <w:p w14:paraId="6C5F9EE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625" w:type="pct"/>
          </w:tcPr>
          <w:p w14:paraId="2B61171C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625" w:type="pct"/>
          </w:tcPr>
          <w:p w14:paraId="46C05062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625" w:type="pct"/>
          </w:tcPr>
          <w:p w14:paraId="5AD896D1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38/0.938)</w:t>
            </w:r>
          </w:p>
        </w:tc>
        <w:tc>
          <w:tcPr>
            <w:tcW w:w="625" w:type="pct"/>
          </w:tcPr>
          <w:p w14:paraId="421EBA40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2FDBF96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613861D8" w14:textId="77777777" w:rsidTr="00C94329">
        <w:tc>
          <w:tcPr>
            <w:tcW w:w="625" w:type="pct"/>
          </w:tcPr>
          <w:p w14:paraId="0788990A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625" w:type="pct"/>
          </w:tcPr>
          <w:p w14:paraId="1E63D8E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625" w:type="pct"/>
          </w:tcPr>
          <w:p w14:paraId="77848ED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625" w:type="pct"/>
          </w:tcPr>
          <w:p w14:paraId="3369FE5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625" w:type="pct"/>
          </w:tcPr>
          <w:p w14:paraId="045031A5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625" w:type="pct"/>
          </w:tcPr>
          <w:p w14:paraId="138D441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625" w:type="pct"/>
          </w:tcPr>
          <w:p w14:paraId="2D79BBDD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68/0.968)</w:t>
            </w:r>
          </w:p>
        </w:tc>
        <w:tc>
          <w:tcPr>
            <w:tcW w:w="625" w:type="pct"/>
          </w:tcPr>
          <w:p w14:paraId="3228C5C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8FC" w:rsidRPr="00E958FC" w14:paraId="402C9699" w14:textId="77777777" w:rsidTr="00C94329">
        <w:tc>
          <w:tcPr>
            <w:tcW w:w="625" w:type="pct"/>
          </w:tcPr>
          <w:p w14:paraId="4B0E93A7" w14:textId="77777777" w:rsidR="00E958FC" w:rsidRPr="00E958FC" w:rsidRDefault="00E958FC" w:rsidP="00C943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625" w:type="pct"/>
          </w:tcPr>
          <w:p w14:paraId="094354F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625" w:type="pct"/>
          </w:tcPr>
          <w:p w14:paraId="7720809E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625" w:type="pct"/>
          </w:tcPr>
          <w:p w14:paraId="34F32044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625" w:type="pct"/>
          </w:tcPr>
          <w:p w14:paraId="6E2995B6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625" w:type="pct"/>
          </w:tcPr>
          <w:p w14:paraId="4C614C1F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625" w:type="pct"/>
          </w:tcPr>
          <w:p w14:paraId="4BB21568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625" w:type="pct"/>
          </w:tcPr>
          <w:p w14:paraId="09EC0FF3" w14:textId="77777777" w:rsidR="00E958FC" w:rsidRPr="00E958FC" w:rsidRDefault="00E958FC" w:rsidP="00C943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8FC">
              <w:rPr>
                <w:rFonts w:ascii="Times New Roman" w:hAnsi="Times New Roman" w:cs="Times New Roman"/>
              </w:rPr>
              <w:t>(0.953/0.953)</w:t>
            </w:r>
          </w:p>
        </w:tc>
      </w:tr>
    </w:tbl>
    <w:p w14:paraId="4476472F" w14:textId="71271384" w:rsidR="00E958FC" w:rsidRPr="00E958FC" w:rsidRDefault="00E958FC" w:rsidP="00C94329">
      <w:pPr>
        <w:spacing w:line="360" w:lineRule="auto"/>
        <w:rPr>
          <w:rFonts w:ascii="Times New Roman" w:hAnsi="Times New Roman" w:cs="Times New Roman"/>
        </w:rPr>
      </w:pPr>
      <w:r w:rsidRPr="00E958FC">
        <w:rPr>
          <w:rFonts w:ascii="Times New Roman" w:hAnsi="Times New Roman" w:cs="Times New Roman"/>
        </w:rPr>
        <w:t xml:space="preserve">F1 = TV source; F2 = Traditional media source; F3 = Parent source; F4 = Stranger source; F5 = Social media source; F6 = Significant others source; F7 = Friend source. Values in the diagonal line within parentheses are Cronbach’s α/McDonald’s ω. </w:t>
      </w:r>
    </w:p>
    <w:sectPr w:rsidR="00E958FC" w:rsidRPr="00E958FC" w:rsidSect="00EB142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DF75D" w14:textId="77777777" w:rsidR="001E650B" w:rsidRDefault="001E650B" w:rsidP="008F6313">
      <w:r>
        <w:separator/>
      </w:r>
    </w:p>
  </w:endnote>
  <w:endnote w:type="continuationSeparator" w:id="0">
    <w:p w14:paraId="7C45B979" w14:textId="77777777" w:rsidR="001E650B" w:rsidRDefault="001E650B" w:rsidP="008F6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05FFE" w14:textId="77777777" w:rsidR="001E650B" w:rsidRDefault="001E650B" w:rsidP="008F6313">
      <w:r>
        <w:separator/>
      </w:r>
    </w:p>
  </w:footnote>
  <w:footnote w:type="continuationSeparator" w:id="0">
    <w:p w14:paraId="49B33638" w14:textId="77777777" w:rsidR="001E650B" w:rsidRDefault="001E650B" w:rsidP="008F6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3E2813"/>
    <w:multiLevelType w:val="hybridMultilevel"/>
    <w:tmpl w:val="17A0B3C8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1674186"/>
    <w:multiLevelType w:val="hybridMultilevel"/>
    <w:tmpl w:val="F320D93C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C1507FB"/>
    <w:multiLevelType w:val="hybridMultilevel"/>
    <w:tmpl w:val="9BBA96CA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C2A1CF2"/>
    <w:multiLevelType w:val="hybridMultilevel"/>
    <w:tmpl w:val="348E8B02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F577352"/>
    <w:multiLevelType w:val="hybridMultilevel"/>
    <w:tmpl w:val="A27AA3D8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3351E4"/>
    <w:multiLevelType w:val="hybridMultilevel"/>
    <w:tmpl w:val="D7AA2B1E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C8B7FB5"/>
    <w:multiLevelType w:val="hybridMultilevel"/>
    <w:tmpl w:val="F0C8B7C8"/>
    <w:lvl w:ilvl="0" w:tplc="8954E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41A00BB"/>
    <w:multiLevelType w:val="hybridMultilevel"/>
    <w:tmpl w:val="6A98E074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71B4F63"/>
    <w:multiLevelType w:val="hybridMultilevel"/>
    <w:tmpl w:val="55F2A2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A825ECB"/>
    <w:multiLevelType w:val="hybridMultilevel"/>
    <w:tmpl w:val="348E8B02"/>
    <w:lvl w:ilvl="0" w:tplc="FFFFFFFF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2FA2D85"/>
    <w:multiLevelType w:val="hybridMultilevel"/>
    <w:tmpl w:val="F1D89E2E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4750C90"/>
    <w:multiLevelType w:val="hybridMultilevel"/>
    <w:tmpl w:val="2E1AE150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B762E11"/>
    <w:multiLevelType w:val="hybridMultilevel"/>
    <w:tmpl w:val="D7FC6010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C10C6B"/>
    <w:multiLevelType w:val="hybridMultilevel"/>
    <w:tmpl w:val="426C7E38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7FB1259"/>
    <w:multiLevelType w:val="hybridMultilevel"/>
    <w:tmpl w:val="DBEEB2D6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90207DE"/>
    <w:multiLevelType w:val="hybridMultilevel"/>
    <w:tmpl w:val="0B066458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E0C71CE"/>
    <w:multiLevelType w:val="hybridMultilevel"/>
    <w:tmpl w:val="8782164A"/>
    <w:lvl w:ilvl="0" w:tplc="668A16E4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22170778">
    <w:abstractNumId w:val="7"/>
  </w:num>
  <w:num w:numId="2" w16cid:durableId="1210991370">
    <w:abstractNumId w:val="0"/>
  </w:num>
  <w:num w:numId="3" w16cid:durableId="834228017">
    <w:abstractNumId w:val="11"/>
  </w:num>
  <w:num w:numId="4" w16cid:durableId="362826510">
    <w:abstractNumId w:val="4"/>
  </w:num>
  <w:num w:numId="5" w16cid:durableId="826288409">
    <w:abstractNumId w:val="13"/>
  </w:num>
  <w:num w:numId="6" w16cid:durableId="1474516421">
    <w:abstractNumId w:val="8"/>
  </w:num>
  <w:num w:numId="7" w16cid:durableId="814033140">
    <w:abstractNumId w:val="12"/>
  </w:num>
  <w:num w:numId="8" w16cid:durableId="747001938">
    <w:abstractNumId w:val="3"/>
  </w:num>
  <w:num w:numId="9" w16cid:durableId="1310671202">
    <w:abstractNumId w:val="9"/>
  </w:num>
  <w:num w:numId="10" w16cid:durableId="1416971780">
    <w:abstractNumId w:val="14"/>
  </w:num>
  <w:num w:numId="11" w16cid:durableId="658966184">
    <w:abstractNumId w:val="2"/>
  </w:num>
  <w:num w:numId="12" w16cid:durableId="1710641665">
    <w:abstractNumId w:val="5"/>
  </w:num>
  <w:num w:numId="13" w16cid:durableId="1640576170">
    <w:abstractNumId w:val="1"/>
  </w:num>
  <w:num w:numId="14" w16cid:durableId="658271872">
    <w:abstractNumId w:val="16"/>
  </w:num>
  <w:num w:numId="15" w16cid:durableId="1634870142">
    <w:abstractNumId w:val="10"/>
  </w:num>
  <w:num w:numId="16" w16cid:durableId="995453721">
    <w:abstractNumId w:val="15"/>
  </w:num>
  <w:num w:numId="17" w16cid:durableId="2723986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drwwfrfdfppepdzapzw0uvfesa9ez00z9&quot;&gt;240816 WeSEIpaper&lt;record-ids&gt;&lt;item&gt;6&lt;/item&gt;&lt;item&gt;47&lt;/item&gt;&lt;/record-ids&gt;&lt;/item&gt;&lt;/Libraries&gt;"/>
  </w:docVars>
  <w:rsids>
    <w:rsidRoot w:val="0081014B"/>
    <w:rsid w:val="00032608"/>
    <w:rsid w:val="000760EC"/>
    <w:rsid w:val="00076CB6"/>
    <w:rsid w:val="000A587F"/>
    <w:rsid w:val="0010421E"/>
    <w:rsid w:val="00143FC0"/>
    <w:rsid w:val="00164AAF"/>
    <w:rsid w:val="0018104D"/>
    <w:rsid w:val="001E650B"/>
    <w:rsid w:val="00246DA4"/>
    <w:rsid w:val="00272316"/>
    <w:rsid w:val="002B5FEA"/>
    <w:rsid w:val="002F4D19"/>
    <w:rsid w:val="00344B6B"/>
    <w:rsid w:val="00345AAA"/>
    <w:rsid w:val="0034788D"/>
    <w:rsid w:val="003624B5"/>
    <w:rsid w:val="003A1FE4"/>
    <w:rsid w:val="003B53CA"/>
    <w:rsid w:val="003E35AE"/>
    <w:rsid w:val="003F1F98"/>
    <w:rsid w:val="00400030"/>
    <w:rsid w:val="0040068D"/>
    <w:rsid w:val="004339C6"/>
    <w:rsid w:val="00450040"/>
    <w:rsid w:val="00480C08"/>
    <w:rsid w:val="004E30EB"/>
    <w:rsid w:val="00575851"/>
    <w:rsid w:val="005E56EA"/>
    <w:rsid w:val="005F5802"/>
    <w:rsid w:val="006140C1"/>
    <w:rsid w:val="00630B4A"/>
    <w:rsid w:val="00656ED8"/>
    <w:rsid w:val="006C0F71"/>
    <w:rsid w:val="006F4A36"/>
    <w:rsid w:val="006F4CE8"/>
    <w:rsid w:val="007011CA"/>
    <w:rsid w:val="00725DEE"/>
    <w:rsid w:val="00776C94"/>
    <w:rsid w:val="007A62C9"/>
    <w:rsid w:val="007B377F"/>
    <w:rsid w:val="007C4B77"/>
    <w:rsid w:val="007C6599"/>
    <w:rsid w:val="0081014B"/>
    <w:rsid w:val="00876069"/>
    <w:rsid w:val="00895C12"/>
    <w:rsid w:val="008A30D8"/>
    <w:rsid w:val="008F6313"/>
    <w:rsid w:val="00944BC8"/>
    <w:rsid w:val="00981EE1"/>
    <w:rsid w:val="009A675C"/>
    <w:rsid w:val="009E0B37"/>
    <w:rsid w:val="009F291D"/>
    <w:rsid w:val="00A16EDE"/>
    <w:rsid w:val="00A17614"/>
    <w:rsid w:val="00A55444"/>
    <w:rsid w:val="00A817C9"/>
    <w:rsid w:val="00AA2F16"/>
    <w:rsid w:val="00AC333B"/>
    <w:rsid w:val="00AF330C"/>
    <w:rsid w:val="00AF522D"/>
    <w:rsid w:val="00B40E14"/>
    <w:rsid w:val="00BA7413"/>
    <w:rsid w:val="00BA79F8"/>
    <w:rsid w:val="00C455BE"/>
    <w:rsid w:val="00C5244A"/>
    <w:rsid w:val="00C775B5"/>
    <w:rsid w:val="00C912AB"/>
    <w:rsid w:val="00C94329"/>
    <w:rsid w:val="00C95BAF"/>
    <w:rsid w:val="00D3593E"/>
    <w:rsid w:val="00D91E14"/>
    <w:rsid w:val="00D93DD9"/>
    <w:rsid w:val="00DA361D"/>
    <w:rsid w:val="00DB0942"/>
    <w:rsid w:val="00DC6CD1"/>
    <w:rsid w:val="00DD2B65"/>
    <w:rsid w:val="00DF08E1"/>
    <w:rsid w:val="00E056E5"/>
    <w:rsid w:val="00E11750"/>
    <w:rsid w:val="00E66D1F"/>
    <w:rsid w:val="00E92D26"/>
    <w:rsid w:val="00E958FC"/>
    <w:rsid w:val="00EA73F8"/>
    <w:rsid w:val="00EB1420"/>
    <w:rsid w:val="00EE582B"/>
    <w:rsid w:val="00F05A57"/>
    <w:rsid w:val="00F13B22"/>
    <w:rsid w:val="00F934D6"/>
    <w:rsid w:val="00F95D67"/>
    <w:rsid w:val="00FB17A8"/>
    <w:rsid w:val="00FC2D58"/>
    <w:rsid w:val="00FE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7FF94"/>
  <w15:chartTrackingRefBased/>
  <w15:docId w15:val="{3EC8269F-C293-2246-A6EB-1022069F0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TW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1014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apple-converted-space">
    <w:name w:val="apple-converted-space"/>
    <w:basedOn w:val="a0"/>
    <w:rsid w:val="00D91E14"/>
  </w:style>
  <w:style w:type="table" w:styleId="a3">
    <w:name w:val="Table Grid"/>
    <w:basedOn w:val="a1"/>
    <w:uiPriority w:val="39"/>
    <w:rsid w:val="00F13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7C6599"/>
  </w:style>
  <w:style w:type="character" w:styleId="a5">
    <w:name w:val="annotation reference"/>
    <w:basedOn w:val="a0"/>
    <w:uiPriority w:val="99"/>
    <w:semiHidden/>
    <w:unhideWhenUsed/>
    <w:rsid w:val="009E0B3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9E0B37"/>
  </w:style>
  <w:style w:type="character" w:customStyle="1" w:styleId="a7">
    <w:name w:val="註解文字 字元"/>
    <w:basedOn w:val="a0"/>
    <w:link w:val="a6"/>
    <w:uiPriority w:val="99"/>
    <w:semiHidden/>
    <w:rsid w:val="009E0B37"/>
  </w:style>
  <w:style w:type="paragraph" w:styleId="a8">
    <w:name w:val="annotation subject"/>
    <w:basedOn w:val="a6"/>
    <w:next w:val="a6"/>
    <w:link w:val="a9"/>
    <w:uiPriority w:val="99"/>
    <w:semiHidden/>
    <w:unhideWhenUsed/>
    <w:rsid w:val="009E0B37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9E0B37"/>
    <w:rPr>
      <w:b/>
      <w:bCs/>
    </w:rPr>
  </w:style>
  <w:style w:type="character" w:styleId="aa">
    <w:name w:val="Hyperlink"/>
    <w:basedOn w:val="a0"/>
    <w:uiPriority w:val="99"/>
    <w:unhideWhenUsed/>
    <w:rsid w:val="00344B6B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44B6B"/>
    <w:rPr>
      <w:color w:val="605E5C"/>
      <w:shd w:val="clear" w:color="auto" w:fill="E1DFDD"/>
    </w:rPr>
  </w:style>
  <w:style w:type="paragraph" w:styleId="ac">
    <w:name w:val="footnote text"/>
    <w:basedOn w:val="a"/>
    <w:link w:val="ad"/>
    <w:uiPriority w:val="99"/>
    <w:semiHidden/>
    <w:unhideWhenUsed/>
    <w:rsid w:val="009A675C"/>
    <w:pPr>
      <w:snapToGrid w:val="0"/>
    </w:pPr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character" w:customStyle="1" w:styleId="ad">
    <w:name w:val="註腳文字 字元"/>
    <w:basedOn w:val="a0"/>
    <w:link w:val="ac"/>
    <w:uiPriority w:val="99"/>
    <w:semiHidden/>
    <w:rsid w:val="009A675C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character" w:styleId="ae">
    <w:name w:val="footnote reference"/>
    <w:basedOn w:val="a0"/>
    <w:uiPriority w:val="99"/>
    <w:semiHidden/>
    <w:unhideWhenUsed/>
    <w:rsid w:val="009A675C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A16EDE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A16EDE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A16EDE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A16EDE"/>
    <w:rPr>
      <w:rFonts w:ascii="Calibri" w:hAnsi="Calibri" w:cs="Calibri"/>
    </w:rPr>
  </w:style>
  <w:style w:type="paragraph" w:styleId="af">
    <w:name w:val="List Paragraph"/>
    <w:basedOn w:val="a"/>
    <w:uiPriority w:val="34"/>
    <w:qFormat/>
    <w:rsid w:val="00A16EDE"/>
    <w:pPr>
      <w:ind w:leftChars="200" w:left="480"/>
    </w:pPr>
  </w:style>
  <w:style w:type="paragraph" w:styleId="af0">
    <w:name w:val="header"/>
    <w:basedOn w:val="a"/>
    <w:link w:val="af1"/>
    <w:uiPriority w:val="99"/>
    <w:unhideWhenUsed/>
    <w:rsid w:val="008F6313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f1">
    <w:name w:val="頁首 字元"/>
    <w:basedOn w:val="a0"/>
    <w:link w:val="af0"/>
    <w:uiPriority w:val="99"/>
    <w:rsid w:val="008F6313"/>
    <w:rPr>
      <w:sz w:val="20"/>
      <w:szCs w:val="25"/>
    </w:rPr>
  </w:style>
  <w:style w:type="paragraph" w:styleId="af2">
    <w:name w:val="footer"/>
    <w:basedOn w:val="a"/>
    <w:link w:val="af3"/>
    <w:uiPriority w:val="99"/>
    <w:unhideWhenUsed/>
    <w:rsid w:val="008F6313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f3">
    <w:name w:val="頁尾 字元"/>
    <w:basedOn w:val="a0"/>
    <w:link w:val="af2"/>
    <w:uiPriority w:val="99"/>
    <w:rsid w:val="008F6313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1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23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8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46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8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lphin99002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h.yenlingchang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oby.2006.208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97/00007632-200012150-00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ylin36933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060</Words>
  <Characters>23148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莫迪</dc:creator>
  <cp:keywords/>
  <dc:description/>
  <cp:lastModifiedBy>宗瑩 林</cp:lastModifiedBy>
  <cp:revision>2</cp:revision>
  <dcterms:created xsi:type="dcterms:W3CDTF">2024-10-29T13:36:00Z</dcterms:created>
  <dcterms:modified xsi:type="dcterms:W3CDTF">2024-10-29T13:36:00Z</dcterms:modified>
</cp:coreProperties>
</file>